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019E7" w14:textId="4AB5AF4B" w:rsidR="00CB2B1A" w:rsidRPr="005D0D76" w:rsidRDefault="0003550A" w:rsidP="00EA4DF0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B2B1A" w:rsidRPr="005D0D76">
        <w:rPr>
          <w:rFonts w:ascii="Times New Roman" w:hAnsi="Times New Roman" w:cs="Times New Roman"/>
          <w:b/>
          <w:bCs/>
          <w:sz w:val="24"/>
          <w:szCs w:val="24"/>
        </w:rPr>
        <w:t>upplemental materials</w:t>
      </w:r>
    </w:p>
    <w:p w14:paraId="0D6041FF" w14:textId="4444814A" w:rsidR="00EA4DF0" w:rsidRPr="005D0D76" w:rsidRDefault="00EA4DF0" w:rsidP="00EA4DF0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D0D76">
        <w:rPr>
          <w:rFonts w:ascii="Times New Roman" w:hAnsi="Times New Roman" w:cs="Times New Roman"/>
          <w:b/>
          <w:bCs/>
          <w:sz w:val="24"/>
          <w:szCs w:val="24"/>
        </w:rPr>
        <w:t>Baseline comparison of conditions in Pilot Study</w:t>
      </w:r>
    </w:p>
    <w:p w14:paraId="1DECC4CA" w14:textId="3449F4D6" w:rsidR="0046742C" w:rsidRPr="005D0D76" w:rsidRDefault="003B645E" w:rsidP="0077211C">
      <w:pPr>
        <w:bidi w:val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="0077211C" w:rsidRPr="005D0D76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77211C" w:rsidRPr="005D0D76">
        <w:rPr>
          <w:rFonts w:ascii="Times New Roman" w:hAnsi="Times New Roman" w:cs="Times New Roman"/>
          <w:sz w:val="24"/>
          <w:szCs w:val="24"/>
        </w:rPr>
        <w:t xml:space="preserve"> contains the </w:t>
      </w:r>
      <w:r w:rsidR="00F468EB" w:rsidRPr="005D0D76">
        <w:rPr>
          <w:rFonts w:ascii="Times New Roman" w:hAnsi="Times New Roman" w:cs="Times New Roman"/>
          <w:sz w:val="24"/>
          <w:szCs w:val="24"/>
        </w:rPr>
        <w:t>t-test</w:t>
      </w:r>
      <w:r w:rsidR="0077211C" w:rsidRPr="005D0D76">
        <w:rPr>
          <w:rFonts w:ascii="Times New Roman" w:hAnsi="Times New Roman" w:cs="Times New Roman"/>
          <w:sz w:val="24"/>
          <w:szCs w:val="24"/>
        </w:rPr>
        <w:t>s</w:t>
      </w:r>
      <w:r w:rsidR="00F468EB" w:rsidRPr="005D0D76">
        <w:rPr>
          <w:rFonts w:ascii="Times New Roman" w:hAnsi="Times New Roman" w:cs="Times New Roman"/>
          <w:sz w:val="24"/>
          <w:szCs w:val="24"/>
        </w:rPr>
        <w:t xml:space="preserve"> performed to compare the conditions on attachment </w:t>
      </w:r>
      <w:r w:rsidR="0077211C" w:rsidRPr="005D0D76">
        <w:rPr>
          <w:rFonts w:ascii="Times New Roman" w:hAnsi="Times New Roman" w:cs="Times New Roman"/>
          <w:sz w:val="24"/>
          <w:szCs w:val="24"/>
        </w:rPr>
        <w:t>an</w:t>
      </w:r>
      <w:r w:rsidR="00F468EB" w:rsidRPr="005D0D76">
        <w:rPr>
          <w:rFonts w:ascii="Times New Roman" w:hAnsi="Times New Roman" w:cs="Times New Roman"/>
          <w:sz w:val="24"/>
          <w:szCs w:val="24"/>
        </w:rPr>
        <w:t xml:space="preserve">xiety, attachment avoidance, and psychometric score. </w:t>
      </w:r>
      <w:r w:rsidR="0077211C" w:rsidRPr="005D0D76">
        <w:rPr>
          <w:rFonts w:ascii="Times New Roman" w:hAnsi="Times New Roman" w:cs="Times New Roman"/>
          <w:sz w:val="24"/>
          <w:szCs w:val="24"/>
        </w:rPr>
        <w:t xml:space="preserve">There were no significant differences between the conditions on attachment anxiety </w:t>
      </w:r>
      <w:r w:rsidR="0077211C" w:rsidRPr="005D0D76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77211C" w:rsidRPr="005D0D76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77211C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= .909)</w:t>
      </w:r>
      <w:r w:rsidR="0077211C" w:rsidRPr="005D0D76">
        <w:rPr>
          <w:rFonts w:ascii="Times New Roman" w:hAnsi="Times New Roman" w:cs="Times New Roman"/>
          <w:sz w:val="24"/>
          <w:szCs w:val="24"/>
        </w:rPr>
        <w:t xml:space="preserve">, attachment avoidance </w:t>
      </w:r>
      <w:r w:rsidR="0077211C" w:rsidRPr="005D0D76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77211C" w:rsidRPr="005D0D76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77211C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= .193)</w:t>
      </w:r>
      <w:r w:rsidR="0077211C" w:rsidRPr="005D0D76">
        <w:rPr>
          <w:rFonts w:ascii="Times New Roman" w:hAnsi="Times New Roman" w:cs="Times New Roman"/>
          <w:sz w:val="24"/>
          <w:szCs w:val="24"/>
        </w:rPr>
        <w:t xml:space="preserve">, or psychometric score </w:t>
      </w:r>
      <w:r w:rsidR="0077211C" w:rsidRPr="005D0D76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77211C" w:rsidRPr="005D0D76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77211C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= .428).</w:t>
      </w:r>
    </w:p>
    <w:p w14:paraId="1D2376C2" w14:textId="54E21159" w:rsidR="0077211C" w:rsidRPr="005D0D76" w:rsidRDefault="003B645E" w:rsidP="0077211C">
      <w:pPr>
        <w:bidi w:val="0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5D0D76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77211C" w:rsidRPr="005D0D76">
        <w:rPr>
          <w:rFonts w:ascii="Times New Roman" w:hAnsi="Times New Roman" w:cs="Times New Roman"/>
          <w:sz w:val="24"/>
          <w:szCs w:val="24"/>
        </w:rPr>
        <w:t xml:space="preserve"> presents a Chi-squared test comparing the number of math related majors in each condition. There was not a significant difference in the number of math related majors </w:t>
      </w:r>
      <w:r w:rsidR="0077211C" w:rsidRPr="005D0D76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77211C" w:rsidRPr="005D0D76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77211C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= .068).</w:t>
      </w:r>
    </w:p>
    <w:p w14:paraId="6E55E324" w14:textId="2FFA5F22" w:rsidR="0077211C" w:rsidRPr="005D0D76" w:rsidRDefault="003B645E" w:rsidP="0077211C">
      <w:pPr>
        <w:bidi w:val="0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5D0D76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3</w:t>
      </w:r>
      <w:r w:rsidR="0077211C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shows the results of a Chi-squared test comparing the math matriculation difficulty by condition. There was not a significant difference in the math matriculation difficulty between conditions (</w:t>
      </w:r>
      <w:r w:rsidR="0077211C" w:rsidRPr="005D0D76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77211C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= .350).</w:t>
      </w:r>
    </w:p>
    <w:p w14:paraId="68DF6421" w14:textId="756778C1" w:rsidR="0077211C" w:rsidRPr="005D0D76" w:rsidRDefault="003B645E" w:rsidP="0077211C">
      <w:pPr>
        <w:bidi w:val="0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5D0D76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77211C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compares the gender composition of the conditions. There were not significant differences in the number of males and female between conditions (</w:t>
      </w:r>
      <w:r w:rsidR="0077211C" w:rsidRPr="005D0D76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77211C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= .792).</w:t>
      </w:r>
    </w:p>
    <w:p w14:paraId="3B951C42" w14:textId="0D550169" w:rsidR="0020355F" w:rsidRPr="005D0D76" w:rsidRDefault="003B645E" w:rsidP="0020355F">
      <w:pPr>
        <w:bidi w:val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5D0D76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5</w:t>
      </w:r>
      <w:r w:rsidR="0020355F" w:rsidRPr="005D0D76">
        <w:rPr>
          <w:rFonts w:ascii="Times New Roman" w:hAnsi="Times New Roman" w:cs="Times New Roman"/>
          <w:sz w:val="24"/>
          <w:szCs w:val="24"/>
        </w:rPr>
        <w:t xml:space="preserve"> contains the results of an additional analysis that was identical to what was reported in the paper except it controlled for attachment anxiety</w:t>
      </w:r>
      <w:r w:rsidR="008C66F0" w:rsidRPr="005D0D76">
        <w:rPr>
          <w:rFonts w:ascii="Times New Roman" w:hAnsi="Times New Roman" w:cs="Times New Roman"/>
          <w:sz w:val="24"/>
          <w:szCs w:val="24"/>
        </w:rPr>
        <w:t xml:space="preserve"> and attachment </w:t>
      </w:r>
      <w:r w:rsidR="0020355F" w:rsidRPr="005D0D76">
        <w:rPr>
          <w:rFonts w:ascii="Times New Roman" w:hAnsi="Times New Roman" w:cs="Times New Roman"/>
          <w:sz w:val="24"/>
          <w:szCs w:val="24"/>
        </w:rPr>
        <w:t>avoidance</w:t>
      </w:r>
      <w:r w:rsidR="00FB55AB" w:rsidRPr="005D0D76">
        <w:rPr>
          <w:rFonts w:ascii="Times New Roman" w:hAnsi="Times New Roman" w:cs="Times New Roman"/>
          <w:sz w:val="24"/>
          <w:szCs w:val="24"/>
        </w:rPr>
        <w:t xml:space="preserve"> </w:t>
      </w:r>
      <w:r w:rsidR="008C66F0" w:rsidRPr="005D0D76">
        <w:rPr>
          <w:rFonts w:ascii="Times New Roman" w:hAnsi="Times New Roman" w:cs="Times New Roman"/>
          <w:sz w:val="24"/>
          <w:szCs w:val="24"/>
        </w:rPr>
        <w:t xml:space="preserve">measured by the ECR. </w:t>
      </w:r>
      <w:r w:rsidR="00C71B07" w:rsidRPr="005D0D76">
        <w:rPr>
          <w:rFonts w:ascii="Times New Roman" w:hAnsi="Times New Roman" w:cs="Times New Roman"/>
          <w:sz w:val="24"/>
          <w:szCs w:val="24"/>
        </w:rPr>
        <w:t>Previous work suggests attachment interventions such as security priming have a greater effect on those who are high on avoidance or anxiety (Cassidy et al. 2017).</w:t>
      </w:r>
      <w:r w:rsidR="0040794B" w:rsidRPr="005D0D76">
        <w:rPr>
          <w:rFonts w:ascii="Times New Roman" w:hAnsi="Times New Roman" w:cs="Times New Roman"/>
          <w:sz w:val="24"/>
          <w:szCs w:val="24"/>
        </w:rPr>
        <w:t xml:space="preserve"> A recent meta-analysis showed the effects of priming was not affected by individual attachment style (Gillath et al. 2022).</w:t>
      </w:r>
      <w:r w:rsidR="00C71B07" w:rsidRPr="005D0D76">
        <w:rPr>
          <w:rFonts w:ascii="Times New Roman" w:hAnsi="Times New Roman" w:cs="Times New Roman"/>
          <w:sz w:val="24"/>
          <w:szCs w:val="24"/>
        </w:rPr>
        <w:t xml:space="preserve"> </w:t>
      </w:r>
      <w:r w:rsidR="009926F1" w:rsidRPr="005D0D76">
        <w:rPr>
          <w:rFonts w:ascii="Times New Roman" w:hAnsi="Times New Roman" w:cs="Times New Roman"/>
          <w:sz w:val="24"/>
          <w:szCs w:val="24"/>
        </w:rPr>
        <w:t xml:space="preserve"> </w:t>
      </w:r>
      <w:r w:rsidR="0040794B" w:rsidRPr="005D0D76">
        <w:rPr>
          <w:rFonts w:ascii="Times New Roman" w:hAnsi="Times New Roman" w:cs="Times New Roman"/>
          <w:sz w:val="24"/>
          <w:szCs w:val="24"/>
        </w:rPr>
        <w:t>In an additional analysis, n</w:t>
      </w:r>
      <w:r w:rsidR="009926F1" w:rsidRPr="005D0D76">
        <w:rPr>
          <w:rFonts w:ascii="Times New Roman" w:hAnsi="Times New Roman" w:cs="Times New Roman"/>
          <w:sz w:val="24"/>
          <w:szCs w:val="24"/>
        </w:rPr>
        <w:t xml:space="preserve">either attachment </w:t>
      </w:r>
      <w:r w:rsidR="0040794B" w:rsidRPr="005D0D76">
        <w:rPr>
          <w:rFonts w:ascii="Times New Roman" w:hAnsi="Times New Roman" w:cs="Times New Roman"/>
          <w:sz w:val="24"/>
          <w:szCs w:val="24"/>
        </w:rPr>
        <w:t>anxiety nor avoidance</w:t>
      </w:r>
      <w:r w:rsidR="009926F1" w:rsidRPr="005D0D76">
        <w:rPr>
          <w:rFonts w:ascii="Times New Roman" w:hAnsi="Times New Roman" w:cs="Times New Roman"/>
          <w:sz w:val="24"/>
          <w:szCs w:val="24"/>
        </w:rPr>
        <w:t xml:space="preserve"> </w:t>
      </w:r>
      <w:r w:rsidR="0040794B" w:rsidRPr="005D0D76">
        <w:rPr>
          <w:rFonts w:ascii="Times New Roman" w:hAnsi="Times New Roman" w:cs="Times New Roman"/>
          <w:sz w:val="24"/>
          <w:szCs w:val="24"/>
        </w:rPr>
        <w:t>moderated</w:t>
      </w:r>
      <w:r w:rsidR="009926F1" w:rsidRPr="005D0D76">
        <w:rPr>
          <w:rFonts w:ascii="Times New Roman" w:hAnsi="Times New Roman" w:cs="Times New Roman"/>
          <w:sz w:val="24"/>
          <w:szCs w:val="24"/>
        </w:rPr>
        <w:t xml:space="preserve"> the </w:t>
      </w:r>
      <w:r w:rsidR="0040794B" w:rsidRPr="005D0D76">
        <w:rPr>
          <w:rFonts w:ascii="Times New Roman" w:hAnsi="Times New Roman" w:cs="Times New Roman"/>
          <w:sz w:val="24"/>
          <w:szCs w:val="24"/>
        </w:rPr>
        <w:t>effects</w:t>
      </w:r>
      <w:r w:rsidR="009926F1" w:rsidRPr="005D0D76">
        <w:rPr>
          <w:rFonts w:ascii="Times New Roman" w:hAnsi="Times New Roman" w:cs="Times New Roman"/>
          <w:sz w:val="24"/>
          <w:szCs w:val="24"/>
        </w:rPr>
        <w:t>.</w:t>
      </w:r>
    </w:p>
    <w:p w14:paraId="32F8666E" w14:textId="4D2B140A" w:rsidR="00EA4DF0" w:rsidRPr="005D0D76" w:rsidRDefault="00EA4DF0" w:rsidP="00EA4DF0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D0D76">
        <w:rPr>
          <w:rFonts w:ascii="Times New Roman" w:hAnsi="Times New Roman" w:cs="Times New Roman"/>
          <w:b/>
          <w:bCs/>
          <w:sz w:val="24"/>
          <w:szCs w:val="24"/>
        </w:rPr>
        <w:t>Baseline comparison of conditions in Study 1</w:t>
      </w:r>
    </w:p>
    <w:p w14:paraId="406DAACB" w14:textId="12622FFF" w:rsidR="00EA4DF0" w:rsidRPr="005D0D76" w:rsidRDefault="003B645E" w:rsidP="0077211C">
      <w:pPr>
        <w:bidi w:val="0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5D0D76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6</w:t>
      </w:r>
      <w:r w:rsidR="0077211C" w:rsidRPr="005D0D76">
        <w:rPr>
          <w:rFonts w:ascii="Times New Roman" w:hAnsi="Times New Roman" w:cs="Times New Roman"/>
          <w:sz w:val="24"/>
          <w:szCs w:val="24"/>
        </w:rPr>
        <w:t xml:space="preserve"> contains the results of t-tests comparing conditions on psychometric score, domain identification, attachment anxiety, and attachment avoidance. Psychometric scores </w:t>
      </w:r>
      <w:r w:rsidR="0077211C" w:rsidRPr="005D0D76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77211C" w:rsidRPr="005D0D76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77211C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= .0</w:t>
      </w:r>
      <w:r w:rsidR="00036296" w:rsidRPr="005D0D76">
        <w:rPr>
          <w:rFonts w:ascii="Times New Roman" w:hAnsi="Times New Roman" w:cs="Times New Roman"/>
          <w:color w:val="000000"/>
          <w:sz w:val="24"/>
          <w:szCs w:val="24"/>
        </w:rPr>
        <w:t>71</w:t>
      </w:r>
      <w:r w:rsidR="0077211C" w:rsidRPr="005D0D76">
        <w:rPr>
          <w:rFonts w:ascii="Times New Roman" w:hAnsi="Times New Roman" w:cs="Times New Roman"/>
          <w:color w:val="000000"/>
          <w:sz w:val="24"/>
          <w:szCs w:val="24"/>
        </w:rPr>
        <w:t>), domain identification (</w:t>
      </w:r>
      <w:r w:rsidR="0077211C" w:rsidRPr="005D0D76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77211C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= .</w:t>
      </w:r>
      <w:r w:rsidR="00036296" w:rsidRPr="005D0D76">
        <w:rPr>
          <w:rFonts w:ascii="Times New Roman" w:hAnsi="Times New Roman" w:cs="Times New Roman"/>
          <w:color w:val="000000"/>
          <w:sz w:val="24"/>
          <w:szCs w:val="24"/>
        </w:rPr>
        <w:t>307</w:t>
      </w:r>
      <w:r w:rsidR="0077211C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), and attachment avoidance </w:t>
      </w:r>
      <w:r w:rsidR="00036296" w:rsidRPr="005D0D76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036296" w:rsidRPr="005D0D76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036296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= .763) </w:t>
      </w:r>
      <w:r w:rsidR="0077211C" w:rsidRPr="005D0D76">
        <w:rPr>
          <w:rFonts w:ascii="Times New Roman" w:hAnsi="Times New Roman" w:cs="Times New Roman"/>
          <w:color w:val="000000"/>
          <w:sz w:val="24"/>
          <w:szCs w:val="24"/>
        </w:rPr>
        <w:t>did not differ between conditions</w:t>
      </w:r>
      <w:r w:rsidR="00036296" w:rsidRPr="005D0D76">
        <w:rPr>
          <w:rFonts w:ascii="Times New Roman" w:hAnsi="Times New Roman" w:cs="Times New Roman"/>
          <w:color w:val="000000"/>
          <w:sz w:val="24"/>
          <w:szCs w:val="24"/>
        </w:rPr>
        <w:t>. Attachment anxiety was significantly higher in the attachment unrelated priming condition compared to the attachment security priming condition (</w:t>
      </w:r>
      <w:r w:rsidR="00036296" w:rsidRPr="005D0D76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036296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= .012). </w:t>
      </w:r>
    </w:p>
    <w:p w14:paraId="3F25F088" w14:textId="7CDB5102" w:rsidR="00036296" w:rsidRPr="005D0D76" w:rsidRDefault="003B645E" w:rsidP="00036296">
      <w:pPr>
        <w:bidi w:val="0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5D0D76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="00036296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presents a Chi-squared test comparing the number of math related majors between conditions. There was not a significant difference in the number of math majors between the conditions (</w:t>
      </w:r>
      <w:r w:rsidR="00036296" w:rsidRPr="005D0D76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036296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= .142). </w:t>
      </w:r>
    </w:p>
    <w:p w14:paraId="6E7D279F" w14:textId="739B8E5A" w:rsidR="00036296" w:rsidRPr="005D0D76" w:rsidRDefault="003B645E" w:rsidP="00036296">
      <w:pPr>
        <w:bidi w:val="0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5D0D76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="00036296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shows the results of a Chi-squared test comparing the number of high and low </w:t>
      </w:r>
      <w:r w:rsidR="00230CA8" w:rsidRPr="005D0D76">
        <w:rPr>
          <w:rFonts w:ascii="Times New Roman" w:hAnsi="Times New Roman" w:cs="Times New Roman"/>
          <w:color w:val="000000"/>
          <w:sz w:val="24"/>
          <w:szCs w:val="24"/>
        </w:rPr>
        <w:t>identifying participants in each condition. There was not a significant difference in the number of high and low identifying participants between conditions (</w:t>
      </w:r>
      <w:r w:rsidR="00230CA8" w:rsidRPr="005D0D76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230CA8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= .456). </w:t>
      </w:r>
    </w:p>
    <w:p w14:paraId="71508C4F" w14:textId="2A47F30E" w:rsidR="00036296" w:rsidRPr="005D0D76" w:rsidRDefault="003B645E" w:rsidP="005D0D76">
      <w:pPr>
        <w:bidi w:val="0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</w:t>
      </w:r>
      <w:r w:rsidRPr="005D0D76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="00230CA8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presents a Chi-squared test comparing the math matriculation difficulty by condition. There was a significant difference in the math matriculation difficulty between conditions such that there were a greater number of participants who had a difficulty level of 2 than 1, and a greater number of participants with a difficultly number 3 than 2 and 1 (</w:t>
      </w:r>
      <w:r w:rsidR="00230CA8" w:rsidRPr="005D0D76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230CA8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= .025). </w:t>
      </w:r>
    </w:p>
    <w:p w14:paraId="13EEB66C" w14:textId="77777777" w:rsidR="00CB2B1A" w:rsidRPr="005D0D76" w:rsidRDefault="00CB2B1A" w:rsidP="00CB2B1A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D0D76">
        <w:rPr>
          <w:rFonts w:ascii="Times New Roman" w:hAnsi="Times New Roman" w:cs="Times New Roman"/>
          <w:b/>
          <w:bCs/>
          <w:sz w:val="24"/>
          <w:szCs w:val="24"/>
        </w:rPr>
        <w:t>Additional analyses: Study 1</w:t>
      </w:r>
    </w:p>
    <w:p w14:paraId="47D8F851" w14:textId="429AAB5C" w:rsidR="00CB2B1A" w:rsidRPr="005D0D76" w:rsidRDefault="003B645E" w:rsidP="005B504C">
      <w:pPr>
        <w:pStyle w:val="ListParagraph"/>
        <w:autoSpaceDE w:val="0"/>
        <w:autoSpaceDN w:val="0"/>
        <w:bidi w:val="0"/>
        <w:adjustRightInd w:val="0"/>
        <w:spacing w:after="0" w:line="480" w:lineRule="auto"/>
        <w:ind w:left="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5D0D76">
        <w:rPr>
          <w:rFonts w:ascii="Times New Roman" w:hAnsi="Times New Roman" w:cs="Times New Roman"/>
          <w:sz w:val="24"/>
          <w:szCs w:val="24"/>
        </w:rPr>
        <w:t xml:space="preserve">able </w:t>
      </w:r>
      <w:r w:rsidR="00230CA8" w:rsidRPr="005D0D76">
        <w:rPr>
          <w:rFonts w:ascii="Times New Roman" w:hAnsi="Times New Roman" w:cs="Times New Roman"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="00CB2B1A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presents a regression model similar to that presented in Table 4, except that the Priming condition was coded as two dummy-variables, in which the Neutral condition served as the reference category. As can be seen in the table, the Attachment security (vs. Neutral) × math identification interaction was marginally significant (</w:t>
      </w:r>
      <w:r w:rsidR="00CB2B1A" w:rsidRPr="005D0D76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CB2B1A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= .062), whereas the Positive unrelated to attachment (vs. Neutral) × math identification interaction was non-significant (</w:t>
      </w:r>
      <w:r w:rsidR="00CB2B1A" w:rsidRPr="005D0D76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CB2B1A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= .972). </w:t>
      </w:r>
      <w:r w:rsidR="00593945" w:rsidRPr="00681B04">
        <w:rPr>
          <w:rFonts w:ascii="Times New Roman" w:hAnsi="Times New Roman" w:cs="Times New Roman"/>
          <w:sz w:val="24"/>
          <w:szCs w:val="24"/>
        </w:rPr>
        <w:t>Preacher et al.</w:t>
      </w:r>
      <w:r w:rsidR="00593945">
        <w:rPr>
          <w:rFonts w:ascii="Times New Roman" w:hAnsi="Times New Roman" w:cs="Times New Roman"/>
          <w:sz w:val="24"/>
          <w:szCs w:val="24"/>
        </w:rPr>
        <w:t>’s</w:t>
      </w:r>
      <w:r w:rsidR="00593945" w:rsidRPr="00681B04">
        <w:rPr>
          <w:rFonts w:ascii="Times New Roman" w:hAnsi="Times New Roman" w:cs="Times New Roman"/>
          <w:sz w:val="24"/>
          <w:szCs w:val="24"/>
        </w:rPr>
        <w:t xml:space="preserve"> (2006) online calculator</w:t>
      </w:r>
      <w:r w:rsidR="00593945">
        <w:rPr>
          <w:rFonts w:ascii="Times New Roman" w:hAnsi="Times New Roman" w:cs="Times New Roman"/>
          <w:sz w:val="24"/>
          <w:szCs w:val="24"/>
        </w:rPr>
        <w:t xml:space="preserve"> was used to explore the marginally significant interaction of a</w:t>
      </w:r>
      <w:r w:rsidR="00593945" w:rsidRPr="005D0D76">
        <w:rPr>
          <w:rFonts w:ascii="Times New Roman" w:hAnsi="Times New Roman" w:cs="Times New Roman"/>
          <w:color w:val="000000"/>
          <w:sz w:val="24"/>
          <w:szCs w:val="24"/>
        </w:rPr>
        <w:t>ttachment security (vs. Neutral) × math identification</w:t>
      </w:r>
      <w:r w:rsidR="00593945">
        <w:rPr>
          <w:rFonts w:ascii="Times New Roman" w:hAnsi="Times New Roman" w:cs="Times New Roman"/>
          <w:color w:val="000000"/>
          <w:sz w:val="24"/>
          <w:szCs w:val="24"/>
        </w:rPr>
        <w:t>. As can be seen in</w:t>
      </w:r>
      <w:r w:rsidRPr="003B64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color w:val="000000"/>
          <w:sz w:val="24"/>
          <w:szCs w:val="24"/>
        </w:rPr>
        <w:t>figure</w:t>
      </w:r>
      <w:r w:rsidR="0059394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593945">
        <w:rPr>
          <w:rFonts w:ascii="Times New Roman" w:hAnsi="Times New Roman" w:cs="Times New Roman"/>
          <w:color w:val="000000"/>
          <w:sz w:val="24"/>
          <w:szCs w:val="24"/>
        </w:rPr>
        <w:t xml:space="preserve">, the results are very similar to what is presented in the main analysis. High identifying participants showed greater performance in the secure condition compared to the neutral condition. </w:t>
      </w:r>
    </w:p>
    <w:p w14:paraId="69BB2645" w14:textId="3F7BC511" w:rsidR="00CB2B1A" w:rsidRPr="005D0D76" w:rsidRDefault="003B645E" w:rsidP="00CB2B1A">
      <w:pPr>
        <w:pStyle w:val="ListParagraph"/>
        <w:autoSpaceDE w:val="0"/>
        <w:autoSpaceDN w:val="0"/>
        <w:bidi w:val="0"/>
        <w:adjustRightInd w:val="0"/>
        <w:spacing w:after="0" w:line="480" w:lineRule="auto"/>
        <w:ind w:left="0"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5D0D76">
        <w:rPr>
          <w:rFonts w:ascii="Times New Roman" w:hAnsi="Times New Roman" w:cs="Times New Roman"/>
          <w:sz w:val="24"/>
          <w:szCs w:val="24"/>
        </w:rPr>
        <w:t xml:space="preserve">able </w:t>
      </w:r>
      <w:r w:rsidR="00230CA8" w:rsidRPr="005D0D76">
        <w:rPr>
          <w:rFonts w:ascii="Times New Roman" w:hAnsi="Times New Roman" w:cs="Times New Roman"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CB2B1A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presents a regression model similar to that presented in Table 4, except that the Priming condition was coded as two dummy-variables, in which the Attachment security condition served as the reference category. As can be seen in the table, the Neutral (vs. Attachment security) × math identification interaction was marginally significant (</w:t>
      </w:r>
      <w:r w:rsidR="00CB2B1A" w:rsidRPr="005D0D76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CB2B1A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= .062), and so was the Positive unrelated to attachment (vs. Attachment security) × math identification interaction (</w:t>
      </w:r>
      <w:r w:rsidR="00CB2B1A" w:rsidRPr="005D0D76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CB2B1A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= .079). </w:t>
      </w:r>
      <w:r w:rsidR="00593945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="00593945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he </w:t>
      </w:r>
      <w:r w:rsidR="00593945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="00593945" w:rsidRPr="005D0D76">
        <w:rPr>
          <w:rFonts w:ascii="Times New Roman" w:hAnsi="Times New Roman" w:cs="Times New Roman"/>
          <w:color w:val="000000"/>
          <w:sz w:val="24"/>
          <w:szCs w:val="24"/>
        </w:rPr>
        <w:t>eutral (vs. Attachment security) × math identification interaction</w:t>
      </w:r>
      <w:r w:rsidR="00593945">
        <w:rPr>
          <w:rFonts w:ascii="Times New Roman" w:hAnsi="Times New Roman" w:cs="Times New Roman"/>
          <w:color w:val="000000"/>
          <w:sz w:val="24"/>
          <w:szCs w:val="24"/>
        </w:rPr>
        <w:t xml:space="preserve"> is an identical comparison to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sz w:val="24"/>
          <w:szCs w:val="24"/>
        </w:rPr>
        <w:t>figure</w:t>
      </w:r>
      <w:r w:rsidRPr="005D0D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="00593945">
        <w:rPr>
          <w:rFonts w:ascii="Times New Roman" w:hAnsi="Times New Roman" w:cs="Times New Roman"/>
          <w:color w:val="000000"/>
          <w:sz w:val="24"/>
          <w:szCs w:val="24"/>
        </w:rPr>
        <w:t xml:space="preserve">. We explored the </w:t>
      </w:r>
      <w:r w:rsidR="00593945" w:rsidRPr="005D0D76">
        <w:rPr>
          <w:rFonts w:ascii="Times New Roman" w:hAnsi="Times New Roman" w:cs="Times New Roman"/>
          <w:color w:val="000000"/>
          <w:sz w:val="24"/>
          <w:szCs w:val="24"/>
        </w:rPr>
        <w:t>Positive unrelated to attachment (vs. Attachment security) × math identification interaction</w:t>
      </w:r>
      <w:r w:rsidR="00593945">
        <w:rPr>
          <w:rFonts w:ascii="Times New Roman" w:hAnsi="Times New Roman" w:cs="Times New Roman"/>
          <w:color w:val="000000"/>
          <w:sz w:val="24"/>
          <w:szCs w:val="24"/>
        </w:rPr>
        <w:t xml:space="preserve"> in the same way. </w:t>
      </w: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figure</w:t>
      </w:r>
      <w:r w:rsidRPr="005D0D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="00593945">
        <w:rPr>
          <w:rFonts w:ascii="Times New Roman" w:hAnsi="Times New Roman" w:cs="Times New Roman"/>
          <w:color w:val="000000"/>
          <w:sz w:val="24"/>
          <w:szCs w:val="24"/>
        </w:rPr>
        <w:t xml:space="preserve"> presents the same trends as the neutral vs. security comparison, and what is shown in the main analysis. High identifiers see a buffering effect from attachment security priming when compared to positive priming</w:t>
      </w:r>
      <w:r w:rsidR="001777DF">
        <w:rPr>
          <w:rFonts w:ascii="Times New Roman" w:hAnsi="Times New Roman" w:cs="Times New Roman"/>
          <w:color w:val="000000"/>
          <w:sz w:val="24"/>
          <w:szCs w:val="24"/>
        </w:rPr>
        <w:t xml:space="preserve"> unrelated to attachment. Observing the same trends when comparing all three primes and when merging prime and neutral priming lends support towards combining the conditions. </w:t>
      </w:r>
    </w:p>
    <w:p w14:paraId="43053E4D" w14:textId="6CC1421D" w:rsidR="0040794B" w:rsidRPr="005D0D76" w:rsidRDefault="003B645E" w:rsidP="005D0D76">
      <w:pPr>
        <w:pStyle w:val="ListParagraph"/>
        <w:autoSpaceDE w:val="0"/>
        <w:autoSpaceDN w:val="0"/>
        <w:bidi w:val="0"/>
        <w:adjustRightInd w:val="0"/>
        <w:spacing w:after="0" w:line="480" w:lineRule="auto"/>
        <w:ind w:left="0"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5D0D76">
        <w:rPr>
          <w:rFonts w:ascii="Times New Roman" w:hAnsi="Times New Roman" w:cs="Times New Roman"/>
          <w:sz w:val="24"/>
          <w:szCs w:val="24"/>
        </w:rPr>
        <w:t xml:space="preserve">able </w:t>
      </w:r>
      <w:r w:rsidR="00193A4E" w:rsidRPr="005D0D76">
        <w:rPr>
          <w:rFonts w:ascii="Times New Roman" w:hAnsi="Times New Roman" w:cs="Times New Roman"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193A4E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contains a regression model similar to the main analysis, but it includes</w:t>
      </w:r>
      <w:r w:rsidR="00C24533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the covariates</w:t>
      </w:r>
      <w:r w:rsidR="00193A4E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attachment anxiety</w:t>
      </w:r>
      <w:r w:rsidR="00C24533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193A4E" w:rsidRPr="005D0D76">
        <w:rPr>
          <w:rFonts w:ascii="Times New Roman" w:hAnsi="Times New Roman" w:cs="Times New Roman"/>
          <w:color w:val="000000"/>
          <w:sz w:val="24"/>
          <w:szCs w:val="24"/>
        </w:rPr>
        <w:t>attachment avoidance</w:t>
      </w:r>
      <w:r w:rsidR="00C24533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measured by the ECR. </w:t>
      </w:r>
      <w:r w:rsidR="006337BA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0794B" w:rsidRPr="005D0D76">
        <w:rPr>
          <w:rFonts w:ascii="Times New Roman" w:hAnsi="Times New Roman" w:cs="Times New Roman"/>
          <w:color w:val="000000"/>
          <w:sz w:val="24"/>
          <w:szCs w:val="24"/>
        </w:rPr>
        <w:t>The</w:t>
      </w:r>
      <w:r w:rsidR="006337BA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analysis showed that neither </w:t>
      </w:r>
      <w:r w:rsidR="0040794B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attachment anxiety nor avoidance moderated the effect of security priming. </w:t>
      </w:r>
      <w:r w:rsidR="006337BA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71531CE4" w14:textId="77777777" w:rsidR="00C64243" w:rsidRDefault="0046742C" w:rsidP="005D0D76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D0D76">
        <w:rPr>
          <w:rFonts w:ascii="Times New Roman" w:hAnsi="Times New Roman" w:cs="Times New Roman"/>
          <w:b/>
          <w:bCs/>
          <w:sz w:val="24"/>
          <w:szCs w:val="24"/>
        </w:rPr>
        <w:t>Baseline comparison of conditions in Study 2</w:t>
      </w:r>
    </w:p>
    <w:p w14:paraId="650C5542" w14:textId="74C8ADCE" w:rsidR="0046742C" w:rsidRPr="005D0D76" w:rsidRDefault="003B645E" w:rsidP="00C64243">
      <w:pPr>
        <w:bidi w:val="0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5D0D76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color w:val="000000"/>
          <w:sz w:val="24"/>
          <w:szCs w:val="24"/>
        </w:rPr>
        <w:t>13</w:t>
      </w:r>
      <w:r w:rsidR="00230CA8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shows the results of an ANOVA comparing the conditions Prime [attachment security, neutral] and Math test [Stereotype threat, no threat] on domain identification. There were no significant differences between the conditions. </w:t>
      </w:r>
    </w:p>
    <w:p w14:paraId="012B5680" w14:textId="27C2145E" w:rsidR="00230CA8" w:rsidRPr="005D0D76" w:rsidRDefault="003B645E" w:rsidP="00230CA8">
      <w:pPr>
        <w:pStyle w:val="ListParagraph"/>
        <w:autoSpaceDE w:val="0"/>
        <w:autoSpaceDN w:val="0"/>
        <w:bidi w:val="0"/>
        <w:adjustRightInd w:val="0"/>
        <w:spacing w:after="0" w:line="480" w:lineRule="auto"/>
        <w:ind w:left="0"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5D0D76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color w:val="000000"/>
          <w:sz w:val="24"/>
          <w:szCs w:val="24"/>
        </w:rPr>
        <w:t>14</w:t>
      </w:r>
      <w:r w:rsidR="00230CA8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contains the results of a Chi-squared test comparing the number of STEM and non-STEM majors in each condition. The four conditions resulting from the combination of Prime and Math test were combined to perform a </w:t>
      </w:r>
      <w:r w:rsidR="001D0A38" w:rsidRPr="005D0D76">
        <w:rPr>
          <w:rFonts w:ascii="Times New Roman" w:hAnsi="Times New Roman" w:cs="Times New Roman"/>
          <w:color w:val="000000"/>
          <w:sz w:val="24"/>
          <w:szCs w:val="24"/>
        </w:rPr>
        <w:t>2x4 contingency test. There was not a significant difference in STEM and non-STEM majors between the conditions (</w:t>
      </w:r>
      <w:r w:rsidR="001D0A38" w:rsidRPr="005D0D76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1D0A38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= .489).</w:t>
      </w:r>
    </w:p>
    <w:p w14:paraId="4BB82605" w14:textId="77777777" w:rsidR="00CB2B1A" w:rsidRPr="005D0D76" w:rsidRDefault="00CB2B1A" w:rsidP="00CB2B1A">
      <w:pPr>
        <w:pStyle w:val="ListParagraph"/>
        <w:autoSpaceDE w:val="0"/>
        <w:autoSpaceDN w:val="0"/>
        <w:bidi w:val="0"/>
        <w:adjustRightInd w:val="0"/>
        <w:spacing w:after="0" w:line="480" w:lineRule="auto"/>
        <w:ind w:left="0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D0D76"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 analyses: Study 2</w:t>
      </w:r>
    </w:p>
    <w:p w14:paraId="72975871" w14:textId="2A4CC73C" w:rsidR="00CB2B1A" w:rsidRPr="005D0D76" w:rsidRDefault="003B645E" w:rsidP="00CB2B1A">
      <w:pPr>
        <w:pStyle w:val="ListParagraph"/>
        <w:autoSpaceDE w:val="0"/>
        <w:autoSpaceDN w:val="0"/>
        <w:bidi w:val="0"/>
        <w:adjustRightInd w:val="0"/>
        <w:spacing w:after="0" w:line="480" w:lineRule="auto"/>
        <w:ind w:left="0"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5D0D76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color w:val="000000"/>
          <w:sz w:val="24"/>
          <w:szCs w:val="24"/>
        </w:rPr>
        <w:t>15</w:t>
      </w:r>
      <w:r w:rsidR="00CB2B1A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presents the mean ratings on four emotions for each of the six images tested for the control prime in Study 2. </w:t>
      </w:r>
    </w:p>
    <w:p w14:paraId="20EBC8FE" w14:textId="420AB3E9" w:rsidR="00E1034B" w:rsidRPr="005D0D76" w:rsidRDefault="003B645E" w:rsidP="00E1034B">
      <w:pPr>
        <w:pStyle w:val="ListParagraph"/>
        <w:autoSpaceDE w:val="0"/>
        <w:autoSpaceDN w:val="0"/>
        <w:bidi w:val="0"/>
        <w:adjustRightInd w:val="0"/>
        <w:spacing w:after="0" w:line="480" w:lineRule="auto"/>
        <w:ind w:left="0"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5D0D76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color w:val="000000"/>
          <w:sz w:val="24"/>
          <w:szCs w:val="24"/>
        </w:rPr>
        <w:t>16</w:t>
      </w:r>
      <w:r w:rsidR="00E1034B"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contains the demographics of the online sample collected for Study 2. </w:t>
      </w:r>
    </w:p>
    <w:p w14:paraId="60A7B2FC" w14:textId="779C1217" w:rsidR="00B42B0A" w:rsidRPr="005D0D76" w:rsidRDefault="00A72852" w:rsidP="00B42B0A">
      <w:pPr>
        <w:bidi w:val="0"/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An exploratory analysis treated domain identification as a categorical variable. The four items measuring domain identification were averaged. An ANOVA </w:t>
      </w:r>
      <w:r w:rsidR="006956E7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tested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the effects security-priming (prime), stereotype threat (threat), major (stem, no stem), and math identification (high, low) had on math test performance. </w:t>
      </w:r>
      <w:r w:rsidR="00C63DDE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Participant’s level of education and self-</w:t>
      </w:r>
      <w:r w:rsidR="00524D99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reported</w:t>
      </w:r>
      <w:r w:rsidR="00C63DDE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verage high school math grade were included as covariates</w:t>
      </w:r>
      <w:r w:rsidR="00C63DDE" w:rsidRPr="005D0D76">
        <w:rPr>
          <w:rStyle w:val="FootnoteReference"/>
          <w:rFonts w:ascii="Times New Roman" w:eastAsia="Calibri" w:hAnsi="Times New Roman" w:cs="Times New Roman"/>
          <w:sz w:val="24"/>
          <w:szCs w:val="24"/>
          <w:lang w:bidi="ar-SA"/>
        </w:rPr>
        <w:footnoteReference w:id="1"/>
      </w:r>
      <w:r w:rsidR="00C63DDE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To create high and low math identification, the four items were averaged. Participants at or above the median (Median</w:t>
      </w:r>
      <w:r w:rsidR="00524D99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= 3.00) were categorized as high on identification, and participants below the median were categorized as low. </w:t>
      </w:r>
      <w:bookmarkStart w:id="0" w:name="_Hlk135142621"/>
      <w:r w:rsidR="00B42B0A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The analysis revealed a main effect for self-reported average high school math grade, identification, and major (people who had better grades, were high on identification, and those who reported majoring in stem had higher math scores). A main effect for education was marginally significant along with a four-way interaction between prime, threat, major, and identification, </w:t>
      </w:r>
      <w:r w:rsidR="00B42B0A" w:rsidRPr="005D0D76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F</w:t>
      </w:r>
      <w:r w:rsidR="00B42B0A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(1, 672) = 12.105, </w:t>
      </w:r>
      <w:r w:rsidR="00B42B0A" w:rsidRPr="005D0D76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P</w:t>
      </w:r>
      <w:r w:rsidR="00B42B0A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= .076, η² = .005. There were no other main effects or interactions (see </w:t>
      </w:r>
      <w:r w:rsidR="003B645E">
        <w:rPr>
          <w:rFonts w:ascii="Times New Roman" w:hAnsi="Times New Roman" w:cs="Times New Roman"/>
          <w:sz w:val="24"/>
          <w:szCs w:val="24"/>
        </w:rPr>
        <w:t>Supplementary t</w:t>
      </w:r>
      <w:r w:rsidR="003B645E" w:rsidRPr="005D0D76">
        <w:rPr>
          <w:rFonts w:ascii="Times New Roman" w:hAnsi="Times New Roman" w:cs="Times New Roman"/>
          <w:sz w:val="24"/>
          <w:szCs w:val="24"/>
        </w:rPr>
        <w:t xml:space="preserve">able </w:t>
      </w:r>
      <w:r w:rsidR="003B645E">
        <w:rPr>
          <w:rFonts w:ascii="Times New Roman" w:eastAsia="Calibri" w:hAnsi="Times New Roman" w:cs="Times New Roman"/>
          <w:sz w:val="24"/>
          <w:szCs w:val="24"/>
          <w:lang w:bidi="ar-SA"/>
        </w:rPr>
        <w:t>17</w:t>
      </w:r>
      <w:r w:rsidR="00B42B0A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). </w:t>
      </w:r>
    </w:p>
    <w:p w14:paraId="1C8A44EA" w14:textId="3368832C" w:rsidR="00B42B0A" w:rsidRPr="005D0D76" w:rsidRDefault="00B42B0A" w:rsidP="00B42B0A">
      <w:pPr>
        <w:autoSpaceDE w:val="0"/>
        <w:autoSpaceDN w:val="0"/>
        <w:bidi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D0D76">
        <w:rPr>
          <w:rFonts w:ascii="Times New Roman" w:hAnsi="Times New Roman" w:cs="Times New Roman"/>
          <w:sz w:val="24"/>
          <w:szCs w:val="24"/>
        </w:rPr>
        <w:t>Pairwise comparisons show the significant differences to be between high and low identifiers when exposed to neutral (</w:t>
      </w:r>
      <w:r w:rsidRPr="005D0D7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D0D76">
        <w:rPr>
          <w:rFonts w:ascii="Times New Roman" w:hAnsi="Times New Roman" w:cs="Times New Roman"/>
          <w:sz w:val="24"/>
          <w:szCs w:val="24"/>
        </w:rPr>
        <w:t xml:space="preserve"> = .006) or secure (</w:t>
      </w:r>
      <w:r w:rsidRPr="005D0D7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D0D76">
        <w:rPr>
          <w:rFonts w:ascii="Times New Roman" w:hAnsi="Times New Roman" w:cs="Times New Roman"/>
          <w:sz w:val="24"/>
          <w:szCs w:val="24"/>
        </w:rPr>
        <w:t xml:space="preserve"> = .020) priming, no stereotype threat, and are STEM majors. </w:t>
      </w:r>
      <w:r w:rsidR="00894324" w:rsidRPr="005D0D76">
        <w:rPr>
          <w:rFonts w:ascii="Times New Roman" w:hAnsi="Times New Roman" w:cs="Times New Roman"/>
          <w:sz w:val="24"/>
          <w:szCs w:val="24"/>
        </w:rPr>
        <w:t>H</w:t>
      </w:r>
      <w:r w:rsidRPr="005D0D76">
        <w:rPr>
          <w:rFonts w:ascii="Times New Roman" w:hAnsi="Times New Roman" w:cs="Times New Roman"/>
          <w:sz w:val="24"/>
          <w:szCs w:val="24"/>
        </w:rPr>
        <w:t xml:space="preserve">igh and low identifiers </w:t>
      </w:r>
      <w:r w:rsidR="00894324" w:rsidRPr="005D0D76">
        <w:rPr>
          <w:rFonts w:ascii="Times New Roman" w:hAnsi="Times New Roman" w:cs="Times New Roman"/>
          <w:sz w:val="24"/>
          <w:szCs w:val="24"/>
        </w:rPr>
        <w:t xml:space="preserve">also </w:t>
      </w:r>
      <w:r w:rsidRPr="005D0D76">
        <w:rPr>
          <w:rFonts w:ascii="Times New Roman" w:hAnsi="Times New Roman" w:cs="Times New Roman"/>
          <w:sz w:val="24"/>
          <w:szCs w:val="24"/>
        </w:rPr>
        <w:t>differed for non-STEM majors who were exposed to neutral priming and stereotype threat (</w:t>
      </w:r>
      <w:r w:rsidRPr="005D0D7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D0D76">
        <w:rPr>
          <w:rFonts w:ascii="Times New Roman" w:hAnsi="Times New Roman" w:cs="Times New Roman"/>
          <w:sz w:val="24"/>
          <w:szCs w:val="24"/>
        </w:rPr>
        <w:t xml:space="preserve"> = .016). </w:t>
      </w:r>
      <w:r w:rsidR="00894324" w:rsidRPr="005D0D76">
        <w:rPr>
          <w:rFonts w:ascii="Times New Roman" w:hAnsi="Times New Roman" w:cs="Times New Roman"/>
          <w:sz w:val="24"/>
          <w:szCs w:val="24"/>
        </w:rPr>
        <w:t>Additionally</w:t>
      </w:r>
      <w:r w:rsidRPr="005D0D76">
        <w:rPr>
          <w:rFonts w:ascii="Times New Roman" w:hAnsi="Times New Roman" w:cs="Times New Roman"/>
          <w:sz w:val="24"/>
          <w:szCs w:val="24"/>
        </w:rPr>
        <w:t>, high and low identifiers that are STEM majors exposed to security priming and stereotype threat differed (</w:t>
      </w:r>
      <w:r w:rsidRPr="005D0D7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D0D76">
        <w:rPr>
          <w:rFonts w:ascii="Times New Roman" w:hAnsi="Times New Roman" w:cs="Times New Roman"/>
          <w:sz w:val="24"/>
          <w:szCs w:val="24"/>
        </w:rPr>
        <w:t xml:space="preserve"> = .044). In each case, high identifiers outperformed low identifiers, consistent with the main effect observed.</w:t>
      </w:r>
      <w:r w:rsidR="00894324" w:rsidRPr="005D0D76">
        <w:rPr>
          <w:rFonts w:ascii="Times New Roman" w:hAnsi="Times New Roman" w:cs="Times New Roman"/>
          <w:sz w:val="24"/>
          <w:szCs w:val="24"/>
        </w:rPr>
        <w:t xml:space="preserve"> Finally, a significant pairwise comparison found a difference between STEM and non-STEM majors who are high identifiers and were in the secure prime and threat conditions. STEM majors perform better on the math test than low identifiers (</w:t>
      </w:r>
      <w:r w:rsidR="00894324" w:rsidRPr="005D0D7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94324" w:rsidRPr="005D0D76">
        <w:rPr>
          <w:rFonts w:ascii="Times New Roman" w:hAnsi="Times New Roman" w:cs="Times New Roman"/>
          <w:sz w:val="24"/>
          <w:szCs w:val="24"/>
        </w:rPr>
        <w:t xml:space="preserve"> = .029).</w:t>
      </w:r>
      <w:r w:rsidRPr="005D0D76">
        <w:rPr>
          <w:rFonts w:ascii="Times New Roman" w:hAnsi="Times New Roman" w:cs="Times New Roman"/>
          <w:sz w:val="24"/>
          <w:szCs w:val="24"/>
        </w:rPr>
        <w:t xml:space="preserve"> It is apparent that the marginal significance of the four-way interaction is driven by these comparisons, which do not systematically differ across conditions in a way that conclusions can be drawn. With the ineffective online stereotype threat, Study 2 is largely inconclusive, and does not provide support for the hypotheses. </w:t>
      </w:r>
    </w:p>
    <w:p w14:paraId="53773CB7" w14:textId="7F8296E7" w:rsidR="00A72852" w:rsidRPr="005D0D76" w:rsidRDefault="00A72852" w:rsidP="00B42B0A">
      <w:pPr>
        <w:bidi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bookmarkEnd w:id="0"/>
    <w:p w14:paraId="3328E3F5" w14:textId="77777777" w:rsidR="00CB2B1A" w:rsidRPr="005D0D76" w:rsidRDefault="00CB2B1A" w:rsidP="00CB2B1A">
      <w:pPr>
        <w:bidi w:val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42BE000D" w14:textId="62745ADB" w:rsidR="0046742C" w:rsidRPr="005D0D76" w:rsidRDefault="0046742C" w:rsidP="00CB2B1A">
      <w:pPr>
        <w:pStyle w:val="ListParagraph"/>
        <w:autoSpaceDE w:val="0"/>
        <w:autoSpaceDN w:val="0"/>
        <w:bidi w:val="0"/>
        <w:adjustRightInd w:val="0"/>
        <w:spacing w:after="0"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</w:p>
    <w:p w14:paraId="24CE717B" w14:textId="77777777" w:rsidR="0046742C" w:rsidRPr="005D0D76" w:rsidRDefault="0046742C">
      <w:pPr>
        <w:bidi w:val="0"/>
        <w:spacing w:after="160" w:line="259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D0D76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tbl>
      <w:tblPr>
        <w:tblpPr w:leftFromText="180" w:rightFromText="180" w:horzAnchor="margin" w:tblpY="552"/>
        <w:tblW w:w="63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5"/>
        <w:gridCol w:w="1187"/>
        <w:gridCol w:w="1187"/>
        <w:gridCol w:w="1071"/>
        <w:gridCol w:w="1530"/>
      </w:tblGrid>
      <w:tr w:rsidR="00E1034B" w:rsidRPr="005D0D76" w14:paraId="73DCCA05" w14:textId="77777777" w:rsidTr="00E1034B">
        <w:trPr>
          <w:cantSplit/>
        </w:trPr>
        <w:tc>
          <w:tcPr>
            <w:tcW w:w="6390" w:type="dxa"/>
            <w:gridSpan w:val="5"/>
            <w:shd w:val="clear" w:color="auto" w:fill="auto"/>
          </w:tcPr>
          <w:p w14:paraId="23685049" w14:textId="7BF6F9BB" w:rsidR="00E1034B" w:rsidRPr="005D0D76" w:rsidRDefault="00E1034B" w:rsidP="00E1034B">
            <w:pPr>
              <w:spacing w:after="120" w:line="24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parison of baseline differences between conditions</w:t>
            </w:r>
          </w:p>
        </w:tc>
      </w:tr>
      <w:tr w:rsidR="00E1034B" w:rsidRPr="005D0D76" w14:paraId="633BC9C2" w14:textId="77777777" w:rsidTr="00E1034B">
        <w:trPr>
          <w:cantSplit/>
        </w:trPr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783F2949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</w:tcPr>
          <w:p w14:paraId="2A1FBEF2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</w:tcPr>
          <w:p w14:paraId="1EED1345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 xml:space="preserve">df 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14:paraId="0809113E" w14:textId="3CBE37DA" w:rsidR="00E1034B" w:rsidRPr="005D0D76" w:rsidRDefault="00E80206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5EE71C76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hen’s d</w:t>
            </w:r>
          </w:p>
        </w:tc>
      </w:tr>
      <w:tr w:rsidR="00E1034B" w:rsidRPr="005D0D76" w14:paraId="174AA954" w14:textId="77777777" w:rsidTr="00E1034B">
        <w:trPr>
          <w:cantSplit/>
        </w:trPr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07B81117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ECR Avoidance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</w:tcPr>
          <w:p w14:paraId="3B744B44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.308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</w:tcPr>
          <w:p w14:paraId="7778341C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</w:tcPr>
          <w:p w14:paraId="59741027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19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549C9D48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E1034B" w:rsidRPr="005D0D76" w14:paraId="242F55A8" w14:textId="77777777" w:rsidTr="00E1034B">
        <w:trPr>
          <w:cantSplit/>
        </w:trPr>
        <w:tc>
          <w:tcPr>
            <w:tcW w:w="1415" w:type="dxa"/>
            <w:shd w:val="clear" w:color="auto" w:fill="auto"/>
          </w:tcPr>
          <w:p w14:paraId="264EAAA6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ECR Anxiety</w:t>
            </w:r>
          </w:p>
        </w:tc>
        <w:tc>
          <w:tcPr>
            <w:tcW w:w="1187" w:type="dxa"/>
            <w:shd w:val="clear" w:color="auto" w:fill="auto"/>
          </w:tcPr>
          <w:p w14:paraId="32F55F73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  <w:tc>
          <w:tcPr>
            <w:tcW w:w="1187" w:type="dxa"/>
            <w:shd w:val="clear" w:color="auto" w:fill="auto"/>
          </w:tcPr>
          <w:p w14:paraId="0A5B7AA6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071" w:type="dxa"/>
            <w:shd w:val="clear" w:color="auto" w:fill="auto"/>
          </w:tcPr>
          <w:p w14:paraId="727CEACC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  <w:tc>
          <w:tcPr>
            <w:tcW w:w="1530" w:type="dxa"/>
            <w:shd w:val="clear" w:color="auto" w:fill="auto"/>
          </w:tcPr>
          <w:p w14:paraId="3D4892AA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E1034B" w:rsidRPr="005D0D76" w14:paraId="4DFFF5AD" w14:textId="77777777" w:rsidTr="00E1034B">
        <w:trPr>
          <w:cantSplit/>
        </w:trPr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16FDE200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Psychometric Score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</w:tcPr>
          <w:p w14:paraId="24D3E348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795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</w:tcPr>
          <w:p w14:paraId="6FC30D5B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14:paraId="28E451D9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5A24B9FD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</w:tbl>
    <w:p w14:paraId="34884833" w14:textId="1272D24E" w:rsidR="00E1034B" w:rsidRPr="005D0D76" w:rsidRDefault="003B645E" w:rsidP="0046742C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B645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B645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B645E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5D0D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</w:p>
    <w:p w14:paraId="1740C2B8" w14:textId="77777777" w:rsidR="00E1034B" w:rsidRPr="005D0D76" w:rsidRDefault="00E1034B" w:rsidP="00E1034B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0F11CD54" w14:textId="77777777" w:rsidR="00E1034B" w:rsidRPr="005D0D76" w:rsidRDefault="00E1034B" w:rsidP="00E1034B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1D804BB8" w14:textId="77777777" w:rsidR="00E1034B" w:rsidRPr="005D0D76" w:rsidRDefault="00E1034B" w:rsidP="00E1034B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57CE4F9E" w14:textId="77777777" w:rsidR="00E1034B" w:rsidRPr="005D0D76" w:rsidRDefault="00E1034B" w:rsidP="00E1034B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6A218172" w14:textId="77777777" w:rsidR="00E1034B" w:rsidRPr="005D0D76" w:rsidRDefault="00E1034B" w:rsidP="00E1034B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522CF9F9" w14:textId="77777777" w:rsidR="00E1034B" w:rsidRPr="005D0D76" w:rsidRDefault="00E1034B" w:rsidP="00E1034B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29B6BCC3" w14:textId="73CF5084" w:rsidR="00CB2B1A" w:rsidRPr="005D0D76" w:rsidRDefault="00E1034B" w:rsidP="00E1034B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D0D76">
        <w:rPr>
          <w:rFonts w:ascii="Times New Roman" w:hAnsi="Times New Roman" w:cs="Times New Roman"/>
          <w:i/>
          <w:iCs/>
          <w:color w:val="000000"/>
          <w:sz w:val="24"/>
          <w:szCs w:val="24"/>
        </w:rPr>
        <w:t>Note.</w:t>
      </w:r>
      <w:r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t-statistic was calculated as control </w:t>
      </w:r>
      <w:r w:rsidR="009A52D9" w:rsidRPr="005D0D76">
        <w:rPr>
          <w:rFonts w:ascii="Times New Roman" w:hAnsi="Times New Roman" w:cs="Times New Roman"/>
          <w:color w:val="000000"/>
          <w:sz w:val="24"/>
          <w:szCs w:val="24"/>
        </w:rPr>
        <w:t>minus</w:t>
      </w:r>
      <w:r w:rsidRPr="005D0D76">
        <w:rPr>
          <w:rFonts w:ascii="Times New Roman" w:hAnsi="Times New Roman" w:cs="Times New Roman"/>
          <w:color w:val="000000"/>
          <w:sz w:val="24"/>
          <w:szCs w:val="24"/>
        </w:rPr>
        <w:t xml:space="preserve"> security condition. </w:t>
      </w:r>
    </w:p>
    <w:p w14:paraId="1F00622C" w14:textId="77777777" w:rsidR="00E1034B" w:rsidRPr="005D0D76" w:rsidRDefault="00E1034B" w:rsidP="00E1034B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pPr w:leftFromText="180" w:rightFromText="180" w:vertAnchor="text" w:horzAnchor="margin" w:tblpXSpec="center" w:tblpY="354"/>
        <w:tblW w:w="772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8"/>
        <w:gridCol w:w="976"/>
        <w:gridCol w:w="2023"/>
        <w:gridCol w:w="1186"/>
        <w:gridCol w:w="1186"/>
        <w:gridCol w:w="1186"/>
      </w:tblGrid>
      <w:tr w:rsidR="00E1034B" w:rsidRPr="005D0D76" w14:paraId="53AE2D0A" w14:textId="77777777" w:rsidTr="00E1034B">
        <w:trPr>
          <w:cantSplit/>
        </w:trPr>
        <w:tc>
          <w:tcPr>
            <w:tcW w:w="4167" w:type="dxa"/>
            <w:gridSpan w:val="3"/>
            <w:vMerge w:val="restart"/>
            <w:shd w:val="clear" w:color="auto" w:fill="auto"/>
            <w:vAlign w:val="bottom"/>
          </w:tcPr>
          <w:p w14:paraId="7D235A2A" w14:textId="77777777" w:rsidR="00E1034B" w:rsidRPr="005D0D76" w:rsidRDefault="00E1034B" w:rsidP="00B20E17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M and non-STEM majors by condition</w:t>
            </w:r>
          </w:p>
        </w:tc>
        <w:tc>
          <w:tcPr>
            <w:tcW w:w="237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46E9D4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186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854B7F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1034B" w:rsidRPr="005D0D76" w14:paraId="22070856" w14:textId="77777777" w:rsidTr="00E1034B">
        <w:trPr>
          <w:cantSplit/>
        </w:trPr>
        <w:tc>
          <w:tcPr>
            <w:tcW w:w="4167" w:type="dxa"/>
            <w:gridSpan w:val="3"/>
            <w:vMerge/>
            <w:shd w:val="clear" w:color="auto" w:fill="auto"/>
            <w:vAlign w:val="bottom"/>
          </w:tcPr>
          <w:p w14:paraId="5C02B3AB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B39B8F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Non-STEM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63A120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STEM</w:t>
            </w: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294349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34B" w:rsidRPr="005D0D76" w14:paraId="47E1DFE3" w14:textId="77777777" w:rsidTr="00E1034B">
        <w:trPr>
          <w:cantSplit/>
        </w:trPr>
        <w:tc>
          <w:tcPr>
            <w:tcW w:w="116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2D7834B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0D482A1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auto"/>
          </w:tcPr>
          <w:p w14:paraId="13A41EAE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</w:tcPr>
          <w:p w14:paraId="1A39A891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</w:tcPr>
          <w:p w14:paraId="310494B9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</w:tcPr>
          <w:p w14:paraId="17CA5314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E1034B" w:rsidRPr="005D0D76" w14:paraId="68E68DE7" w14:textId="77777777" w:rsidTr="00E1034B">
        <w:trPr>
          <w:cantSplit/>
        </w:trPr>
        <w:tc>
          <w:tcPr>
            <w:tcW w:w="1168" w:type="dxa"/>
            <w:vMerge/>
            <w:shd w:val="clear" w:color="auto" w:fill="auto"/>
          </w:tcPr>
          <w:p w14:paraId="3F56D517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/>
            <w:shd w:val="clear" w:color="auto" w:fill="auto"/>
          </w:tcPr>
          <w:p w14:paraId="0139B418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3" w:type="dxa"/>
            <w:shd w:val="clear" w:color="auto" w:fill="auto"/>
          </w:tcPr>
          <w:p w14:paraId="1DBE9CF1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186" w:type="dxa"/>
            <w:shd w:val="clear" w:color="auto" w:fill="auto"/>
          </w:tcPr>
          <w:p w14:paraId="34978113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32.9%</w:t>
            </w:r>
          </w:p>
        </w:tc>
        <w:tc>
          <w:tcPr>
            <w:tcW w:w="1186" w:type="dxa"/>
            <w:shd w:val="clear" w:color="auto" w:fill="auto"/>
          </w:tcPr>
          <w:p w14:paraId="333F8BBC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67.1%</w:t>
            </w:r>
          </w:p>
        </w:tc>
        <w:tc>
          <w:tcPr>
            <w:tcW w:w="1186" w:type="dxa"/>
            <w:shd w:val="clear" w:color="auto" w:fill="auto"/>
          </w:tcPr>
          <w:p w14:paraId="27E0749E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8.3%</w:t>
            </w:r>
          </w:p>
        </w:tc>
      </w:tr>
      <w:tr w:rsidR="00E1034B" w:rsidRPr="005D0D76" w14:paraId="2E2FE935" w14:textId="77777777" w:rsidTr="00E1034B">
        <w:trPr>
          <w:cantSplit/>
        </w:trPr>
        <w:tc>
          <w:tcPr>
            <w:tcW w:w="1168" w:type="dxa"/>
            <w:vMerge/>
            <w:shd w:val="clear" w:color="auto" w:fill="auto"/>
          </w:tcPr>
          <w:p w14:paraId="6FDEB776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 w:val="restart"/>
            <w:shd w:val="clear" w:color="auto" w:fill="auto"/>
          </w:tcPr>
          <w:p w14:paraId="4E31189C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Security</w:t>
            </w:r>
          </w:p>
        </w:tc>
        <w:tc>
          <w:tcPr>
            <w:tcW w:w="2023" w:type="dxa"/>
            <w:shd w:val="clear" w:color="auto" w:fill="auto"/>
          </w:tcPr>
          <w:p w14:paraId="4C8A047E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186" w:type="dxa"/>
            <w:shd w:val="clear" w:color="auto" w:fill="auto"/>
          </w:tcPr>
          <w:p w14:paraId="65DB3E39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86" w:type="dxa"/>
            <w:shd w:val="clear" w:color="auto" w:fill="auto"/>
          </w:tcPr>
          <w:p w14:paraId="26EEF27E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86" w:type="dxa"/>
            <w:shd w:val="clear" w:color="auto" w:fill="auto"/>
          </w:tcPr>
          <w:p w14:paraId="37D980D3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E1034B" w:rsidRPr="005D0D76" w14:paraId="17FDCD14" w14:textId="77777777" w:rsidTr="00E1034B">
        <w:trPr>
          <w:cantSplit/>
        </w:trPr>
        <w:tc>
          <w:tcPr>
            <w:tcW w:w="1168" w:type="dxa"/>
            <w:vMerge/>
            <w:shd w:val="clear" w:color="auto" w:fill="auto"/>
          </w:tcPr>
          <w:p w14:paraId="7F1265D3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/>
            <w:shd w:val="clear" w:color="auto" w:fill="auto"/>
          </w:tcPr>
          <w:p w14:paraId="7FD94C1B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3" w:type="dxa"/>
            <w:shd w:val="clear" w:color="auto" w:fill="auto"/>
          </w:tcPr>
          <w:p w14:paraId="4E499CC5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186" w:type="dxa"/>
            <w:shd w:val="clear" w:color="auto" w:fill="auto"/>
          </w:tcPr>
          <w:p w14:paraId="7910203B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7.4%</w:t>
            </w:r>
          </w:p>
        </w:tc>
        <w:tc>
          <w:tcPr>
            <w:tcW w:w="1186" w:type="dxa"/>
            <w:shd w:val="clear" w:color="auto" w:fill="auto"/>
          </w:tcPr>
          <w:p w14:paraId="7AB1827F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52.6%</w:t>
            </w:r>
          </w:p>
        </w:tc>
        <w:tc>
          <w:tcPr>
            <w:tcW w:w="1186" w:type="dxa"/>
            <w:shd w:val="clear" w:color="auto" w:fill="auto"/>
          </w:tcPr>
          <w:p w14:paraId="06E84723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51.7%</w:t>
            </w:r>
          </w:p>
        </w:tc>
      </w:tr>
      <w:tr w:rsidR="00E1034B" w:rsidRPr="005D0D76" w14:paraId="6289385E" w14:textId="77777777" w:rsidTr="00E1034B">
        <w:trPr>
          <w:cantSplit/>
        </w:trPr>
        <w:tc>
          <w:tcPr>
            <w:tcW w:w="2144" w:type="dxa"/>
            <w:gridSpan w:val="2"/>
            <w:vMerge w:val="restart"/>
            <w:shd w:val="clear" w:color="auto" w:fill="auto"/>
          </w:tcPr>
          <w:p w14:paraId="7EB1370D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023" w:type="dxa"/>
            <w:shd w:val="clear" w:color="auto" w:fill="auto"/>
          </w:tcPr>
          <w:p w14:paraId="6F99F62A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186" w:type="dxa"/>
            <w:shd w:val="clear" w:color="auto" w:fill="auto"/>
          </w:tcPr>
          <w:p w14:paraId="0085A09F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86" w:type="dxa"/>
            <w:shd w:val="clear" w:color="auto" w:fill="auto"/>
          </w:tcPr>
          <w:p w14:paraId="216FB4E0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86" w:type="dxa"/>
            <w:shd w:val="clear" w:color="auto" w:fill="auto"/>
          </w:tcPr>
          <w:p w14:paraId="557AC94B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E1034B" w:rsidRPr="005D0D76" w14:paraId="74C32227" w14:textId="77777777" w:rsidTr="00E1034B">
        <w:trPr>
          <w:cantSplit/>
        </w:trPr>
        <w:tc>
          <w:tcPr>
            <w:tcW w:w="214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454468E2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</w:tcPr>
          <w:p w14:paraId="6C786DCE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</w:tcPr>
          <w:p w14:paraId="63197185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0.4%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</w:tcPr>
          <w:p w14:paraId="6224D48E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59.6%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</w:tcPr>
          <w:p w14:paraId="39FB323D" w14:textId="77777777" w:rsidR="00E1034B" w:rsidRPr="005D0D76" w:rsidRDefault="00E1034B" w:rsidP="00E103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7F2EE3D" w14:textId="0BE431B8" w:rsidR="00E1034B" w:rsidRPr="005D0D76" w:rsidRDefault="003B645E" w:rsidP="00E1034B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B645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3B645E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4D41C469" w14:textId="27C6D555" w:rsidR="00E1034B" w:rsidRPr="005D0D76" w:rsidRDefault="00E1034B" w:rsidP="00E1034B">
      <w:pPr>
        <w:jc w:val="right"/>
        <w:rPr>
          <w:rFonts w:ascii="Times New Roman" w:hAnsi="Times New Roman" w:cs="Times New Roman"/>
          <w:sz w:val="24"/>
          <w:szCs w:val="24"/>
        </w:rPr>
      </w:pPr>
      <w:r w:rsidRPr="005D0D76">
        <w:rPr>
          <w:rFonts w:ascii="Times New Roman" w:hAnsi="Times New Roman" w:cs="Times New Roman"/>
          <w:sz w:val="24"/>
          <w:szCs w:val="24"/>
        </w:rPr>
        <w:t>X</w:t>
      </w:r>
      <w:r w:rsidRPr="005D0D7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D0D76">
        <w:rPr>
          <w:rFonts w:ascii="Times New Roman" w:hAnsi="Times New Roman" w:cs="Times New Roman"/>
          <w:sz w:val="24"/>
          <w:szCs w:val="24"/>
        </w:rPr>
        <w:t xml:space="preserve">(1) = 3.320, </w:t>
      </w:r>
      <w:r w:rsidR="00E80206" w:rsidRPr="005D0D7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D0D76">
        <w:rPr>
          <w:rFonts w:ascii="Times New Roman" w:hAnsi="Times New Roman" w:cs="Times New Roman"/>
          <w:sz w:val="24"/>
          <w:szCs w:val="24"/>
        </w:rPr>
        <w:t xml:space="preserve"> = .068, V = 0.148</w:t>
      </w:r>
    </w:p>
    <w:p w14:paraId="5CFCAE73" w14:textId="4E4240E9" w:rsidR="00E1034B" w:rsidRPr="005D0D76" w:rsidRDefault="00E1034B" w:rsidP="00E1034B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EC0F80B" w14:textId="77777777" w:rsidR="00E1034B" w:rsidRPr="005D0D76" w:rsidRDefault="00E1034B">
      <w:pPr>
        <w:bidi w:val="0"/>
        <w:spacing w:after="160" w:line="259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D0D76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34918904" w14:textId="53875629" w:rsidR="00E1034B" w:rsidRPr="003B645E" w:rsidRDefault="003B645E" w:rsidP="00E1034B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B645E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5D0D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tbl>
      <w:tblPr>
        <w:tblW w:w="83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0"/>
        <w:gridCol w:w="990"/>
        <w:gridCol w:w="1800"/>
        <w:gridCol w:w="1260"/>
        <w:gridCol w:w="1170"/>
        <w:gridCol w:w="1080"/>
        <w:gridCol w:w="1080"/>
      </w:tblGrid>
      <w:tr w:rsidR="00E1034B" w:rsidRPr="005D0D76" w14:paraId="496157C6" w14:textId="77777777" w:rsidTr="009B0AEF">
        <w:trPr>
          <w:cantSplit/>
          <w:trHeight w:val="472"/>
        </w:trPr>
        <w:tc>
          <w:tcPr>
            <w:tcW w:w="3780" w:type="dxa"/>
            <w:gridSpan w:val="3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A5345F" w14:textId="2C02E87A" w:rsidR="00E1034B" w:rsidRPr="005D0D76" w:rsidRDefault="009B0AEF" w:rsidP="009B0AEF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dition * Math Difficulty Crosstabulation</w:t>
            </w:r>
          </w:p>
        </w:tc>
        <w:tc>
          <w:tcPr>
            <w:tcW w:w="351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D6DEC8" w14:textId="77777777" w:rsidR="00E1034B" w:rsidRPr="005D0D76" w:rsidRDefault="00E1034B" w:rsidP="00E1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Math Difficulty</w:t>
            </w:r>
          </w:p>
        </w:tc>
        <w:tc>
          <w:tcPr>
            <w:tcW w:w="108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2D4FF6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1034B" w:rsidRPr="005D0D76" w14:paraId="2039D16D" w14:textId="77777777" w:rsidTr="009B0AEF">
        <w:trPr>
          <w:cantSplit/>
          <w:trHeight w:val="149"/>
        </w:trPr>
        <w:tc>
          <w:tcPr>
            <w:tcW w:w="3780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7124BE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9B5063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67A4C1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286232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4BE916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34B" w:rsidRPr="005D0D76" w14:paraId="2485EA77" w14:textId="77777777" w:rsidTr="009B0AEF">
        <w:trPr>
          <w:cantSplit/>
          <w:trHeight w:val="472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52413AB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413757E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698F2B9A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488A211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8BE27F6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320FF4A4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2928FD30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E1034B" w:rsidRPr="005D0D76" w14:paraId="7A8AB58F" w14:textId="77777777" w:rsidTr="009B0AEF">
        <w:trPr>
          <w:cantSplit/>
          <w:trHeight w:val="149"/>
        </w:trPr>
        <w:tc>
          <w:tcPr>
            <w:tcW w:w="990" w:type="dxa"/>
            <w:vMerge/>
            <w:shd w:val="clear" w:color="auto" w:fill="auto"/>
          </w:tcPr>
          <w:p w14:paraId="40808A68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1E4A93F2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2E1A6E6D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% within Condition</w:t>
            </w:r>
          </w:p>
        </w:tc>
        <w:tc>
          <w:tcPr>
            <w:tcW w:w="1260" w:type="dxa"/>
            <w:shd w:val="clear" w:color="auto" w:fill="auto"/>
          </w:tcPr>
          <w:p w14:paraId="470B1853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9.6%</w:t>
            </w:r>
          </w:p>
        </w:tc>
        <w:tc>
          <w:tcPr>
            <w:tcW w:w="1170" w:type="dxa"/>
            <w:shd w:val="clear" w:color="auto" w:fill="auto"/>
          </w:tcPr>
          <w:p w14:paraId="0FB101FF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7.8%</w:t>
            </w:r>
          </w:p>
        </w:tc>
        <w:tc>
          <w:tcPr>
            <w:tcW w:w="1080" w:type="dxa"/>
            <w:shd w:val="clear" w:color="auto" w:fill="auto"/>
          </w:tcPr>
          <w:p w14:paraId="14A63EF3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72.6%</w:t>
            </w:r>
          </w:p>
        </w:tc>
        <w:tc>
          <w:tcPr>
            <w:tcW w:w="1080" w:type="dxa"/>
            <w:shd w:val="clear" w:color="auto" w:fill="auto"/>
          </w:tcPr>
          <w:p w14:paraId="48C9A34E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8.3%</w:t>
            </w:r>
          </w:p>
        </w:tc>
      </w:tr>
      <w:tr w:rsidR="00E1034B" w:rsidRPr="005D0D76" w14:paraId="6C13276B" w14:textId="77777777" w:rsidTr="009B0AEF">
        <w:trPr>
          <w:cantSplit/>
          <w:trHeight w:val="149"/>
        </w:trPr>
        <w:tc>
          <w:tcPr>
            <w:tcW w:w="990" w:type="dxa"/>
            <w:vMerge/>
            <w:shd w:val="clear" w:color="auto" w:fill="auto"/>
          </w:tcPr>
          <w:p w14:paraId="36642111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shd w:val="clear" w:color="auto" w:fill="auto"/>
          </w:tcPr>
          <w:p w14:paraId="3A55553B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Security</w:t>
            </w:r>
          </w:p>
        </w:tc>
        <w:tc>
          <w:tcPr>
            <w:tcW w:w="1800" w:type="dxa"/>
            <w:shd w:val="clear" w:color="auto" w:fill="auto"/>
          </w:tcPr>
          <w:p w14:paraId="76B379EB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60" w:type="dxa"/>
            <w:shd w:val="clear" w:color="auto" w:fill="auto"/>
          </w:tcPr>
          <w:p w14:paraId="5E592322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</w:tcPr>
          <w:p w14:paraId="1CA5A572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14:paraId="19C8D4F1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80" w:type="dxa"/>
            <w:shd w:val="clear" w:color="auto" w:fill="auto"/>
          </w:tcPr>
          <w:p w14:paraId="489DE2D0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E1034B" w:rsidRPr="005D0D76" w14:paraId="199488EE" w14:textId="77777777" w:rsidTr="009B0AEF">
        <w:trPr>
          <w:cantSplit/>
          <w:trHeight w:val="149"/>
        </w:trPr>
        <w:tc>
          <w:tcPr>
            <w:tcW w:w="990" w:type="dxa"/>
            <w:vMerge/>
            <w:shd w:val="clear" w:color="auto" w:fill="auto"/>
          </w:tcPr>
          <w:p w14:paraId="35DC1641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574E821F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79E2B62D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% within Condition</w:t>
            </w:r>
          </w:p>
        </w:tc>
        <w:tc>
          <w:tcPr>
            <w:tcW w:w="1260" w:type="dxa"/>
            <w:shd w:val="clear" w:color="auto" w:fill="auto"/>
          </w:tcPr>
          <w:p w14:paraId="0973D12A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2.8%</w:t>
            </w:r>
          </w:p>
        </w:tc>
        <w:tc>
          <w:tcPr>
            <w:tcW w:w="1170" w:type="dxa"/>
            <w:shd w:val="clear" w:color="auto" w:fill="auto"/>
          </w:tcPr>
          <w:p w14:paraId="3B2BF2A1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25.6%</w:t>
            </w:r>
          </w:p>
        </w:tc>
        <w:tc>
          <w:tcPr>
            <w:tcW w:w="1080" w:type="dxa"/>
            <w:shd w:val="clear" w:color="auto" w:fill="auto"/>
          </w:tcPr>
          <w:p w14:paraId="2007D113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61.5%</w:t>
            </w:r>
          </w:p>
        </w:tc>
        <w:tc>
          <w:tcPr>
            <w:tcW w:w="1080" w:type="dxa"/>
            <w:shd w:val="clear" w:color="auto" w:fill="auto"/>
          </w:tcPr>
          <w:p w14:paraId="66EC7D6C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51.7%</w:t>
            </w:r>
          </w:p>
        </w:tc>
      </w:tr>
      <w:tr w:rsidR="00E1034B" w:rsidRPr="005D0D76" w14:paraId="51C01A40" w14:textId="77777777" w:rsidTr="009B0AEF">
        <w:trPr>
          <w:cantSplit/>
          <w:trHeight w:val="472"/>
        </w:trPr>
        <w:tc>
          <w:tcPr>
            <w:tcW w:w="1980" w:type="dxa"/>
            <w:gridSpan w:val="2"/>
            <w:vMerge w:val="restart"/>
            <w:shd w:val="clear" w:color="auto" w:fill="auto"/>
          </w:tcPr>
          <w:p w14:paraId="7255CD21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00" w:type="dxa"/>
            <w:shd w:val="clear" w:color="auto" w:fill="auto"/>
          </w:tcPr>
          <w:p w14:paraId="60AB4D71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60" w:type="dxa"/>
            <w:shd w:val="clear" w:color="auto" w:fill="auto"/>
          </w:tcPr>
          <w:p w14:paraId="26C6DBF7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shd w:val="clear" w:color="auto" w:fill="auto"/>
          </w:tcPr>
          <w:p w14:paraId="35F16C7F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80" w:type="dxa"/>
            <w:shd w:val="clear" w:color="auto" w:fill="auto"/>
          </w:tcPr>
          <w:p w14:paraId="09DC0ED8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80" w:type="dxa"/>
            <w:shd w:val="clear" w:color="auto" w:fill="auto"/>
          </w:tcPr>
          <w:p w14:paraId="5A322B9D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E1034B" w:rsidRPr="005D0D76" w14:paraId="54340FB6" w14:textId="77777777" w:rsidTr="009B0AEF">
        <w:trPr>
          <w:cantSplit/>
          <w:trHeight w:val="149"/>
        </w:trPr>
        <w:tc>
          <w:tcPr>
            <w:tcW w:w="198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51BBD886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2E6E6D43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% within Condi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D628259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1.3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72F7676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21.9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62E05672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66.9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53613B7D" w14:textId="77777777" w:rsidR="00E1034B" w:rsidRPr="005D0D76" w:rsidRDefault="00E1034B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4440AE" w14:textId="42E62605" w:rsidR="009B0AEF" w:rsidRPr="005D0D76" w:rsidRDefault="009B0AEF" w:rsidP="009B0AEF">
      <w:pPr>
        <w:jc w:val="right"/>
        <w:rPr>
          <w:rFonts w:ascii="Times New Roman" w:hAnsi="Times New Roman" w:cs="Times New Roman"/>
          <w:sz w:val="24"/>
          <w:szCs w:val="24"/>
        </w:rPr>
      </w:pPr>
      <w:r w:rsidRPr="005D0D76">
        <w:rPr>
          <w:rFonts w:ascii="Times New Roman" w:hAnsi="Times New Roman" w:cs="Times New Roman"/>
          <w:sz w:val="24"/>
          <w:szCs w:val="24"/>
        </w:rPr>
        <w:t>X</w:t>
      </w:r>
      <w:r w:rsidRPr="005D0D7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D0D76">
        <w:rPr>
          <w:rFonts w:ascii="Times New Roman" w:hAnsi="Times New Roman" w:cs="Times New Roman"/>
          <w:sz w:val="24"/>
          <w:szCs w:val="24"/>
        </w:rPr>
        <w:t xml:space="preserve">(2)= 2.099, </w:t>
      </w:r>
      <w:r w:rsidR="00E80206" w:rsidRPr="005D0D7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D0D76">
        <w:rPr>
          <w:rFonts w:ascii="Times New Roman" w:hAnsi="Times New Roman" w:cs="Times New Roman"/>
          <w:sz w:val="24"/>
          <w:szCs w:val="24"/>
        </w:rPr>
        <w:t xml:space="preserve"> = .350, V = 0.118</w:t>
      </w:r>
    </w:p>
    <w:p w14:paraId="2CCB4901" w14:textId="77777777" w:rsidR="00E1034B" w:rsidRPr="005D0D76" w:rsidRDefault="00E1034B" w:rsidP="00E1034B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EE099D2" w14:textId="247C72A6" w:rsidR="009B0AEF" w:rsidRPr="003B645E" w:rsidRDefault="003B645E" w:rsidP="009B0AEF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B645E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5D0D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tbl>
      <w:tblPr>
        <w:tblW w:w="849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3"/>
        <w:gridCol w:w="997"/>
        <w:gridCol w:w="2673"/>
        <w:gridCol w:w="1211"/>
        <w:gridCol w:w="1212"/>
        <w:gridCol w:w="1212"/>
      </w:tblGrid>
      <w:tr w:rsidR="009B0AEF" w:rsidRPr="005D0D76" w14:paraId="03E8B25C" w14:textId="77777777" w:rsidTr="009B0AEF">
        <w:trPr>
          <w:cantSplit/>
          <w:trHeight w:val="474"/>
        </w:trPr>
        <w:tc>
          <w:tcPr>
            <w:tcW w:w="4863" w:type="dxa"/>
            <w:gridSpan w:val="3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86221F" w14:textId="07EB073F" w:rsidR="009B0AEF" w:rsidRPr="005D0D76" w:rsidRDefault="009B0AEF" w:rsidP="009B0AEF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der by condition</w:t>
            </w:r>
          </w:p>
        </w:tc>
        <w:tc>
          <w:tcPr>
            <w:tcW w:w="242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D7EAC8" w14:textId="77777777" w:rsidR="009B0AEF" w:rsidRPr="005D0D76" w:rsidRDefault="009B0AEF" w:rsidP="009B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12" w:type="dxa"/>
            <w:vMerge w:val="restart"/>
            <w:shd w:val="clear" w:color="auto" w:fill="auto"/>
            <w:vAlign w:val="bottom"/>
          </w:tcPr>
          <w:p w14:paraId="4A56EDAC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9B0AEF" w:rsidRPr="005D0D76" w14:paraId="202C2C8C" w14:textId="77777777" w:rsidTr="009B0AEF">
        <w:trPr>
          <w:cantSplit/>
          <w:trHeight w:val="149"/>
        </w:trPr>
        <w:tc>
          <w:tcPr>
            <w:tcW w:w="4863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0F22DB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B8DE37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318F5E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12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55C325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AEF" w:rsidRPr="005D0D76" w14:paraId="3D4F7D89" w14:textId="77777777" w:rsidTr="009B0AEF">
        <w:trPr>
          <w:cantSplit/>
          <w:trHeight w:val="474"/>
        </w:trPr>
        <w:tc>
          <w:tcPr>
            <w:tcW w:w="11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9B5C2FC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D062C5E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673" w:type="dxa"/>
            <w:tcBorders>
              <w:top w:val="single" w:sz="4" w:space="0" w:color="auto"/>
            </w:tcBorders>
            <w:shd w:val="clear" w:color="auto" w:fill="auto"/>
          </w:tcPr>
          <w:p w14:paraId="60E0DE6C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</w:tcPr>
          <w:p w14:paraId="2DC1D1FE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</w:tcPr>
          <w:p w14:paraId="7FA1C14E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</w:tcPr>
          <w:p w14:paraId="7B81CAD6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9B0AEF" w:rsidRPr="005D0D76" w14:paraId="436012D3" w14:textId="77777777" w:rsidTr="009B0AEF">
        <w:trPr>
          <w:cantSplit/>
          <w:trHeight w:val="149"/>
        </w:trPr>
        <w:tc>
          <w:tcPr>
            <w:tcW w:w="1193" w:type="dxa"/>
            <w:vMerge/>
            <w:shd w:val="clear" w:color="auto" w:fill="auto"/>
          </w:tcPr>
          <w:p w14:paraId="2D8FCC1C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vMerge/>
            <w:shd w:val="clear" w:color="auto" w:fill="auto"/>
          </w:tcPr>
          <w:p w14:paraId="009611C3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  <w:shd w:val="clear" w:color="auto" w:fill="auto"/>
          </w:tcPr>
          <w:p w14:paraId="1834132D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% within Condition</w:t>
            </w:r>
          </w:p>
        </w:tc>
        <w:tc>
          <w:tcPr>
            <w:tcW w:w="1211" w:type="dxa"/>
            <w:shd w:val="clear" w:color="auto" w:fill="auto"/>
          </w:tcPr>
          <w:p w14:paraId="20D054B5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6.6%</w:t>
            </w:r>
          </w:p>
        </w:tc>
        <w:tc>
          <w:tcPr>
            <w:tcW w:w="1212" w:type="dxa"/>
            <w:shd w:val="clear" w:color="auto" w:fill="auto"/>
          </w:tcPr>
          <w:p w14:paraId="734E5AF0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53.4%</w:t>
            </w:r>
          </w:p>
        </w:tc>
        <w:tc>
          <w:tcPr>
            <w:tcW w:w="1212" w:type="dxa"/>
            <w:shd w:val="clear" w:color="auto" w:fill="auto"/>
          </w:tcPr>
          <w:p w14:paraId="20038DB5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8.3%</w:t>
            </w:r>
          </w:p>
        </w:tc>
      </w:tr>
      <w:tr w:rsidR="009B0AEF" w:rsidRPr="005D0D76" w14:paraId="627AD48D" w14:textId="77777777" w:rsidTr="009B0AEF">
        <w:trPr>
          <w:cantSplit/>
          <w:trHeight w:val="149"/>
        </w:trPr>
        <w:tc>
          <w:tcPr>
            <w:tcW w:w="1193" w:type="dxa"/>
            <w:vMerge/>
            <w:shd w:val="clear" w:color="auto" w:fill="auto"/>
          </w:tcPr>
          <w:p w14:paraId="57BEF9B9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vMerge w:val="restart"/>
            <w:shd w:val="clear" w:color="auto" w:fill="auto"/>
          </w:tcPr>
          <w:p w14:paraId="547F1C93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Security</w:t>
            </w:r>
          </w:p>
        </w:tc>
        <w:tc>
          <w:tcPr>
            <w:tcW w:w="2673" w:type="dxa"/>
            <w:shd w:val="clear" w:color="auto" w:fill="auto"/>
          </w:tcPr>
          <w:p w14:paraId="2B782299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11" w:type="dxa"/>
            <w:shd w:val="clear" w:color="auto" w:fill="auto"/>
          </w:tcPr>
          <w:p w14:paraId="3AD41057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12" w:type="dxa"/>
            <w:shd w:val="clear" w:color="auto" w:fill="auto"/>
          </w:tcPr>
          <w:p w14:paraId="74839B64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12" w:type="dxa"/>
            <w:shd w:val="clear" w:color="auto" w:fill="auto"/>
          </w:tcPr>
          <w:p w14:paraId="77ED3799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9B0AEF" w:rsidRPr="005D0D76" w14:paraId="41E7ABD0" w14:textId="77777777" w:rsidTr="009B0AEF">
        <w:trPr>
          <w:cantSplit/>
          <w:trHeight w:val="149"/>
        </w:trPr>
        <w:tc>
          <w:tcPr>
            <w:tcW w:w="1193" w:type="dxa"/>
            <w:vMerge/>
            <w:shd w:val="clear" w:color="auto" w:fill="auto"/>
          </w:tcPr>
          <w:p w14:paraId="1D391BB0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vMerge/>
            <w:shd w:val="clear" w:color="auto" w:fill="auto"/>
          </w:tcPr>
          <w:p w14:paraId="32E7E915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  <w:shd w:val="clear" w:color="auto" w:fill="auto"/>
          </w:tcPr>
          <w:p w14:paraId="05E5A2AC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% within Condition</w:t>
            </w:r>
          </w:p>
        </w:tc>
        <w:tc>
          <w:tcPr>
            <w:tcW w:w="1211" w:type="dxa"/>
            <w:shd w:val="clear" w:color="auto" w:fill="auto"/>
          </w:tcPr>
          <w:p w14:paraId="559E645E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8.7%</w:t>
            </w:r>
          </w:p>
        </w:tc>
        <w:tc>
          <w:tcPr>
            <w:tcW w:w="1212" w:type="dxa"/>
            <w:shd w:val="clear" w:color="auto" w:fill="auto"/>
          </w:tcPr>
          <w:p w14:paraId="387D59B8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51.3%</w:t>
            </w:r>
          </w:p>
        </w:tc>
        <w:tc>
          <w:tcPr>
            <w:tcW w:w="1212" w:type="dxa"/>
            <w:shd w:val="clear" w:color="auto" w:fill="auto"/>
          </w:tcPr>
          <w:p w14:paraId="3BE7AD14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51.7%</w:t>
            </w:r>
          </w:p>
        </w:tc>
      </w:tr>
      <w:tr w:rsidR="009B0AEF" w:rsidRPr="005D0D76" w14:paraId="08ADA01D" w14:textId="77777777" w:rsidTr="009B0AEF">
        <w:trPr>
          <w:cantSplit/>
          <w:trHeight w:val="474"/>
        </w:trPr>
        <w:tc>
          <w:tcPr>
            <w:tcW w:w="2190" w:type="dxa"/>
            <w:gridSpan w:val="2"/>
            <w:vMerge w:val="restart"/>
            <w:shd w:val="clear" w:color="auto" w:fill="auto"/>
          </w:tcPr>
          <w:p w14:paraId="6FB71257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673" w:type="dxa"/>
            <w:shd w:val="clear" w:color="auto" w:fill="auto"/>
          </w:tcPr>
          <w:p w14:paraId="5D479442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11" w:type="dxa"/>
            <w:shd w:val="clear" w:color="auto" w:fill="auto"/>
          </w:tcPr>
          <w:p w14:paraId="1E0F7D2C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12" w:type="dxa"/>
            <w:shd w:val="clear" w:color="auto" w:fill="auto"/>
          </w:tcPr>
          <w:p w14:paraId="5341C89D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12" w:type="dxa"/>
            <w:shd w:val="clear" w:color="auto" w:fill="auto"/>
          </w:tcPr>
          <w:p w14:paraId="1DBA21C1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9B0AEF" w:rsidRPr="005D0D76" w14:paraId="5B444A40" w14:textId="77777777" w:rsidTr="009B0AEF">
        <w:trPr>
          <w:cantSplit/>
          <w:trHeight w:val="149"/>
        </w:trPr>
        <w:tc>
          <w:tcPr>
            <w:tcW w:w="219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07E43874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  <w:tcBorders>
              <w:bottom w:val="single" w:sz="4" w:space="0" w:color="auto"/>
            </w:tcBorders>
            <w:shd w:val="clear" w:color="auto" w:fill="auto"/>
          </w:tcPr>
          <w:p w14:paraId="59566B4B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% within Condition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</w:tcPr>
          <w:p w14:paraId="635EFC14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7.7%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</w:tcPr>
          <w:p w14:paraId="4DF97151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52.3%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</w:tcPr>
          <w:p w14:paraId="757D1966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E05F90" w14:textId="36CE0B52" w:rsidR="009B0AEF" w:rsidRPr="005D0D76" w:rsidRDefault="009B0AEF" w:rsidP="009B0AEF">
      <w:pPr>
        <w:jc w:val="right"/>
        <w:rPr>
          <w:rFonts w:ascii="Times New Roman" w:hAnsi="Times New Roman" w:cs="Times New Roman"/>
          <w:sz w:val="24"/>
          <w:szCs w:val="24"/>
        </w:rPr>
      </w:pPr>
      <w:r w:rsidRPr="005D0D76">
        <w:rPr>
          <w:rFonts w:ascii="Times New Roman" w:hAnsi="Times New Roman" w:cs="Times New Roman"/>
          <w:sz w:val="24"/>
          <w:szCs w:val="24"/>
        </w:rPr>
        <w:t>X</w:t>
      </w:r>
      <w:r w:rsidRPr="005D0D7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D0D76">
        <w:rPr>
          <w:rFonts w:ascii="Times New Roman" w:hAnsi="Times New Roman" w:cs="Times New Roman"/>
          <w:sz w:val="24"/>
          <w:szCs w:val="24"/>
        </w:rPr>
        <w:t xml:space="preserve">(1)= 0.069 , </w:t>
      </w:r>
      <w:r w:rsidR="00E80206" w:rsidRPr="005D0D7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D0D76">
        <w:rPr>
          <w:rFonts w:ascii="Times New Roman" w:hAnsi="Times New Roman" w:cs="Times New Roman"/>
          <w:sz w:val="24"/>
          <w:szCs w:val="24"/>
        </w:rPr>
        <w:t xml:space="preserve"> = .792, V = 0.021</w:t>
      </w:r>
    </w:p>
    <w:p w14:paraId="747D4E42" w14:textId="77777777" w:rsidR="009B0AEF" w:rsidRPr="005D0D76" w:rsidRDefault="009B0AEF" w:rsidP="009B0AEF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7033C47" w14:textId="64782F62" w:rsidR="002924CF" w:rsidRPr="005D0D76" w:rsidRDefault="006956E7" w:rsidP="006956E7">
      <w:pPr>
        <w:bidi w:val="0"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5D0D76">
        <w:rPr>
          <w:rFonts w:ascii="Times New Roman" w:hAnsi="Times New Roman" w:cs="Times New Roman"/>
          <w:b/>
          <w:bCs/>
          <w:sz w:val="24"/>
          <w:szCs w:val="24"/>
          <w:lang w:bidi="ar-SA"/>
        </w:rPr>
        <w:br w:type="page"/>
      </w:r>
    </w:p>
    <w:p w14:paraId="7DB83E01" w14:textId="382B6226" w:rsidR="00996FA0" w:rsidRPr="003B645E" w:rsidRDefault="003B645E" w:rsidP="00996FA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3B645E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5D0D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493F3473" w14:textId="77777777" w:rsidR="00996FA0" w:rsidRPr="005D0D76" w:rsidRDefault="00996FA0" w:rsidP="00996FA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bidi="ar-SA"/>
        </w:rPr>
      </w:pPr>
    </w:p>
    <w:tbl>
      <w:tblPr>
        <w:tblW w:w="71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0"/>
        <w:gridCol w:w="540"/>
        <w:gridCol w:w="1080"/>
        <w:gridCol w:w="810"/>
        <w:gridCol w:w="810"/>
        <w:gridCol w:w="1350"/>
      </w:tblGrid>
      <w:tr w:rsidR="005D0D76" w:rsidRPr="005D0D76" w14:paraId="3130024D" w14:textId="77777777" w:rsidTr="003E65BF">
        <w:trPr>
          <w:cantSplit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9B4BA67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Sourc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607335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30850F" w14:textId="18D83D9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M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6D4AE5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DF00BF" w14:textId="3EEE6375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bidi="ar-SA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2C52CB" w14:textId="71ABBE4D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Effect size</w:t>
            </w:r>
          </w:p>
        </w:tc>
      </w:tr>
      <w:tr w:rsidR="005D0D76" w:rsidRPr="005D0D76" w14:paraId="7B4C0254" w14:textId="77777777" w:rsidTr="003E65BF">
        <w:trPr>
          <w:cantSplit/>
        </w:trPr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46B5B80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Corrected Model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2A5A08C2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5B0EB4B2" w14:textId="334A05F1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69.3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5E36EFAC" w14:textId="3B640F1D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6.4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7C957F9C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&lt;.001</w:t>
            </w:r>
          </w:p>
        </w:tc>
        <w:tc>
          <w:tcPr>
            <w:tcW w:w="135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E4D739E" w14:textId="33FF8DFE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2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7</w:t>
            </w:r>
          </w:p>
        </w:tc>
      </w:tr>
      <w:tr w:rsidR="005D0D76" w:rsidRPr="005D0D76" w14:paraId="76C545E1" w14:textId="77777777" w:rsidTr="003E65BF">
        <w:trPr>
          <w:cantSplit/>
        </w:trPr>
        <w:tc>
          <w:tcPr>
            <w:tcW w:w="2520" w:type="dxa"/>
            <w:tcBorders>
              <w:left w:val="nil"/>
            </w:tcBorders>
            <w:shd w:val="clear" w:color="auto" w:fill="auto"/>
          </w:tcPr>
          <w:p w14:paraId="15837538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Intercept</w:t>
            </w:r>
          </w:p>
        </w:tc>
        <w:tc>
          <w:tcPr>
            <w:tcW w:w="540" w:type="dxa"/>
            <w:shd w:val="clear" w:color="auto" w:fill="auto"/>
          </w:tcPr>
          <w:p w14:paraId="51EE29E8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38CA836C" w14:textId="48E4CA80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18</w:t>
            </w:r>
          </w:p>
        </w:tc>
        <w:tc>
          <w:tcPr>
            <w:tcW w:w="810" w:type="dxa"/>
            <w:shd w:val="clear" w:color="auto" w:fill="auto"/>
          </w:tcPr>
          <w:p w14:paraId="4C208D6A" w14:textId="06B1430D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0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14:paraId="17DE0AC7" w14:textId="5E23CFB6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9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</w:tcPr>
          <w:p w14:paraId="3C504404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000</w:t>
            </w:r>
          </w:p>
        </w:tc>
      </w:tr>
      <w:tr w:rsidR="005D0D76" w:rsidRPr="005D0D76" w14:paraId="3FD3553F" w14:textId="77777777" w:rsidTr="003E65BF">
        <w:trPr>
          <w:cantSplit/>
        </w:trPr>
        <w:tc>
          <w:tcPr>
            <w:tcW w:w="2520" w:type="dxa"/>
            <w:tcBorders>
              <w:left w:val="nil"/>
            </w:tcBorders>
            <w:shd w:val="clear" w:color="auto" w:fill="auto"/>
          </w:tcPr>
          <w:p w14:paraId="48CD2854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ECR_AVO</w:t>
            </w:r>
          </w:p>
        </w:tc>
        <w:tc>
          <w:tcPr>
            <w:tcW w:w="540" w:type="dxa"/>
            <w:shd w:val="clear" w:color="auto" w:fill="auto"/>
          </w:tcPr>
          <w:p w14:paraId="33C7F362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18D0CDE6" w14:textId="0E471C38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30</w:t>
            </w:r>
          </w:p>
        </w:tc>
        <w:tc>
          <w:tcPr>
            <w:tcW w:w="810" w:type="dxa"/>
            <w:shd w:val="clear" w:color="auto" w:fill="auto"/>
          </w:tcPr>
          <w:p w14:paraId="1D77A0A0" w14:textId="548A0306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0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810" w:type="dxa"/>
            <w:shd w:val="clear" w:color="auto" w:fill="auto"/>
          </w:tcPr>
          <w:p w14:paraId="1159CE77" w14:textId="64725432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8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7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</w:tcPr>
          <w:p w14:paraId="3D526D21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000</w:t>
            </w:r>
          </w:p>
        </w:tc>
      </w:tr>
      <w:tr w:rsidR="005D0D76" w:rsidRPr="005D0D76" w14:paraId="644A6479" w14:textId="77777777" w:rsidTr="003E65BF">
        <w:trPr>
          <w:cantSplit/>
        </w:trPr>
        <w:tc>
          <w:tcPr>
            <w:tcW w:w="2520" w:type="dxa"/>
            <w:tcBorders>
              <w:left w:val="nil"/>
            </w:tcBorders>
            <w:shd w:val="clear" w:color="auto" w:fill="auto"/>
          </w:tcPr>
          <w:p w14:paraId="696A29FA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ECR_ANX</w:t>
            </w:r>
          </w:p>
        </w:tc>
        <w:tc>
          <w:tcPr>
            <w:tcW w:w="540" w:type="dxa"/>
            <w:shd w:val="clear" w:color="auto" w:fill="auto"/>
          </w:tcPr>
          <w:p w14:paraId="30E39AF2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26BC062A" w14:textId="4E1A8A02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10.6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9</w:t>
            </w:r>
          </w:p>
        </w:tc>
        <w:tc>
          <w:tcPr>
            <w:tcW w:w="810" w:type="dxa"/>
            <w:shd w:val="clear" w:color="auto" w:fill="auto"/>
          </w:tcPr>
          <w:p w14:paraId="16454157" w14:textId="3806EB3B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9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9</w:t>
            </w:r>
          </w:p>
        </w:tc>
        <w:tc>
          <w:tcPr>
            <w:tcW w:w="810" w:type="dxa"/>
            <w:shd w:val="clear" w:color="auto" w:fill="auto"/>
          </w:tcPr>
          <w:p w14:paraId="79E87667" w14:textId="539872D9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32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</w:tcPr>
          <w:p w14:paraId="6613386A" w14:textId="3C738582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00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7</w:t>
            </w:r>
          </w:p>
        </w:tc>
      </w:tr>
      <w:tr w:rsidR="005D0D76" w:rsidRPr="005D0D76" w14:paraId="1C04CBFF" w14:textId="77777777" w:rsidTr="003E65BF">
        <w:trPr>
          <w:cantSplit/>
        </w:trPr>
        <w:tc>
          <w:tcPr>
            <w:tcW w:w="2520" w:type="dxa"/>
            <w:tcBorders>
              <w:left w:val="nil"/>
            </w:tcBorders>
            <w:shd w:val="clear" w:color="auto" w:fill="auto"/>
          </w:tcPr>
          <w:p w14:paraId="5814D2A8" w14:textId="2BBDAFE4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Psychometric Score</w:t>
            </w:r>
          </w:p>
        </w:tc>
        <w:tc>
          <w:tcPr>
            <w:tcW w:w="540" w:type="dxa"/>
            <w:shd w:val="clear" w:color="auto" w:fill="auto"/>
          </w:tcPr>
          <w:p w14:paraId="51E39114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22419EAF" w14:textId="4CF7720D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89.5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4A716110" w14:textId="27281FB2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8.2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7</w:t>
            </w:r>
          </w:p>
        </w:tc>
        <w:tc>
          <w:tcPr>
            <w:tcW w:w="810" w:type="dxa"/>
            <w:shd w:val="clear" w:color="auto" w:fill="auto"/>
          </w:tcPr>
          <w:p w14:paraId="7AA57335" w14:textId="35DB7A9C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00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5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</w:tcPr>
          <w:p w14:paraId="3841B4A3" w14:textId="16C34CB8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0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6</w:t>
            </w:r>
          </w:p>
        </w:tc>
      </w:tr>
      <w:tr w:rsidR="005D0D76" w:rsidRPr="005D0D76" w14:paraId="5DBDAE63" w14:textId="77777777" w:rsidTr="003E65BF">
        <w:trPr>
          <w:cantSplit/>
        </w:trPr>
        <w:tc>
          <w:tcPr>
            <w:tcW w:w="2520" w:type="dxa"/>
            <w:tcBorders>
              <w:left w:val="nil"/>
            </w:tcBorders>
            <w:shd w:val="clear" w:color="auto" w:fill="auto"/>
          </w:tcPr>
          <w:p w14:paraId="76E0A94F" w14:textId="68EF725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Math Diffuclty</w:t>
            </w:r>
          </w:p>
        </w:tc>
        <w:tc>
          <w:tcPr>
            <w:tcW w:w="540" w:type="dxa"/>
            <w:shd w:val="clear" w:color="auto" w:fill="auto"/>
          </w:tcPr>
          <w:p w14:paraId="6E481179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5DD330F6" w14:textId="021F0D5A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38.26</w:t>
            </w:r>
          </w:p>
        </w:tc>
        <w:tc>
          <w:tcPr>
            <w:tcW w:w="810" w:type="dxa"/>
            <w:shd w:val="clear" w:color="auto" w:fill="auto"/>
          </w:tcPr>
          <w:p w14:paraId="0A0A3DB0" w14:textId="4E861946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3.5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810" w:type="dxa"/>
            <w:shd w:val="clear" w:color="auto" w:fill="auto"/>
          </w:tcPr>
          <w:p w14:paraId="45ED4721" w14:textId="7FDEE47A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06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</w:tcPr>
          <w:p w14:paraId="3ACE8DB0" w14:textId="0FC4D168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02</w:t>
            </w:r>
          </w:p>
        </w:tc>
      </w:tr>
      <w:tr w:rsidR="005D0D76" w:rsidRPr="005D0D76" w14:paraId="68BAED14" w14:textId="77777777" w:rsidTr="003E65BF">
        <w:trPr>
          <w:cantSplit/>
        </w:trPr>
        <w:tc>
          <w:tcPr>
            <w:tcW w:w="2520" w:type="dxa"/>
            <w:tcBorders>
              <w:left w:val="nil"/>
            </w:tcBorders>
            <w:shd w:val="clear" w:color="auto" w:fill="auto"/>
          </w:tcPr>
          <w:p w14:paraId="260106AB" w14:textId="0D5CB5F1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Math-Related Measure</w:t>
            </w:r>
          </w:p>
        </w:tc>
        <w:tc>
          <w:tcPr>
            <w:tcW w:w="540" w:type="dxa"/>
            <w:shd w:val="clear" w:color="auto" w:fill="auto"/>
          </w:tcPr>
          <w:p w14:paraId="3D861AC2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5CBD64AF" w14:textId="3AD5C2AF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18.03</w:t>
            </w:r>
          </w:p>
        </w:tc>
        <w:tc>
          <w:tcPr>
            <w:tcW w:w="810" w:type="dxa"/>
            <w:shd w:val="clear" w:color="auto" w:fill="auto"/>
          </w:tcPr>
          <w:p w14:paraId="68CC701A" w14:textId="2E495CD4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1.6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7</w:t>
            </w:r>
          </w:p>
        </w:tc>
        <w:tc>
          <w:tcPr>
            <w:tcW w:w="810" w:type="dxa"/>
            <w:shd w:val="clear" w:color="auto" w:fill="auto"/>
          </w:tcPr>
          <w:p w14:paraId="05F5902F" w14:textId="603769DD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2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</w:tcPr>
          <w:p w14:paraId="38A8FC6B" w14:textId="52E7BDDB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01</w:t>
            </w:r>
          </w:p>
        </w:tc>
      </w:tr>
      <w:tr w:rsidR="005D0D76" w:rsidRPr="005D0D76" w14:paraId="4E147115" w14:textId="77777777" w:rsidTr="003E65BF">
        <w:trPr>
          <w:cantSplit/>
        </w:trPr>
        <w:tc>
          <w:tcPr>
            <w:tcW w:w="2520" w:type="dxa"/>
            <w:tcBorders>
              <w:left w:val="nil"/>
            </w:tcBorders>
            <w:shd w:val="clear" w:color="auto" w:fill="auto"/>
          </w:tcPr>
          <w:p w14:paraId="7FF1F909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Condition</w:t>
            </w:r>
          </w:p>
        </w:tc>
        <w:tc>
          <w:tcPr>
            <w:tcW w:w="540" w:type="dxa"/>
            <w:shd w:val="clear" w:color="auto" w:fill="auto"/>
          </w:tcPr>
          <w:p w14:paraId="734853A9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38BE79ED" w14:textId="1A854AF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6.8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14:paraId="7E583DF4" w14:textId="702045CE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63</w:t>
            </w:r>
          </w:p>
        </w:tc>
        <w:tc>
          <w:tcPr>
            <w:tcW w:w="810" w:type="dxa"/>
            <w:shd w:val="clear" w:color="auto" w:fill="auto"/>
          </w:tcPr>
          <w:p w14:paraId="1A4DB713" w14:textId="0D28B85F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4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</w:tcPr>
          <w:p w14:paraId="32750A14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004</w:t>
            </w:r>
          </w:p>
        </w:tc>
      </w:tr>
      <w:tr w:rsidR="005D0D76" w:rsidRPr="005D0D76" w14:paraId="36C383E4" w14:textId="77777777" w:rsidTr="003E65BF">
        <w:trPr>
          <w:cantSplit/>
        </w:trPr>
        <w:tc>
          <w:tcPr>
            <w:tcW w:w="2520" w:type="dxa"/>
            <w:tcBorders>
              <w:left w:val="nil"/>
            </w:tcBorders>
            <w:shd w:val="clear" w:color="auto" w:fill="auto"/>
          </w:tcPr>
          <w:p w14:paraId="426FD919" w14:textId="105937C8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Gender</w:t>
            </w:r>
          </w:p>
        </w:tc>
        <w:tc>
          <w:tcPr>
            <w:tcW w:w="540" w:type="dxa"/>
            <w:shd w:val="clear" w:color="auto" w:fill="auto"/>
          </w:tcPr>
          <w:p w14:paraId="0B15A52D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586E6E70" w14:textId="5EC8AAA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17.61</w:t>
            </w:r>
          </w:p>
        </w:tc>
        <w:tc>
          <w:tcPr>
            <w:tcW w:w="810" w:type="dxa"/>
            <w:shd w:val="clear" w:color="auto" w:fill="auto"/>
          </w:tcPr>
          <w:p w14:paraId="1F8F9648" w14:textId="3AD8366F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1.6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810" w:type="dxa"/>
            <w:shd w:val="clear" w:color="auto" w:fill="auto"/>
          </w:tcPr>
          <w:p w14:paraId="62850898" w14:textId="0F0CE2FA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2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</w:tcPr>
          <w:p w14:paraId="24A79127" w14:textId="26DD485A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01</w:t>
            </w:r>
          </w:p>
        </w:tc>
      </w:tr>
      <w:tr w:rsidR="005D0D76" w:rsidRPr="005D0D76" w14:paraId="7D9C780A" w14:textId="77777777" w:rsidTr="003E65BF">
        <w:trPr>
          <w:cantSplit/>
        </w:trPr>
        <w:tc>
          <w:tcPr>
            <w:tcW w:w="2520" w:type="dxa"/>
            <w:tcBorders>
              <w:left w:val="nil"/>
            </w:tcBorders>
            <w:shd w:val="clear" w:color="auto" w:fill="auto"/>
          </w:tcPr>
          <w:p w14:paraId="6074E8D7" w14:textId="57A26FD5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Condition  X Gender</w:t>
            </w:r>
          </w:p>
        </w:tc>
        <w:tc>
          <w:tcPr>
            <w:tcW w:w="540" w:type="dxa"/>
            <w:shd w:val="clear" w:color="auto" w:fill="auto"/>
          </w:tcPr>
          <w:p w14:paraId="527B18CB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577315CA" w14:textId="52204F2C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39.7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7517B907" w14:textId="43DD1670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3.6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7</w:t>
            </w:r>
          </w:p>
        </w:tc>
        <w:tc>
          <w:tcPr>
            <w:tcW w:w="810" w:type="dxa"/>
            <w:shd w:val="clear" w:color="auto" w:fill="auto"/>
          </w:tcPr>
          <w:p w14:paraId="2A2228CC" w14:textId="5BCCEAC3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0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6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</w:tcPr>
          <w:p w14:paraId="7B83D945" w14:textId="0E38C711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.0</w:t>
            </w:r>
            <w:r w:rsidR="00E84F9F"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3</w:t>
            </w:r>
          </w:p>
        </w:tc>
      </w:tr>
      <w:tr w:rsidR="005D0D76" w:rsidRPr="005D0D76" w14:paraId="4186DC8E" w14:textId="77777777" w:rsidTr="003E65BF">
        <w:trPr>
          <w:cantSplit/>
        </w:trPr>
        <w:tc>
          <w:tcPr>
            <w:tcW w:w="2520" w:type="dxa"/>
            <w:tcBorders>
              <w:left w:val="nil"/>
            </w:tcBorders>
            <w:shd w:val="clear" w:color="auto" w:fill="auto"/>
          </w:tcPr>
          <w:p w14:paraId="22EB3CBE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Error</w:t>
            </w:r>
          </w:p>
        </w:tc>
        <w:tc>
          <w:tcPr>
            <w:tcW w:w="540" w:type="dxa"/>
            <w:shd w:val="clear" w:color="auto" w:fill="auto"/>
          </w:tcPr>
          <w:p w14:paraId="72F69180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142</w:t>
            </w:r>
          </w:p>
        </w:tc>
        <w:tc>
          <w:tcPr>
            <w:tcW w:w="1080" w:type="dxa"/>
            <w:shd w:val="clear" w:color="auto" w:fill="auto"/>
          </w:tcPr>
          <w:p w14:paraId="7838D6AE" w14:textId="6CA0CE5F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10.8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90C2BA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78B3A9A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14:paraId="43540867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5D0D76" w:rsidRPr="005D0D76" w14:paraId="4108FC4E" w14:textId="77777777" w:rsidTr="003E65BF">
        <w:trPr>
          <w:cantSplit/>
        </w:trPr>
        <w:tc>
          <w:tcPr>
            <w:tcW w:w="2520" w:type="dxa"/>
            <w:tcBorders>
              <w:left w:val="nil"/>
            </w:tcBorders>
            <w:shd w:val="clear" w:color="auto" w:fill="auto"/>
          </w:tcPr>
          <w:p w14:paraId="0438581F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Total</w:t>
            </w:r>
          </w:p>
        </w:tc>
        <w:tc>
          <w:tcPr>
            <w:tcW w:w="540" w:type="dxa"/>
            <w:shd w:val="clear" w:color="auto" w:fill="auto"/>
          </w:tcPr>
          <w:p w14:paraId="13B2C03C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15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856C54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899B023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B071A2A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14:paraId="7A8382DD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5D0D76" w:rsidRPr="005D0D76" w14:paraId="5382217A" w14:textId="77777777" w:rsidTr="003E65BF">
        <w:trPr>
          <w:cantSplit/>
        </w:trPr>
        <w:tc>
          <w:tcPr>
            <w:tcW w:w="252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816F607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Corrected Total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618A937A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  <w:t>15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48A26A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B6FFC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3E837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35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085BB" w14:textId="77777777" w:rsidR="003E65BF" w:rsidRPr="005D0D76" w:rsidRDefault="003E65BF" w:rsidP="00996FA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bidi="ar-SA"/>
              </w:rPr>
            </w:pPr>
          </w:p>
        </w:tc>
      </w:tr>
    </w:tbl>
    <w:p w14:paraId="0359B7DC" w14:textId="578A4114" w:rsidR="00996FA0" w:rsidRPr="005D0D76" w:rsidRDefault="003E65BF" w:rsidP="00996FA0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Theme="minorHAnsi" w:hAnsi="Times New Roman" w:cs="Times New Roman"/>
          <w:i/>
          <w:iCs/>
          <w:color w:val="010205"/>
          <w:sz w:val="24"/>
          <w:szCs w:val="24"/>
          <w:lang w:bidi="ar-SA"/>
        </w:rPr>
        <w:t>Note</w:t>
      </w:r>
      <w:r w:rsidRPr="005D0D76">
        <w:rPr>
          <w:rFonts w:ascii="Times New Roman" w:eastAsiaTheme="minorHAnsi" w:hAnsi="Times New Roman" w:cs="Times New Roman"/>
          <w:color w:val="010205"/>
          <w:sz w:val="24"/>
          <w:szCs w:val="24"/>
          <w:lang w:bidi="ar-SA"/>
        </w:rPr>
        <w:t xml:space="preserve">. 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MS = Mean squares, effect size = </w:t>
      </w:r>
      <w:r w:rsidRPr="005D0D76">
        <w:rPr>
          <w:rFonts w:ascii="Times New Roman" w:eastAsia="Calibri" w:hAnsi="Times New Roman" w:cs="Times New Roman"/>
          <w:i/>
          <w:sz w:val="24"/>
          <w:szCs w:val="24"/>
          <w:lang w:bidi="ar-SA"/>
        </w:rPr>
        <w:t>η2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partial </w:t>
      </w:r>
      <w:r w:rsidRPr="005D0D76">
        <w:rPr>
          <w:rFonts w:ascii="Times New Roman" w:eastAsia="Calibri" w:hAnsi="Times New Roman" w:cs="Times New Roman"/>
          <w:i/>
          <w:sz w:val="24"/>
          <w:szCs w:val="24"/>
          <w:lang w:bidi="ar-SA"/>
        </w:rPr>
        <w:t xml:space="preserve">η2. 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Independent variables were priming condition [neutral, secure] and Gender [Male, Female]. </w:t>
      </w:r>
    </w:p>
    <w:p w14:paraId="38C215D7" w14:textId="77777777" w:rsidR="00996FA0" w:rsidRPr="005D0D76" w:rsidRDefault="00996FA0">
      <w:pPr>
        <w:bidi w:val="0"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5D0D76">
        <w:rPr>
          <w:rFonts w:ascii="Times New Roman" w:hAnsi="Times New Roman" w:cs="Times New Roman"/>
          <w:b/>
          <w:bCs/>
          <w:sz w:val="24"/>
          <w:szCs w:val="24"/>
          <w:lang w:bidi="ar-SA"/>
        </w:rPr>
        <w:br w:type="page"/>
      </w:r>
    </w:p>
    <w:p w14:paraId="0D205406" w14:textId="0BB7F5FD" w:rsidR="009B0AEF" w:rsidRPr="005D0D76" w:rsidRDefault="003B645E" w:rsidP="002924C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3B645E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5D0D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>6</w:t>
      </w:r>
      <w:r w:rsidR="009B0AEF" w:rsidRPr="005D0D76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</w:t>
      </w:r>
    </w:p>
    <w:tbl>
      <w:tblPr>
        <w:tblW w:w="7128" w:type="dxa"/>
        <w:tblInd w:w="-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9"/>
        <w:gridCol w:w="11"/>
        <w:gridCol w:w="1170"/>
        <w:gridCol w:w="7"/>
        <w:gridCol w:w="1163"/>
        <w:gridCol w:w="25"/>
        <w:gridCol w:w="1415"/>
        <w:gridCol w:w="35"/>
        <w:gridCol w:w="1675"/>
        <w:gridCol w:w="38"/>
      </w:tblGrid>
      <w:tr w:rsidR="009B0AEF" w:rsidRPr="005D0D76" w14:paraId="4A66F977" w14:textId="77777777" w:rsidTr="009B0AEF">
        <w:trPr>
          <w:gridAfter w:val="1"/>
          <w:wAfter w:w="38" w:type="dxa"/>
          <w:cantSplit/>
        </w:trPr>
        <w:tc>
          <w:tcPr>
            <w:tcW w:w="7090" w:type="dxa"/>
            <w:gridSpan w:val="9"/>
            <w:shd w:val="clear" w:color="auto" w:fill="auto"/>
          </w:tcPr>
          <w:p w14:paraId="403B9F9C" w14:textId="667B25FA" w:rsidR="009B0AEF" w:rsidRPr="005D0D76" w:rsidRDefault="009B0AEF" w:rsidP="009B0AEF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an comparison of baseline differences by condition </w:t>
            </w:r>
          </w:p>
        </w:tc>
      </w:tr>
      <w:tr w:rsidR="009B0AEF" w:rsidRPr="005D0D76" w14:paraId="43D701E7" w14:textId="77777777" w:rsidTr="009B0AEF">
        <w:trPr>
          <w:gridAfter w:val="1"/>
          <w:wAfter w:w="38" w:type="dxa"/>
          <w:cantSplit/>
        </w:trPr>
        <w:tc>
          <w:tcPr>
            <w:tcW w:w="16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B7D233E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ABDF9A2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51E9C49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 xml:space="preserve">df 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25E6D98" w14:textId="65AD5DA9" w:rsidR="009B0AEF" w:rsidRPr="005D0D76" w:rsidRDefault="00E80206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9B0AEF" w:rsidRPr="005D0D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B9F283A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hen’s d</w:t>
            </w:r>
          </w:p>
        </w:tc>
      </w:tr>
      <w:tr w:rsidR="009B0AEF" w:rsidRPr="005D0D76" w14:paraId="66D7CDF0" w14:textId="77777777" w:rsidTr="009B0AEF">
        <w:trPr>
          <w:cantSplit/>
        </w:trPr>
        <w:tc>
          <w:tcPr>
            <w:tcW w:w="1589" w:type="dxa"/>
            <w:shd w:val="clear" w:color="auto" w:fill="auto"/>
          </w:tcPr>
          <w:p w14:paraId="2A70C3AD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psychometric</w:t>
            </w:r>
          </w:p>
        </w:tc>
        <w:tc>
          <w:tcPr>
            <w:tcW w:w="1188" w:type="dxa"/>
            <w:gridSpan w:val="3"/>
            <w:shd w:val="clear" w:color="auto" w:fill="auto"/>
          </w:tcPr>
          <w:p w14:paraId="430F85A3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-1.809</w:t>
            </w:r>
          </w:p>
        </w:tc>
        <w:tc>
          <w:tcPr>
            <w:tcW w:w="1188" w:type="dxa"/>
            <w:gridSpan w:val="2"/>
            <w:shd w:val="clear" w:color="auto" w:fill="auto"/>
          </w:tcPr>
          <w:p w14:paraId="4586841F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450" w:type="dxa"/>
            <w:gridSpan w:val="2"/>
            <w:shd w:val="clear" w:color="auto" w:fill="auto"/>
          </w:tcPr>
          <w:p w14:paraId="54878528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713" w:type="dxa"/>
            <w:gridSpan w:val="2"/>
            <w:shd w:val="clear" w:color="auto" w:fill="auto"/>
          </w:tcPr>
          <w:p w14:paraId="6E0C3EF2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-0.176</w:t>
            </w:r>
          </w:p>
        </w:tc>
      </w:tr>
      <w:tr w:rsidR="009B0AEF" w:rsidRPr="005D0D76" w14:paraId="3B885882" w14:textId="77777777" w:rsidTr="009B0AEF">
        <w:trPr>
          <w:cantSplit/>
        </w:trPr>
        <w:tc>
          <w:tcPr>
            <w:tcW w:w="1589" w:type="dxa"/>
            <w:shd w:val="clear" w:color="auto" w:fill="auto"/>
          </w:tcPr>
          <w:p w14:paraId="00044C21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Domain ID</w:t>
            </w:r>
          </w:p>
        </w:tc>
        <w:tc>
          <w:tcPr>
            <w:tcW w:w="1188" w:type="dxa"/>
            <w:gridSpan w:val="3"/>
            <w:shd w:val="clear" w:color="auto" w:fill="auto"/>
          </w:tcPr>
          <w:p w14:paraId="3FE93C98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-1.022</w:t>
            </w:r>
          </w:p>
        </w:tc>
        <w:tc>
          <w:tcPr>
            <w:tcW w:w="1188" w:type="dxa"/>
            <w:gridSpan w:val="2"/>
            <w:shd w:val="clear" w:color="auto" w:fill="auto"/>
          </w:tcPr>
          <w:p w14:paraId="71C66C4F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450" w:type="dxa"/>
            <w:gridSpan w:val="2"/>
            <w:shd w:val="clear" w:color="auto" w:fill="auto"/>
          </w:tcPr>
          <w:p w14:paraId="6435F946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1713" w:type="dxa"/>
            <w:gridSpan w:val="2"/>
            <w:shd w:val="clear" w:color="auto" w:fill="auto"/>
          </w:tcPr>
          <w:p w14:paraId="05A8E5E6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-0.186</w:t>
            </w:r>
          </w:p>
        </w:tc>
      </w:tr>
      <w:tr w:rsidR="009B0AEF" w:rsidRPr="005D0D76" w14:paraId="64DBDE2C" w14:textId="77777777" w:rsidTr="009B0AEF">
        <w:trPr>
          <w:cantSplit/>
        </w:trPr>
        <w:tc>
          <w:tcPr>
            <w:tcW w:w="1589" w:type="dxa"/>
            <w:shd w:val="clear" w:color="auto" w:fill="auto"/>
          </w:tcPr>
          <w:p w14:paraId="78B856A7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ECR Avoidance</w:t>
            </w:r>
          </w:p>
        </w:tc>
        <w:tc>
          <w:tcPr>
            <w:tcW w:w="1188" w:type="dxa"/>
            <w:gridSpan w:val="3"/>
            <w:shd w:val="clear" w:color="auto" w:fill="auto"/>
          </w:tcPr>
          <w:p w14:paraId="52E1464B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-.301</w:t>
            </w:r>
          </w:p>
        </w:tc>
        <w:tc>
          <w:tcPr>
            <w:tcW w:w="1188" w:type="dxa"/>
            <w:gridSpan w:val="2"/>
            <w:shd w:val="clear" w:color="auto" w:fill="auto"/>
          </w:tcPr>
          <w:p w14:paraId="27528E61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450" w:type="dxa"/>
            <w:gridSpan w:val="2"/>
            <w:shd w:val="clear" w:color="auto" w:fill="auto"/>
          </w:tcPr>
          <w:p w14:paraId="252CDEA1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1713" w:type="dxa"/>
            <w:gridSpan w:val="2"/>
            <w:shd w:val="clear" w:color="auto" w:fill="auto"/>
          </w:tcPr>
          <w:p w14:paraId="45659397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</w:tr>
      <w:tr w:rsidR="009B0AEF" w:rsidRPr="005D0D76" w14:paraId="1B9DD543" w14:textId="77777777" w:rsidTr="009B0AEF">
        <w:trPr>
          <w:cantSplit/>
        </w:trPr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</w:tcPr>
          <w:p w14:paraId="61E7216A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ECR Anxiety</w:t>
            </w:r>
          </w:p>
        </w:tc>
        <w:tc>
          <w:tcPr>
            <w:tcW w:w="118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AF9BAC4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2.514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97EFA8C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4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75EA4BF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71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4E33611" w14:textId="77777777" w:rsidR="009B0AEF" w:rsidRPr="005D0D76" w:rsidRDefault="009B0AE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</w:tbl>
    <w:p w14:paraId="42D8072B" w14:textId="77777777" w:rsidR="00B20E17" w:rsidRPr="005D0D76" w:rsidRDefault="009B0AEF">
      <w:pPr>
        <w:bidi w:val="0"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5D0D76">
        <w:rPr>
          <w:rFonts w:ascii="Times New Roman" w:hAnsi="Times New Roman" w:cs="Times New Roman"/>
          <w:i/>
          <w:iCs/>
          <w:sz w:val="24"/>
          <w:szCs w:val="24"/>
          <w:lang w:bidi="ar-SA"/>
        </w:rPr>
        <w:t xml:space="preserve">Note. </w:t>
      </w:r>
      <w:r w:rsidR="00B20E17" w:rsidRPr="005D0D76">
        <w:rPr>
          <w:rFonts w:ascii="Times New Roman" w:hAnsi="Times New Roman" w:cs="Times New Roman"/>
          <w:sz w:val="24"/>
          <w:szCs w:val="24"/>
          <w:lang w:bidi="ar-SA"/>
        </w:rPr>
        <w:t xml:space="preserve">t-statistic was calculated as </w:t>
      </w:r>
      <w:r w:rsidR="00B20E17" w:rsidRPr="005D0D76">
        <w:rPr>
          <w:rFonts w:ascii="Times New Roman" w:hAnsi="Times New Roman" w:cs="Times New Roman"/>
          <w:sz w:val="24"/>
          <w:szCs w:val="24"/>
        </w:rPr>
        <w:t>attachment unrelated priming minus attachment security priming</w:t>
      </w:r>
      <w:r w:rsidR="00B20E17" w:rsidRPr="005D0D76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</w:t>
      </w:r>
    </w:p>
    <w:p w14:paraId="01B2A7FC" w14:textId="77777777" w:rsidR="00B20E17" w:rsidRPr="005D0D76" w:rsidRDefault="00B20E17" w:rsidP="00B20E17">
      <w:pPr>
        <w:bidi w:val="0"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</w:p>
    <w:p w14:paraId="4D5B02D1" w14:textId="7F3C83B5" w:rsidR="00B20E17" w:rsidRPr="005D0D76" w:rsidRDefault="003B645E" w:rsidP="00B20E17">
      <w:pPr>
        <w:bidi w:val="0"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3B645E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5D0D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>7</w:t>
      </w:r>
    </w:p>
    <w:tbl>
      <w:tblPr>
        <w:tblW w:w="79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0"/>
        <w:gridCol w:w="3330"/>
        <w:gridCol w:w="1350"/>
        <w:gridCol w:w="1710"/>
        <w:gridCol w:w="900"/>
      </w:tblGrid>
      <w:tr w:rsidR="00B20E17" w:rsidRPr="005D0D76" w14:paraId="3889AE4D" w14:textId="77777777" w:rsidTr="009B659B">
        <w:trPr>
          <w:cantSplit/>
          <w:trHeight w:val="470"/>
        </w:trPr>
        <w:tc>
          <w:tcPr>
            <w:tcW w:w="3960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EAD57E" w14:textId="663D3882" w:rsidR="00B20E17" w:rsidRPr="005D0D76" w:rsidRDefault="00B20E17" w:rsidP="00B20E17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dition * Math Major Crosstabulation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0D1E90" w14:textId="64EC7843" w:rsidR="00B20E17" w:rsidRPr="005D0D76" w:rsidRDefault="00B20E17" w:rsidP="00B20E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Math Major</w:t>
            </w:r>
          </w:p>
        </w:tc>
        <w:tc>
          <w:tcPr>
            <w:tcW w:w="90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5A4159" w14:textId="77777777" w:rsidR="00B20E17" w:rsidRPr="005D0D76" w:rsidRDefault="00B20E17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B20E17" w:rsidRPr="005D0D76" w14:paraId="02EF895D" w14:textId="77777777" w:rsidTr="009B659B">
        <w:trPr>
          <w:cantSplit/>
          <w:trHeight w:val="148"/>
        </w:trPr>
        <w:tc>
          <w:tcPr>
            <w:tcW w:w="396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F097F1" w14:textId="77777777" w:rsidR="00B20E17" w:rsidRPr="005D0D76" w:rsidRDefault="00B20E17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01B577" w14:textId="2683157A" w:rsidR="00B20E17" w:rsidRPr="005D0D76" w:rsidRDefault="00036296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20E17" w:rsidRPr="005D0D76">
              <w:rPr>
                <w:rFonts w:ascii="Times New Roman" w:hAnsi="Times New Roman" w:cs="Times New Roman"/>
                <w:sz w:val="24"/>
                <w:szCs w:val="24"/>
              </w:rPr>
              <w:t xml:space="preserve">ath </w:t>
            </w: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related majo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9B89EB" w14:textId="7750544A" w:rsidR="00B20E17" w:rsidRPr="005D0D76" w:rsidRDefault="00036296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Other major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06E797" w14:textId="77777777" w:rsidR="00B20E17" w:rsidRPr="005D0D76" w:rsidRDefault="00B20E17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0E17" w:rsidRPr="005D0D76" w14:paraId="3CCE5175" w14:textId="77777777" w:rsidTr="009B659B">
        <w:trPr>
          <w:cantSplit/>
          <w:trHeight w:val="767"/>
        </w:trPr>
        <w:tc>
          <w:tcPr>
            <w:tcW w:w="6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A7571DA" w14:textId="77777777" w:rsidR="00B20E17" w:rsidRPr="005D0D76" w:rsidRDefault="00B20E17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Prime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</w:tcPr>
          <w:p w14:paraId="469D9376" w14:textId="77777777" w:rsidR="00B20E17" w:rsidRPr="005D0D76" w:rsidRDefault="00B20E17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Attachment unrelated priming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262EE97D" w14:textId="77777777" w:rsidR="00B20E17" w:rsidRPr="005D0D76" w:rsidRDefault="00B20E17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70C02F28" w14:textId="77777777" w:rsidR="00B20E17" w:rsidRPr="005D0D76" w:rsidRDefault="00B20E17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17DE0E11" w14:textId="77777777" w:rsidR="00B20E17" w:rsidRPr="005D0D76" w:rsidRDefault="00B20E17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</w:tr>
      <w:tr w:rsidR="00B20E17" w:rsidRPr="005D0D76" w14:paraId="68CCECC6" w14:textId="77777777" w:rsidTr="009B659B">
        <w:trPr>
          <w:cantSplit/>
          <w:trHeight w:val="148"/>
        </w:trPr>
        <w:tc>
          <w:tcPr>
            <w:tcW w:w="630" w:type="dxa"/>
            <w:vMerge/>
            <w:shd w:val="clear" w:color="auto" w:fill="auto"/>
          </w:tcPr>
          <w:p w14:paraId="5217C095" w14:textId="77777777" w:rsidR="00B20E17" w:rsidRPr="005D0D76" w:rsidRDefault="00B20E17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auto"/>
          </w:tcPr>
          <w:p w14:paraId="7443EE1D" w14:textId="77777777" w:rsidR="00B20E17" w:rsidRPr="005D0D76" w:rsidRDefault="00B20E17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Attachment security priming</w:t>
            </w:r>
          </w:p>
        </w:tc>
        <w:tc>
          <w:tcPr>
            <w:tcW w:w="1350" w:type="dxa"/>
            <w:shd w:val="clear" w:color="auto" w:fill="auto"/>
          </w:tcPr>
          <w:p w14:paraId="6D12D481" w14:textId="77777777" w:rsidR="00B20E17" w:rsidRPr="005D0D76" w:rsidRDefault="00B20E17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710" w:type="dxa"/>
            <w:shd w:val="clear" w:color="auto" w:fill="auto"/>
          </w:tcPr>
          <w:p w14:paraId="066F5061" w14:textId="77777777" w:rsidR="00B20E17" w:rsidRPr="005D0D76" w:rsidRDefault="00B20E17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00" w:type="dxa"/>
            <w:shd w:val="clear" w:color="auto" w:fill="auto"/>
          </w:tcPr>
          <w:p w14:paraId="776B41EC" w14:textId="77777777" w:rsidR="00B20E17" w:rsidRPr="005D0D76" w:rsidRDefault="00B20E17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B20E17" w:rsidRPr="005D0D76" w14:paraId="044DAE7D" w14:textId="77777777" w:rsidTr="009B659B">
        <w:trPr>
          <w:cantSplit/>
          <w:trHeight w:val="470"/>
        </w:trPr>
        <w:tc>
          <w:tcPr>
            <w:tcW w:w="39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8A45374" w14:textId="77777777" w:rsidR="00B20E17" w:rsidRPr="005D0D76" w:rsidRDefault="00B20E17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732255B7" w14:textId="77777777" w:rsidR="00B20E17" w:rsidRPr="005D0D76" w:rsidRDefault="00B20E17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073F3FC0" w14:textId="77777777" w:rsidR="00B20E17" w:rsidRPr="005D0D76" w:rsidRDefault="00B20E17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07D5C61" w14:textId="77777777" w:rsidR="00B20E17" w:rsidRPr="005D0D76" w:rsidRDefault="00B20E17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</w:tr>
    </w:tbl>
    <w:p w14:paraId="224559B9" w14:textId="1A7F7DA9" w:rsidR="00B20E17" w:rsidRPr="005D0D76" w:rsidRDefault="00B20E17" w:rsidP="00B20E17">
      <w:pPr>
        <w:jc w:val="right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5D0D76">
        <w:rPr>
          <w:rFonts w:ascii="Times New Roman" w:hAnsi="Times New Roman" w:cs="Times New Roman"/>
          <w:sz w:val="24"/>
          <w:szCs w:val="24"/>
        </w:rPr>
        <w:t>X</w:t>
      </w:r>
      <w:r w:rsidRPr="005D0D7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D0D76">
        <w:rPr>
          <w:rFonts w:ascii="Times New Roman" w:hAnsi="Times New Roman" w:cs="Times New Roman"/>
          <w:sz w:val="24"/>
          <w:szCs w:val="24"/>
        </w:rPr>
        <w:t xml:space="preserve">(1) = 2.151, </w:t>
      </w:r>
      <w:r w:rsidR="00E80206" w:rsidRPr="005D0D7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D0D76">
        <w:rPr>
          <w:rFonts w:ascii="Times New Roman" w:hAnsi="Times New Roman" w:cs="Times New Roman"/>
          <w:sz w:val="24"/>
          <w:szCs w:val="24"/>
        </w:rPr>
        <w:t xml:space="preserve"> = 0.142, Cramer’s V = 0.067</w:t>
      </w:r>
    </w:p>
    <w:p w14:paraId="586775EE" w14:textId="1C61BCF8" w:rsidR="00B20E17" w:rsidRPr="005D0D76" w:rsidRDefault="009B659B">
      <w:pPr>
        <w:bidi w:val="0"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5D0D76">
        <w:rPr>
          <w:rFonts w:ascii="Times New Roman" w:hAnsi="Times New Roman" w:cs="Times New Roman"/>
          <w:b/>
          <w:bCs/>
          <w:sz w:val="24"/>
          <w:szCs w:val="24"/>
          <w:lang w:bidi="ar-SA"/>
        </w:rPr>
        <w:br w:type="page"/>
      </w:r>
    </w:p>
    <w:tbl>
      <w:tblPr>
        <w:tblpPr w:leftFromText="180" w:rightFromText="180" w:horzAnchor="margin" w:tblpY="600"/>
        <w:tblW w:w="90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"/>
        <w:gridCol w:w="3510"/>
        <w:gridCol w:w="1800"/>
        <w:gridCol w:w="1530"/>
        <w:gridCol w:w="1170"/>
      </w:tblGrid>
      <w:tr w:rsidR="00B20E17" w:rsidRPr="005D0D76" w14:paraId="643BB90D" w14:textId="77777777" w:rsidTr="006479BF">
        <w:trPr>
          <w:cantSplit/>
        </w:trPr>
        <w:tc>
          <w:tcPr>
            <w:tcW w:w="4590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FCDA11" w14:textId="77777777" w:rsidR="00B20E17" w:rsidRPr="005D0D76" w:rsidRDefault="00B20E17" w:rsidP="006479BF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dition * Domain ID (high/low) Crosstabulation</w:t>
            </w:r>
          </w:p>
        </w:tc>
        <w:tc>
          <w:tcPr>
            <w:tcW w:w="333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46A7C0" w14:textId="77777777" w:rsidR="00B20E17" w:rsidRPr="005D0D76" w:rsidRDefault="00B20E17" w:rsidP="0064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Domain ID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</w:tcPr>
          <w:p w14:paraId="459E47F7" w14:textId="77777777" w:rsidR="00B20E17" w:rsidRPr="005D0D76" w:rsidRDefault="00B20E17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B20E17" w:rsidRPr="005D0D76" w14:paraId="557FBB96" w14:textId="77777777" w:rsidTr="006479BF">
        <w:trPr>
          <w:cantSplit/>
        </w:trPr>
        <w:tc>
          <w:tcPr>
            <w:tcW w:w="459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371E42" w14:textId="77777777" w:rsidR="00B20E17" w:rsidRPr="005D0D76" w:rsidRDefault="00B20E17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90B173" w14:textId="77777777" w:rsidR="00B20E17" w:rsidRPr="005D0D76" w:rsidRDefault="00B20E17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Low math identific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F48310" w14:textId="77777777" w:rsidR="00B20E17" w:rsidRPr="005D0D76" w:rsidRDefault="00B20E17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High math identification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54C113" w14:textId="77777777" w:rsidR="00B20E17" w:rsidRPr="005D0D76" w:rsidRDefault="00B20E17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0E17" w:rsidRPr="005D0D76" w14:paraId="5F00C840" w14:textId="77777777" w:rsidTr="006479BF">
        <w:trPr>
          <w:cantSplit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04C407C" w14:textId="77777777" w:rsidR="00B20E17" w:rsidRPr="005D0D76" w:rsidRDefault="00B20E17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</w:tcPr>
          <w:p w14:paraId="2852AA78" w14:textId="77777777" w:rsidR="00B20E17" w:rsidRPr="005D0D76" w:rsidRDefault="00B20E17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Attachment unrelated priming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066273C5" w14:textId="77777777" w:rsidR="00B20E17" w:rsidRPr="005D0D76" w:rsidRDefault="00B20E17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0A000C8F" w14:textId="77777777" w:rsidR="00B20E17" w:rsidRPr="005D0D76" w:rsidRDefault="00B20E17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EEE8212" w14:textId="77777777" w:rsidR="00B20E17" w:rsidRPr="005D0D76" w:rsidRDefault="00B20E17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</w:tr>
      <w:tr w:rsidR="00B20E17" w:rsidRPr="005D0D76" w14:paraId="7580FB94" w14:textId="77777777" w:rsidTr="006479BF">
        <w:trPr>
          <w:cantSplit/>
        </w:trPr>
        <w:tc>
          <w:tcPr>
            <w:tcW w:w="1080" w:type="dxa"/>
            <w:vMerge/>
            <w:shd w:val="clear" w:color="auto" w:fill="auto"/>
          </w:tcPr>
          <w:p w14:paraId="3C0F25AD" w14:textId="77777777" w:rsidR="00B20E17" w:rsidRPr="005D0D76" w:rsidRDefault="00B20E17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</w:tcPr>
          <w:p w14:paraId="2C25434D" w14:textId="77777777" w:rsidR="00B20E17" w:rsidRPr="005D0D76" w:rsidRDefault="00B20E17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Attachment security priming</w:t>
            </w:r>
          </w:p>
        </w:tc>
        <w:tc>
          <w:tcPr>
            <w:tcW w:w="1800" w:type="dxa"/>
            <w:shd w:val="clear" w:color="auto" w:fill="auto"/>
          </w:tcPr>
          <w:p w14:paraId="2C93B891" w14:textId="77777777" w:rsidR="00B20E17" w:rsidRPr="005D0D76" w:rsidRDefault="00B20E17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530" w:type="dxa"/>
            <w:shd w:val="clear" w:color="auto" w:fill="auto"/>
          </w:tcPr>
          <w:p w14:paraId="3A1C531D" w14:textId="77777777" w:rsidR="00B20E17" w:rsidRPr="005D0D76" w:rsidRDefault="00B20E17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70" w:type="dxa"/>
            <w:shd w:val="clear" w:color="auto" w:fill="auto"/>
          </w:tcPr>
          <w:p w14:paraId="6BAD6177" w14:textId="77777777" w:rsidR="00B20E17" w:rsidRPr="005D0D76" w:rsidRDefault="00B20E17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B20E17" w:rsidRPr="005D0D76" w14:paraId="62D71C01" w14:textId="77777777" w:rsidTr="006479BF">
        <w:trPr>
          <w:cantSplit/>
        </w:trPr>
        <w:tc>
          <w:tcPr>
            <w:tcW w:w="45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0404596" w14:textId="77777777" w:rsidR="00B20E17" w:rsidRPr="005D0D76" w:rsidRDefault="00B20E17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6CBA9030" w14:textId="77777777" w:rsidR="00B20E17" w:rsidRPr="005D0D76" w:rsidRDefault="00B20E17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4C3A75A7" w14:textId="77777777" w:rsidR="00B20E17" w:rsidRPr="005D0D76" w:rsidRDefault="00B20E17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9C05704" w14:textId="77777777" w:rsidR="00B20E17" w:rsidRPr="005D0D76" w:rsidRDefault="00B20E17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</w:tr>
    </w:tbl>
    <w:p w14:paraId="156B998C" w14:textId="3D4BA8D8" w:rsidR="006479BF" w:rsidRPr="005D0D76" w:rsidRDefault="003B645E">
      <w:pPr>
        <w:bidi w:val="0"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3B645E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5D0D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>8</w:t>
      </w:r>
    </w:p>
    <w:p w14:paraId="474EFAAF" w14:textId="18CCB011" w:rsidR="006479BF" w:rsidRPr="005D0D76" w:rsidRDefault="006479BF" w:rsidP="006479BF">
      <w:pPr>
        <w:jc w:val="right"/>
        <w:rPr>
          <w:rFonts w:ascii="Times New Roman" w:hAnsi="Times New Roman" w:cs="Times New Roman"/>
          <w:sz w:val="24"/>
          <w:szCs w:val="24"/>
        </w:rPr>
      </w:pPr>
      <w:r w:rsidRPr="005D0D76">
        <w:rPr>
          <w:rFonts w:ascii="Times New Roman" w:hAnsi="Times New Roman" w:cs="Times New Roman"/>
          <w:sz w:val="24"/>
          <w:szCs w:val="24"/>
        </w:rPr>
        <w:t>X</w:t>
      </w:r>
      <w:r w:rsidRPr="005D0D7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D0D76">
        <w:rPr>
          <w:rFonts w:ascii="Times New Roman" w:hAnsi="Times New Roman" w:cs="Times New Roman"/>
          <w:sz w:val="24"/>
          <w:szCs w:val="24"/>
        </w:rPr>
        <w:t xml:space="preserve">(1) = 0.555, </w:t>
      </w:r>
      <w:r w:rsidR="00E80206" w:rsidRPr="005D0D7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D0D76">
        <w:rPr>
          <w:rFonts w:ascii="Times New Roman" w:hAnsi="Times New Roman" w:cs="Times New Roman"/>
          <w:sz w:val="24"/>
          <w:szCs w:val="24"/>
        </w:rPr>
        <w:t xml:space="preserve"> = 0.456, Cramer’s V = 0.034</w:t>
      </w:r>
    </w:p>
    <w:p w14:paraId="327B6557" w14:textId="77777777" w:rsidR="006479BF" w:rsidRPr="005D0D76" w:rsidRDefault="006479BF" w:rsidP="006479BF">
      <w:pPr>
        <w:bidi w:val="0"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</w:p>
    <w:p w14:paraId="074D5306" w14:textId="7CFA4D2B" w:rsidR="006479BF" w:rsidRPr="005D0D76" w:rsidRDefault="003B645E" w:rsidP="006479BF">
      <w:pPr>
        <w:bidi w:val="0"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3B645E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5D0D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>9</w:t>
      </w:r>
    </w:p>
    <w:tbl>
      <w:tblPr>
        <w:tblW w:w="79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0"/>
        <w:gridCol w:w="2970"/>
        <w:gridCol w:w="900"/>
        <w:gridCol w:w="900"/>
        <w:gridCol w:w="900"/>
        <w:gridCol w:w="1080"/>
      </w:tblGrid>
      <w:tr w:rsidR="006479BF" w:rsidRPr="005D0D76" w14:paraId="0A921141" w14:textId="77777777" w:rsidTr="006479BF">
        <w:trPr>
          <w:cantSplit/>
        </w:trPr>
        <w:tc>
          <w:tcPr>
            <w:tcW w:w="4140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1994A9" w14:textId="7D5B120F" w:rsidR="006479BF" w:rsidRPr="005D0D76" w:rsidRDefault="006479BF" w:rsidP="006479BF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dition * Math Difficulty Crosstabulation</w:t>
            </w:r>
          </w:p>
        </w:tc>
        <w:tc>
          <w:tcPr>
            <w:tcW w:w="270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68F7E8" w14:textId="77777777" w:rsidR="006479BF" w:rsidRPr="005D0D76" w:rsidRDefault="006479BF" w:rsidP="0064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Math Difficulty</w:t>
            </w:r>
          </w:p>
        </w:tc>
        <w:tc>
          <w:tcPr>
            <w:tcW w:w="108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FB30F5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6479BF" w:rsidRPr="005D0D76" w14:paraId="2FBCFF3E" w14:textId="77777777" w:rsidTr="006479BF">
        <w:trPr>
          <w:cantSplit/>
        </w:trPr>
        <w:tc>
          <w:tcPr>
            <w:tcW w:w="414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ACB3D2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7B4486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009C3A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7624D9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70997C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9BF" w:rsidRPr="005D0D76" w14:paraId="218753EA" w14:textId="77777777" w:rsidTr="006479BF">
        <w:trPr>
          <w:cantSplit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098B529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</w:tcPr>
          <w:p w14:paraId="7D6A8BE1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Attachment unrelated priming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7B853A76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4120B2AF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1E73BA1E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58B7E2DE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</w:tr>
      <w:tr w:rsidR="006479BF" w:rsidRPr="005D0D76" w14:paraId="685F9C83" w14:textId="77777777" w:rsidTr="006479BF">
        <w:trPr>
          <w:cantSplit/>
        </w:trPr>
        <w:tc>
          <w:tcPr>
            <w:tcW w:w="1170" w:type="dxa"/>
            <w:vMerge/>
            <w:shd w:val="clear" w:color="auto" w:fill="auto"/>
          </w:tcPr>
          <w:p w14:paraId="5FAAF5BF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</w:tcPr>
          <w:p w14:paraId="3CA29400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Attachment security priming</w:t>
            </w:r>
          </w:p>
        </w:tc>
        <w:tc>
          <w:tcPr>
            <w:tcW w:w="900" w:type="dxa"/>
            <w:shd w:val="clear" w:color="auto" w:fill="auto"/>
          </w:tcPr>
          <w:p w14:paraId="4414A841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  <w:shd w:val="clear" w:color="auto" w:fill="auto"/>
          </w:tcPr>
          <w:p w14:paraId="6787A0CD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00" w:type="dxa"/>
            <w:shd w:val="clear" w:color="auto" w:fill="auto"/>
          </w:tcPr>
          <w:p w14:paraId="5930B47C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80" w:type="dxa"/>
            <w:shd w:val="clear" w:color="auto" w:fill="auto"/>
          </w:tcPr>
          <w:p w14:paraId="3C88D4FC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6479BF" w:rsidRPr="005D0D76" w14:paraId="0C7470E1" w14:textId="77777777" w:rsidTr="006479BF">
        <w:trPr>
          <w:cantSplit/>
        </w:trPr>
        <w:tc>
          <w:tcPr>
            <w:tcW w:w="41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7044D0B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B0C77B6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68595D5A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475F368A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2ABC14BD" w14:textId="77777777" w:rsidR="006479BF" w:rsidRPr="005D0D76" w:rsidRDefault="006479BF" w:rsidP="00647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</w:tr>
    </w:tbl>
    <w:p w14:paraId="64CFF3C5" w14:textId="1D448F37" w:rsidR="006956E7" w:rsidRPr="005D0D76" w:rsidRDefault="006479BF" w:rsidP="009B659B">
      <w:pPr>
        <w:jc w:val="right"/>
        <w:rPr>
          <w:rFonts w:ascii="Times New Roman" w:hAnsi="Times New Roman" w:cs="Times New Roman"/>
          <w:sz w:val="24"/>
          <w:szCs w:val="24"/>
        </w:rPr>
      </w:pPr>
      <w:r w:rsidRPr="005D0D76">
        <w:rPr>
          <w:rFonts w:ascii="Times New Roman" w:hAnsi="Times New Roman" w:cs="Times New Roman"/>
          <w:sz w:val="24"/>
          <w:szCs w:val="24"/>
        </w:rPr>
        <w:t>X</w:t>
      </w:r>
      <w:r w:rsidRPr="005D0D7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D0D76">
        <w:rPr>
          <w:rFonts w:ascii="Times New Roman" w:hAnsi="Times New Roman" w:cs="Times New Roman"/>
          <w:sz w:val="24"/>
          <w:szCs w:val="24"/>
        </w:rPr>
        <w:t xml:space="preserve">(2) = 7.395, </w:t>
      </w:r>
      <w:r w:rsidR="00E80206" w:rsidRPr="005D0D7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D0D76">
        <w:rPr>
          <w:rFonts w:ascii="Times New Roman" w:hAnsi="Times New Roman" w:cs="Times New Roman"/>
          <w:sz w:val="24"/>
          <w:szCs w:val="24"/>
        </w:rPr>
        <w:t xml:space="preserve"> = 0.025, Cramer’s V = 0.125</w:t>
      </w:r>
    </w:p>
    <w:p w14:paraId="3FFCA1CC" w14:textId="77777777" w:rsidR="006956E7" w:rsidRPr="005D0D76" w:rsidRDefault="006956E7">
      <w:pPr>
        <w:bidi w:val="0"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5D0D76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XSpec="center" w:tblpY="1105"/>
        <w:tblW w:w="9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702"/>
        <w:gridCol w:w="828"/>
        <w:gridCol w:w="1170"/>
        <w:gridCol w:w="810"/>
        <w:gridCol w:w="810"/>
        <w:gridCol w:w="1080"/>
        <w:gridCol w:w="720"/>
        <w:gridCol w:w="810"/>
        <w:gridCol w:w="1260"/>
      </w:tblGrid>
      <w:tr w:rsidR="006956E7" w:rsidRPr="005D0D76" w14:paraId="5F55E79C" w14:textId="77777777" w:rsidTr="003B7F52">
        <w:trPr>
          <w:trHeight w:val="806"/>
        </w:trPr>
        <w:tc>
          <w:tcPr>
            <w:tcW w:w="9810" w:type="dxa"/>
            <w:gridSpan w:val="10"/>
            <w:tcBorders>
              <w:top w:val="nil"/>
              <w:bottom w:val="nil"/>
            </w:tcBorders>
          </w:tcPr>
          <w:p w14:paraId="717DAAEC" w14:textId="2338CA0F" w:rsidR="006956E7" w:rsidRPr="005D0D76" w:rsidRDefault="003B645E" w:rsidP="003B7F52">
            <w:pPr>
              <w:tabs>
                <w:tab w:val="left" w:pos="990"/>
              </w:tabs>
              <w:bidi w:val="0"/>
              <w:spacing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64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</w:t>
            </w: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56E7" w:rsidRPr="005D0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  <w:p w14:paraId="7D130FE6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ults of Regression Analysis on Math Performance, with the Neutral condition as the reference category</w:t>
            </w: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LB"/>
              </w:rPr>
              <w:t>.</w:t>
            </w:r>
          </w:p>
        </w:tc>
      </w:tr>
      <w:tr w:rsidR="006956E7" w:rsidRPr="005D0D76" w14:paraId="30057FC7" w14:textId="77777777" w:rsidTr="005D0D76">
        <w:trPr>
          <w:trHeight w:val="552"/>
        </w:trPr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7DA32BA7" w14:textId="77777777" w:rsidR="006956E7" w:rsidRPr="005D0D76" w:rsidRDefault="006956E7" w:rsidP="005D0D76">
            <w:pPr>
              <w:tabs>
                <w:tab w:val="left" w:pos="990"/>
              </w:tabs>
              <w:bidi w:val="0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gridSpan w:val="3"/>
            <w:tcBorders>
              <w:top w:val="nil"/>
              <w:bottom w:val="single" w:sz="4" w:space="0" w:color="auto"/>
            </w:tcBorders>
          </w:tcPr>
          <w:p w14:paraId="77CE99A7" w14:textId="77777777" w:rsidR="006956E7" w:rsidRPr="005D0D76" w:rsidRDefault="006956E7" w:rsidP="005D0D76">
            <w:pPr>
              <w:tabs>
                <w:tab w:val="left" w:pos="990"/>
              </w:tabs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ck </w:t>
            </w:r>
            <w:r w:rsidRPr="005D0D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bidi="ar-SA"/>
              </w:rPr>
              <w:t>ǀ</w:t>
            </w:r>
          </w:p>
        </w:tc>
        <w:tc>
          <w:tcPr>
            <w:tcW w:w="2700" w:type="dxa"/>
            <w:gridSpan w:val="3"/>
            <w:tcBorders>
              <w:top w:val="nil"/>
              <w:bottom w:val="single" w:sz="4" w:space="0" w:color="auto"/>
            </w:tcBorders>
          </w:tcPr>
          <w:p w14:paraId="4BE9A2C3" w14:textId="77777777" w:rsidR="006956E7" w:rsidRPr="005D0D76" w:rsidRDefault="006956E7" w:rsidP="005D0D76">
            <w:pPr>
              <w:tabs>
                <w:tab w:val="left" w:pos="990"/>
              </w:tabs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ck </w:t>
            </w:r>
            <w:r w:rsidRPr="005D0D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bidi="ar-SA"/>
              </w:rPr>
              <w:t>ǀǀ</w:t>
            </w:r>
          </w:p>
        </w:tc>
        <w:tc>
          <w:tcPr>
            <w:tcW w:w="2790" w:type="dxa"/>
            <w:gridSpan w:val="3"/>
            <w:tcBorders>
              <w:top w:val="nil"/>
              <w:bottom w:val="single" w:sz="4" w:space="0" w:color="auto"/>
            </w:tcBorders>
          </w:tcPr>
          <w:p w14:paraId="5D15FFDC" w14:textId="77777777" w:rsidR="006956E7" w:rsidRPr="005D0D76" w:rsidRDefault="006956E7" w:rsidP="005D0D76">
            <w:pPr>
              <w:tabs>
                <w:tab w:val="left" w:pos="990"/>
              </w:tabs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ck </w:t>
            </w:r>
            <w:r w:rsidRPr="005D0D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bidi="ar-SA"/>
              </w:rPr>
              <w:t>ǀǀǀ</w:t>
            </w:r>
          </w:p>
        </w:tc>
      </w:tr>
      <w:tr w:rsidR="006956E7" w:rsidRPr="005D0D76" w14:paraId="35764E1F" w14:textId="77777777" w:rsidTr="005D0D76">
        <w:trPr>
          <w:trHeight w:val="533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E03BB80" w14:textId="77777777" w:rsidR="006956E7" w:rsidRPr="005D0D76" w:rsidRDefault="006956E7" w:rsidP="005D0D76">
            <w:pPr>
              <w:tabs>
                <w:tab w:val="left" w:pos="990"/>
              </w:tabs>
              <w:bidi w:val="0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503CFEE8" w14:textId="77777777" w:rsidR="006956E7" w:rsidRPr="005D0D76" w:rsidRDefault="006956E7" w:rsidP="005D0D76">
            <w:pPr>
              <w:tabs>
                <w:tab w:val="left" w:pos="990"/>
              </w:tabs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4F0BE937" w14:textId="77777777" w:rsidR="006956E7" w:rsidRPr="005D0D76" w:rsidRDefault="006956E7" w:rsidP="005D0D76">
            <w:pPr>
              <w:tabs>
                <w:tab w:val="left" w:pos="990"/>
              </w:tabs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6FEC224" w14:textId="77777777" w:rsidR="006956E7" w:rsidRPr="005D0D76" w:rsidRDefault="006956E7" w:rsidP="005D0D76">
            <w:pPr>
              <w:tabs>
                <w:tab w:val="left" w:pos="990"/>
              </w:tabs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g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66AACC7" w14:textId="77777777" w:rsidR="006956E7" w:rsidRPr="005D0D76" w:rsidRDefault="006956E7" w:rsidP="005D0D76">
            <w:pPr>
              <w:tabs>
                <w:tab w:val="left" w:pos="990"/>
              </w:tabs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57335FF" w14:textId="77777777" w:rsidR="006956E7" w:rsidRPr="005D0D76" w:rsidRDefault="006956E7" w:rsidP="005D0D76">
            <w:pPr>
              <w:tabs>
                <w:tab w:val="left" w:pos="990"/>
              </w:tabs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FEB3A19" w14:textId="77777777" w:rsidR="006956E7" w:rsidRPr="005D0D76" w:rsidRDefault="006956E7" w:rsidP="005D0D76">
            <w:pPr>
              <w:tabs>
                <w:tab w:val="left" w:pos="990"/>
              </w:tabs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g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E20AF57" w14:textId="77777777" w:rsidR="006956E7" w:rsidRPr="005D0D76" w:rsidRDefault="006956E7" w:rsidP="005D0D76">
            <w:pPr>
              <w:tabs>
                <w:tab w:val="left" w:pos="990"/>
              </w:tabs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6F389C6" w14:textId="77777777" w:rsidR="006956E7" w:rsidRPr="005D0D76" w:rsidRDefault="006956E7" w:rsidP="005D0D76">
            <w:pPr>
              <w:tabs>
                <w:tab w:val="left" w:pos="990"/>
              </w:tabs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7F963CB" w14:textId="77777777" w:rsidR="006956E7" w:rsidRPr="005D0D76" w:rsidRDefault="006956E7" w:rsidP="005D0D76">
            <w:pPr>
              <w:tabs>
                <w:tab w:val="left" w:pos="990"/>
              </w:tabs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g.</w:t>
            </w:r>
          </w:p>
        </w:tc>
      </w:tr>
      <w:tr w:rsidR="006956E7" w:rsidRPr="005D0D76" w14:paraId="0A4D8448" w14:textId="77777777" w:rsidTr="003B7F52">
        <w:trPr>
          <w:trHeight w:val="274"/>
        </w:trPr>
        <w:tc>
          <w:tcPr>
            <w:tcW w:w="1620" w:type="dxa"/>
            <w:tcBorders>
              <w:top w:val="single" w:sz="4" w:space="0" w:color="auto"/>
            </w:tcBorders>
          </w:tcPr>
          <w:p w14:paraId="169FB9FB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08AE86F0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2A7B53DF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58.8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84D4BB5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85E335A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0E4B9F2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34.6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1BE3FE0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AA52861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D0AC6F6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34.7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17FAE46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6956E7" w:rsidRPr="005D0D76" w14:paraId="1C16C69F" w14:textId="77777777" w:rsidTr="003B7F52">
        <w:trPr>
          <w:trHeight w:val="554"/>
        </w:trPr>
        <w:tc>
          <w:tcPr>
            <w:tcW w:w="1620" w:type="dxa"/>
          </w:tcPr>
          <w:p w14:paraId="5AD87142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Math related major</w:t>
            </w:r>
          </w:p>
        </w:tc>
        <w:tc>
          <w:tcPr>
            <w:tcW w:w="702" w:type="dxa"/>
          </w:tcPr>
          <w:p w14:paraId="3C7DC62C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828" w:type="dxa"/>
          </w:tcPr>
          <w:p w14:paraId="40284D9E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1170" w:type="dxa"/>
          </w:tcPr>
          <w:p w14:paraId="653672C0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391</w:t>
            </w:r>
          </w:p>
        </w:tc>
        <w:tc>
          <w:tcPr>
            <w:tcW w:w="810" w:type="dxa"/>
          </w:tcPr>
          <w:p w14:paraId="74DD0D1C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810" w:type="dxa"/>
          </w:tcPr>
          <w:p w14:paraId="5F4CD173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80" w:type="dxa"/>
          </w:tcPr>
          <w:p w14:paraId="210C005F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981</w:t>
            </w:r>
          </w:p>
        </w:tc>
        <w:tc>
          <w:tcPr>
            <w:tcW w:w="720" w:type="dxa"/>
          </w:tcPr>
          <w:p w14:paraId="6476FCF3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810" w:type="dxa"/>
          </w:tcPr>
          <w:p w14:paraId="43D2D835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260" w:type="dxa"/>
          </w:tcPr>
          <w:p w14:paraId="0ABD529B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</w:tr>
      <w:tr w:rsidR="006956E7" w:rsidRPr="005D0D76" w14:paraId="7C3B11DB" w14:textId="77777777" w:rsidTr="003B7F52">
        <w:trPr>
          <w:trHeight w:val="1130"/>
        </w:trPr>
        <w:tc>
          <w:tcPr>
            <w:tcW w:w="1620" w:type="dxa"/>
          </w:tcPr>
          <w:p w14:paraId="30CE9216" w14:textId="77777777" w:rsidR="006956E7" w:rsidRPr="005D0D76" w:rsidRDefault="006956E7" w:rsidP="003B7F52">
            <w:pPr>
              <w:tabs>
                <w:tab w:val="left" w:pos="990"/>
              </w:tabs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 xml:space="preserve">Math matriculation </w:t>
            </w:r>
          </w:p>
          <w:p w14:paraId="7FC7250A" w14:textId="77777777" w:rsidR="006956E7" w:rsidRPr="005D0D76" w:rsidRDefault="006956E7" w:rsidP="003B7F52">
            <w:pPr>
              <w:tabs>
                <w:tab w:val="left" w:pos="990"/>
              </w:tabs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</w:tc>
        <w:tc>
          <w:tcPr>
            <w:tcW w:w="702" w:type="dxa"/>
          </w:tcPr>
          <w:p w14:paraId="15E4E2AD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828" w:type="dxa"/>
          </w:tcPr>
          <w:p w14:paraId="08D8CC03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1170" w:type="dxa"/>
          </w:tcPr>
          <w:p w14:paraId="0017354F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810" w:type="dxa"/>
          </w:tcPr>
          <w:p w14:paraId="1564BD3E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597</w:t>
            </w:r>
          </w:p>
        </w:tc>
        <w:tc>
          <w:tcPr>
            <w:tcW w:w="810" w:type="dxa"/>
          </w:tcPr>
          <w:p w14:paraId="54BCA713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080" w:type="dxa"/>
          </w:tcPr>
          <w:p w14:paraId="64626A32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720" w:type="dxa"/>
          </w:tcPr>
          <w:p w14:paraId="2E90F62D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810" w:type="dxa"/>
          </w:tcPr>
          <w:p w14:paraId="0A40F96A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260" w:type="dxa"/>
          </w:tcPr>
          <w:p w14:paraId="79ACFB8C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6956E7" w:rsidRPr="005D0D76" w14:paraId="3C643170" w14:textId="77777777" w:rsidTr="003B7F52">
        <w:trPr>
          <w:trHeight w:val="426"/>
        </w:trPr>
        <w:tc>
          <w:tcPr>
            <w:tcW w:w="1620" w:type="dxa"/>
          </w:tcPr>
          <w:p w14:paraId="01290343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Psychometric score</w:t>
            </w:r>
          </w:p>
        </w:tc>
        <w:tc>
          <w:tcPr>
            <w:tcW w:w="702" w:type="dxa"/>
          </w:tcPr>
          <w:p w14:paraId="1D6EC8D4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828" w:type="dxa"/>
          </w:tcPr>
          <w:p w14:paraId="3E1B3C4B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  <w:tc>
          <w:tcPr>
            <w:tcW w:w="1170" w:type="dxa"/>
          </w:tcPr>
          <w:p w14:paraId="35E4CEF8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810" w:type="dxa"/>
          </w:tcPr>
          <w:p w14:paraId="25E4C76D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810" w:type="dxa"/>
          </w:tcPr>
          <w:p w14:paraId="54C37770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9.34</w:t>
            </w:r>
          </w:p>
        </w:tc>
        <w:tc>
          <w:tcPr>
            <w:tcW w:w="1080" w:type="dxa"/>
          </w:tcPr>
          <w:p w14:paraId="69C9F188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720" w:type="dxa"/>
          </w:tcPr>
          <w:p w14:paraId="0343D330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810" w:type="dxa"/>
          </w:tcPr>
          <w:p w14:paraId="5C0997AD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</w:p>
        </w:tc>
        <w:tc>
          <w:tcPr>
            <w:tcW w:w="1260" w:type="dxa"/>
          </w:tcPr>
          <w:p w14:paraId="770CAD60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6956E7" w:rsidRPr="005D0D76" w14:paraId="48E07C32" w14:textId="77777777" w:rsidTr="003B7F52">
        <w:trPr>
          <w:trHeight w:val="1076"/>
        </w:trPr>
        <w:tc>
          <w:tcPr>
            <w:tcW w:w="1620" w:type="dxa"/>
          </w:tcPr>
          <w:p w14:paraId="6AC96F60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Attachment vs. Neutral primes</w:t>
            </w:r>
          </w:p>
        </w:tc>
        <w:tc>
          <w:tcPr>
            <w:tcW w:w="702" w:type="dxa"/>
          </w:tcPr>
          <w:p w14:paraId="4CC29FF9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617FF516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4EA40D6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9C5FE2D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10" w:type="dxa"/>
          </w:tcPr>
          <w:p w14:paraId="2BB4D32C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080" w:type="dxa"/>
          </w:tcPr>
          <w:p w14:paraId="53161C1F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876</w:t>
            </w:r>
          </w:p>
        </w:tc>
        <w:tc>
          <w:tcPr>
            <w:tcW w:w="720" w:type="dxa"/>
          </w:tcPr>
          <w:p w14:paraId="1241A2A3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10" w:type="dxa"/>
          </w:tcPr>
          <w:p w14:paraId="7B0904BA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260" w:type="dxa"/>
          </w:tcPr>
          <w:p w14:paraId="240758A5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964</w:t>
            </w:r>
          </w:p>
        </w:tc>
      </w:tr>
      <w:tr w:rsidR="006956E7" w:rsidRPr="005D0D76" w14:paraId="169C4D45" w14:textId="77777777" w:rsidTr="003B7F52">
        <w:trPr>
          <w:trHeight w:val="601"/>
        </w:trPr>
        <w:tc>
          <w:tcPr>
            <w:tcW w:w="1620" w:type="dxa"/>
          </w:tcPr>
          <w:p w14:paraId="6709643A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Positive vs. Neutral primes</w:t>
            </w:r>
          </w:p>
        </w:tc>
        <w:tc>
          <w:tcPr>
            <w:tcW w:w="702" w:type="dxa"/>
          </w:tcPr>
          <w:p w14:paraId="6E56EBA5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179B0C55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234E83B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2BDE09F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810" w:type="dxa"/>
          </w:tcPr>
          <w:p w14:paraId="395F0EA7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-.47</w:t>
            </w:r>
          </w:p>
        </w:tc>
        <w:tc>
          <w:tcPr>
            <w:tcW w:w="1080" w:type="dxa"/>
          </w:tcPr>
          <w:p w14:paraId="0EC1DCCF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636</w:t>
            </w:r>
          </w:p>
        </w:tc>
        <w:tc>
          <w:tcPr>
            <w:tcW w:w="720" w:type="dxa"/>
          </w:tcPr>
          <w:p w14:paraId="3E40B742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810" w:type="dxa"/>
          </w:tcPr>
          <w:p w14:paraId="53C33272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-.50</w:t>
            </w:r>
          </w:p>
        </w:tc>
        <w:tc>
          <w:tcPr>
            <w:tcW w:w="1260" w:type="dxa"/>
          </w:tcPr>
          <w:p w14:paraId="02732698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616</w:t>
            </w:r>
          </w:p>
        </w:tc>
      </w:tr>
      <w:tr w:rsidR="006956E7" w:rsidRPr="005D0D76" w14:paraId="2D26018A" w14:textId="77777777" w:rsidTr="003B7F52">
        <w:trPr>
          <w:trHeight w:val="869"/>
        </w:trPr>
        <w:tc>
          <w:tcPr>
            <w:tcW w:w="1620" w:type="dxa"/>
            <w:tcBorders>
              <w:bottom w:val="nil"/>
            </w:tcBorders>
          </w:tcPr>
          <w:p w14:paraId="054CFE74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Math identification (MI)</w:t>
            </w:r>
          </w:p>
        </w:tc>
        <w:tc>
          <w:tcPr>
            <w:tcW w:w="702" w:type="dxa"/>
            <w:tcBorders>
              <w:bottom w:val="nil"/>
            </w:tcBorders>
          </w:tcPr>
          <w:p w14:paraId="75CA5CF6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bottom w:val="nil"/>
            </w:tcBorders>
          </w:tcPr>
          <w:p w14:paraId="6F5D4BBD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692F93F5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614C1969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810" w:type="dxa"/>
            <w:tcBorders>
              <w:bottom w:val="nil"/>
            </w:tcBorders>
          </w:tcPr>
          <w:p w14:paraId="3F77B134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1080" w:type="dxa"/>
            <w:tcBorders>
              <w:bottom w:val="nil"/>
            </w:tcBorders>
          </w:tcPr>
          <w:p w14:paraId="6DD5EC7B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720" w:type="dxa"/>
            <w:tcBorders>
              <w:bottom w:val="nil"/>
            </w:tcBorders>
          </w:tcPr>
          <w:p w14:paraId="42DE2DA9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810" w:type="dxa"/>
            <w:tcBorders>
              <w:bottom w:val="nil"/>
            </w:tcBorders>
          </w:tcPr>
          <w:p w14:paraId="608A735A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260" w:type="dxa"/>
            <w:tcBorders>
              <w:bottom w:val="nil"/>
            </w:tcBorders>
          </w:tcPr>
          <w:p w14:paraId="3A781E0F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111</w:t>
            </w:r>
          </w:p>
        </w:tc>
      </w:tr>
      <w:tr w:rsidR="006956E7" w:rsidRPr="005D0D76" w14:paraId="5DFFFEB6" w14:textId="77777777" w:rsidTr="003B7F52">
        <w:trPr>
          <w:trHeight w:val="410"/>
        </w:trPr>
        <w:tc>
          <w:tcPr>
            <w:tcW w:w="1620" w:type="dxa"/>
            <w:tcBorders>
              <w:top w:val="nil"/>
              <w:bottom w:val="nil"/>
            </w:tcBorders>
          </w:tcPr>
          <w:p w14:paraId="2615C7AD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Attachment X MI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C9A08B2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2C4C6E21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B29BD2F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B4B7BB4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9D59B1A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2AC382C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3F3B00C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6B5A1CF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10D804D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</w:tr>
      <w:tr w:rsidR="006956E7" w:rsidRPr="005D0D76" w14:paraId="19F8F4AA" w14:textId="77777777" w:rsidTr="003B7F52">
        <w:trPr>
          <w:trHeight w:val="601"/>
        </w:trPr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40DB65CE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Positive X MI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3BDD79EF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3A9BA775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07400FC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D566FFA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812BF02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02369868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38177D2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8DE62F3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686BC77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972</w:t>
            </w:r>
          </w:p>
        </w:tc>
      </w:tr>
      <w:tr w:rsidR="006956E7" w:rsidRPr="005D0D76" w14:paraId="0275791E" w14:textId="77777777" w:rsidTr="003B7F52">
        <w:trPr>
          <w:trHeight w:val="601"/>
        </w:trPr>
        <w:tc>
          <w:tcPr>
            <w:tcW w:w="9810" w:type="dxa"/>
            <w:gridSpan w:val="10"/>
            <w:tcBorders>
              <w:top w:val="nil"/>
              <w:bottom w:val="nil"/>
            </w:tcBorders>
          </w:tcPr>
          <w:p w14:paraId="7ECEEE44" w14:textId="77777777" w:rsidR="006956E7" w:rsidRPr="005D0D76" w:rsidRDefault="006956E7" w:rsidP="003B7F52">
            <w:pPr>
              <w:tabs>
                <w:tab w:val="decimal" w:pos="3402"/>
                <w:tab w:val="decimal" w:pos="4536"/>
                <w:tab w:val="decimal" w:pos="6237"/>
                <w:tab w:val="decimal" w:pos="7371"/>
              </w:tabs>
              <w:bidi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</w:t>
            </w: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 xml:space="preserve"> = 474 female students.</w:t>
            </w:r>
          </w:p>
          <w:p w14:paraId="63979A5A" w14:textId="77777777" w:rsidR="006956E7" w:rsidRPr="005D0D76" w:rsidRDefault="006956E7" w:rsidP="003B7F52">
            <w:pPr>
              <w:tabs>
                <w:tab w:val="left" w:pos="405"/>
              </w:tabs>
              <w:bidi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Model summary Block I: 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>R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= .55,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 xml:space="preserve"> R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vertAlign w:val="superscript"/>
                <w:lang w:bidi="ar-SA"/>
              </w:rPr>
              <w:t xml:space="preserve">2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 xml:space="preserve">= 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bidi="ar-SA"/>
              </w:rPr>
              <w:t xml:space="preserve">.30, 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Δ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>R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vertAlign w:val="superscript"/>
                <w:lang w:bidi="ar-SA"/>
              </w:rPr>
              <w:t>2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 xml:space="preserve">= 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bidi="ar-SA"/>
              </w:rPr>
              <w:t xml:space="preserve">.30,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>R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  <w:lang w:bidi="ar-SA"/>
              </w:rPr>
              <w:t>2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ad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bidi="ar-SA"/>
              </w:rPr>
              <w:t>j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= .29,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>F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(3,470) = 66.74,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 xml:space="preserve">p 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&lt; .001, Δ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>F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= 66.74,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 xml:space="preserve">p 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&lt; .001.  </w:t>
            </w:r>
          </w:p>
          <w:p w14:paraId="4A0969A7" w14:textId="77777777" w:rsidR="006956E7" w:rsidRPr="005D0D76" w:rsidRDefault="006956E7" w:rsidP="003B7F52">
            <w:pPr>
              <w:tabs>
                <w:tab w:val="left" w:pos="405"/>
              </w:tabs>
              <w:bidi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Model summary Block II: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>R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= .56,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>R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vertAlign w:val="superscript"/>
                <w:lang w:bidi="ar-SA"/>
              </w:rPr>
              <w:t xml:space="preserve">2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>=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bidi="ar-SA"/>
              </w:rPr>
              <w:t xml:space="preserve"> .32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 xml:space="preserve">, 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Δ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>R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vertAlign w:val="superscript"/>
                <w:lang w:bidi="ar-SA"/>
              </w:rPr>
              <w:t>2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>=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.02,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 xml:space="preserve"> R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  <w:lang w:bidi="ar-SA"/>
              </w:rPr>
              <w:t>2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ad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bidi="ar-SA"/>
              </w:rPr>
              <w:t>j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= .31,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>F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(3,467) = 35.82,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 xml:space="preserve">p 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&lt; .001, Δ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>F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= 3.73,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>p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= .011.</w:t>
            </w:r>
          </w:p>
          <w:p w14:paraId="66270847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Model summary Block III: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>R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= .57,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 xml:space="preserve"> R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vertAlign w:val="superscript"/>
                <w:lang w:bidi="ar-SA"/>
              </w:rPr>
              <w:t xml:space="preserve">2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 xml:space="preserve">= 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.32, Δ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>R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vertAlign w:val="superscript"/>
                <w:lang w:bidi="ar-SA"/>
              </w:rPr>
              <w:t>2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>=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.01,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 xml:space="preserve"> R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  <w:lang w:bidi="ar-SA"/>
              </w:rPr>
              <w:t>2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ad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bidi="ar-SA"/>
              </w:rPr>
              <w:t>j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= .31,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>F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(2,465) = 27.52, 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>p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&lt; .001, Δ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>F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= 2.11,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>p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= .122</w:t>
            </w: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57198DD4" w14:textId="77777777" w:rsidR="006956E7" w:rsidRPr="005D0D76" w:rsidRDefault="006956E7" w:rsidP="009B659B">
      <w:pPr>
        <w:jc w:val="right"/>
        <w:rPr>
          <w:rFonts w:ascii="Times New Roman" w:hAnsi="Times New Roman" w:cs="Times New Roman"/>
          <w:b/>
          <w:bCs/>
          <w:sz w:val="24"/>
          <w:szCs w:val="24"/>
          <w:rtl/>
          <w:lang w:bidi="ar-SA"/>
        </w:rPr>
      </w:pPr>
    </w:p>
    <w:tbl>
      <w:tblPr>
        <w:tblStyle w:val="TableGrid"/>
        <w:tblW w:w="11625" w:type="dxa"/>
        <w:tblInd w:w="-17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3"/>
        <w:gridCol w:w="759"/>
        <w:gridCol w:w="964"/>
        <w:gridCol w:w="1552"/>
        <w:gridCol w:w="775"/>
        <w:gridCol w:w="1034"/>
        <w:gridCol w:w="1553"/>
        <w:gridCol w:w="905"/>
        <w:gridCol w:w="1034"/>
        <w:gridCol w:w="1496"/>
      </w:tblGrid>
      <w:tr w:rsidR="006956E7" w:rsidRPr="005D0D76" w14:paraId="141AAFFB" w14:textId="77777777" w:rsidTr="003B7F52">
        <w:trPr>
          <w:trHeight w:val="257"/>
        </w:trPr>
        <w:tc>
          <w:tcPr>
            <w:tcW w:w="11625" w:type="dxa"/>
            <w:gridSpan w:val="10"/>
            <w:tcBorders>
              <w:top w:val="nil"/>
              <w:bottom w:val="nil"/>
            </w:tcBorders>
          </w:tcPr>
          <w:p w14:paraId="4134356D" w14:textId="60C2EE6C" w:rsidR="006956E7" w:rsidRPr="005D0D76" w:rsidRDefault="003B645E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35840300"/>
            <w:r w:rsidRPr="003B64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</w:t>
            </w: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56E7" w:rsidRPr="005D0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  <w:p w14:paraId="0AF27FBA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ults of Regression Analysis on Math Performance, with the Attachment security condition as the reference category</w:t>
            </w: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LB"/>
              </w:rPr>
              <w:t>.</w:t>
            </w:r>
          </w:p>
        </w:tc>
      </w:tr>
      <w:tr w:rsidR="006956E7" w:rsidRPr="005D0D76" w14:paraId="779439B1" w14:textId="77777777" w:rsidTr="003B7F52">
        <w:trPr>
          <w:trHeight w:val="257"/>
        </w:trPr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14:paraId="5EDDE681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5" w:type="dxa"/>
            <w:gridSpan w:val="3"/>
            <w:tcBorders>
              <w:top w:val="nil"/>
              <w:bottom w:val="single" w:sz="4" w:space="0" w:color="auto"/>
            </w:tcBorders>
          </w:tcPr>
          <w:p w14:paraId="01E0D728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ck </w:t>
            </w:r>
            <w:r w:rsidRPr="005D0D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bidi="ar-SA"/>
              </w:rPr>
              <w:t>ǀ</w:t>
            </w:r>
          </w:p>
        </w:tc>
        <w:tc>
          <w:tcPr>
            <w:tcW w:w="3362" w:type="dxa"/>
            <w:gridSpan w:val="3"/>
            <w:tcBorders>
              <w:top w:val="nil"/>
              <w:bottom w:val="single" w:sz="4" w:space="0" w:color="auto"/>
            </w:tcBorders>
          </w:tcPr>
          <w:p w14:paraId="29AAC96A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ck </w:t>
            </w:r>
            <w:r w:rsidRPr="005D0D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bidi="ar-SA"/>
              </w:rPr>
              <w:t>ǀǀ</w:t>
            </w:r>
          </w:p>
        </w:tc>
        <w:tc>
          <w:tcPr>
            <w:tcW w:w="3435" w:type="dxa"/>
            <w:gridSpan w:val="3"/>
            <w:tcBorders>
              <w:top w:val="nil"/>
              <w:bottom w:val="single" w:sz="4" w:space="0" w:color="auto"/>
            </w:tcBorders>
          </w:tcPr>
          <w:p w14:paraId="17FD9D9C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ck </w:t>
            </w:r>
            <w:r w:rsidRPr="005D0D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bidi="ar-SA"/>
              </w:rPr>
              <w:t>ǀǀǀ</w:t>
            </w:r>
          </w:p>
        </w:tc>
      </w:tr>
      <w:tr w:rsidR="006956E7" w:rsidRPr="005D0D76" w14:paraId="46438E33" w14:textId="77777777" w:rsidTr="003B7F52">
        <w:trPr>
          <w:trHeight w:val="257"/>
        </w:trPr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0C763B35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14:paraId="2ECA1621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9BFBA78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6B615632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g.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1034BCBF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5239932C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05CFEA23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g.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1455EA74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3F101E49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6866AE8F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g.</w:t>
            </w:r>
          </w:p>
        </w:tc>
      </w:tr>
      <w:tr w:rsidR="006956E7" w:rsidRPr="005D0D76" w14:paraId="20C45CF4" w14:textId="77777777" w:rsidTr="003B7F52">
        <w:trPr>
          <w:trHeight w:val="250"/>
        </w:trPr>
        <w:tc>
          <w:tcPr>
            <w:tcW w:w="1553" w:type="dxa"/>
            <w:tcBorders>
              <w:top w:val="single" w:sz="4" w:space="0" w:color="auto"/>
            </w:tcBorders>
          </w:tcPr>
          <w:p w14:paraId="28B303BC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76A30887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90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78B1CF3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8.86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5EE2847F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3301DD65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99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69973CB0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.46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6A001356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1FF2BD8F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95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3E5EDF55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.29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58AA8530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  <w:tr w:rsidR="006956E7" w:rsidRPr="005D0D76" w14:paraId="087F5D61" w14:textId="77777777" w:rsidTr="003B7F52">
        <w:trPr>
          <w:trHeight w:val="439"/>
        </w:trPr>
        <w:tc>
          <w:tcPr>
            <w:tcW w:w="1553" w:type="dxa"/>
          </w:tcPr>
          <w:p w14:paraId="282EC04D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Math related major</w:t>
            </w:r>
          </w:p>
        </w:tc>
        <w:tc>
          <w:tcPr>
            <w:tcW w:w="759" w:type="dxa"/>
          </w:tcPr>
          <w:p w14:paraId="249424A3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4</w:t>
            </w:r>
          </w:p>
        </w:tc>
        <w:tc>
          <w:tcPr>
            <w:tcW w:w="964" w:type="dxa"/>
          </w:tcPr>
          <w:p w14:paraId="624E52CF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6</w:t>
            </w:r>
          </w:p>
        </w:tc>
        <w:tc>
          <w:tcPr>
            <w:tcW w:w="1552" w:type="dxa"/>
          </w:tcPr>
          <w:p w14:paraId="71CBC7FB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391</w:t>
            </w:r>
          </w:p>
        </w:tc>
        <w:tc>
          <w:tcPr>
            <w:tcW w:w="775" w:type="dxa"/>
          </w:tcPr>
          <w:p w14:paraId="31C3E0E5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1</w:t>
            </w:r>
          </w:p>
        </w:tc>
        <w:tc>
          <w:tcPr>
            <w:tcW w:w="1034" w:type="dxa"/>
          </w:tcPr>
          <w:p w14:paraId="42977CA5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2</w:t>
            </w:r>
          </w:p>
        </w:tc>
        <w:tc>
          <w:tcPr>
            <w:tcW w:w="1553" w:type="dxa"/>
          </w:tcPr>
          <w:p w14:paraId="48959C69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81</w:t>
            </w:r>
          </w:p>
        </w:tc>
        <w:tc>
          <w:tcPr>
            <w:tcW w:w="905" w:type="dxa"/>
          </w:tcPr>
          <w:p w14:paraId="2E9E3326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1</w:t>
            </w:r>
          </w:p>
        </w:tc>
        <w:tc>
          <w:tcPr>
            <w:tcW w:w="1034" w:type="dxa"/>
          </w:tcPr>
          <w:p w14:paraId="061D0BD4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7</w:t>
            </w:r>
          </w:p>
        </w:tc>
        <w:tc>
          <w:tcPr>
            <w:tcW w:w="1496" w:type="dxa"/>
          </w:tcPr>
          <w:p w14:paraId="235B8162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43</w:t>
            </w:r>
          </w:p>
        </w:tc>
      </w:tr>
      <w:tr w:rsidR="006956E7" w:rsidRPr="005D0D76" w14:paraId="039F2AB6" w14:textId="77777777" w:rsidTr="003B7F52">
        <w:trPr>
          <w:trHeight w:val="699"/>
        </w:trPr>
        <w:tc>
          <w:tcPr>
            <w:tcW w:w="1553" w:type="dxa"/>
          </w:tcPr>
          <w:p w14:paraId="192DFE60" w14:textId="77777777" w:rsidR="006956E7" w:rsidRPr="005D0D76" w:rsidRDefault="006956E7" w:rsidP="003B7F52">
            <w:pPr>
              <w:tabs>
                <w:tab w:val="left" w:pos="990"/>
              </w:tabs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 xml:space="preserve">Math matriculation </w:t>
            </w:r>
          </w:p>
          <w:p w14:paraId="14845BD4" w14:textId="77777777" w:rsidR="006956E7" w:rsidRPr="005D0D76" w:rsidRDefault="006956E7" w:rsidP="003B7F52">
            <w:pPr>
              <w:tabs>
                <w:tab w:val="left" w:pos="990"/>
              </w:tabs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</w:tc>
        <w:tc>
          <w:tcPr>
            <w:tcW w:w="759" w:type="dxa"/>
          </w:tcPr>
          <w:p w14:paraId="34C39B46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5</w:t>
            </w:r>
          </w:p>
        </w:tc>
        <w:tc>
          <w:tcPr>
            <w:tcW w:w="964" w:type="dxa"/>
          </w:tcPr>
          <w:p w14:paraId="4F289C4D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90</w:t>
            </w:r>
          </w:p>
        </w:tc>
        <w:tc>
          <w:tcPr>
            <w:tcW w:w="1552" w:type="dxa"/>
          </w:tcPr>
          <w:p w14:paraId="640127F0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775" w:type="dxa"/>
          </w:tcPr>
          <w:p w14:paraId="1B660698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0</w:t>
            </w:r>
          </w:p>
        </w:tc>
        <w:tc>
          <w:tcPr>
            <w:tcW w:w="1034" w:type="dxa"/>
          </w:tcPr>
          <w:p w14:paraId="3417B7FB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17</w:t>
            </w:r>
          </w:p>
        </w:tc>
        <w:tc>
          <w:tcPr>
            <w:tcW w:w="1553" w:type="dxa"/>
          </w:tcPr>
          <w:p w14:paraId="0CF9EBF5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2</w:t>
            </w:r>
          </w:p>
        </w:tc>
        <w:tc>
          <w:tcPr>
            <w:tcW w:w="905" w:type="dxa"/>
          </w:tcPr>
          <w:p w14:paraId="6ADDCC53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9</w:t>
            </w:r>
          </w:p>
        </w:tc>
        <w:tc>
          <w:tcPr>
            <w:tcW w:w="1034" w:type="dxa"/>
          </w:tcPr>
          <w:p w14:paraId="59F48071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16</w:t>
            </w:r>
          </w:p>
        </w:tc>
        <w:tc>
          <w:tcPr>
            <w:tcW w:w="1496" w:type="dxa"/>
          </w:tcPr>
          <w:p w14:paraId="13F0454C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2</w:t>
            </w:r>
          </w:p>
        </w:tc>
      </w:tr>
      <w:tr w:rsidR="006956E7" w:rsidRPr="005D0D76" w14:paraId="388D9E82" w14:textId="77777777" w:rsidTr="003B7F52">
        <w:trPr>
          <w:trHeight w:val="439"/>
        </w:trPr>
        <w:tc>
          <w:tcPr>
            <w:tcW w:w="1553" w:type="dxa"/>
          </w:tcPr>
          <w:p w14:paraId="0C364124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Psychometric score</w:t>
            </w:r>
          </w:p>
        </w:tc>
        <w:tc>
          <w:tcPr>
            <w:tcW w:w="759" w:type="dxa"/>
          </w:tcPr>
          <w:p w14:paraId="186DBE53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0</w:t>
            </w:r>
          </w:p>
        </w:tc>
        <w:tc>
          <w:tcPr>
            <w:tcW w:w="964" w:type="dxa"/>
          </w:tcPr>
          <w:p w14:paraId="452B2B20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63</w:t>
            </w:r>
          </w:p>
        </w:tc>
        <w:tc>
          <w:tcPr>
            <w:tcW w:w="1552" w:type="dxa"/>
          </w:tcPr>
          <w:p w14:paraId="24225493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775" w:type="dxa"/>
          </w:tcPr>
          <w:p w14:paraId="54135F19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5</w:t>
            </w:r>
          </w:p>
        </w:tc>
        <w:tc>
          <w:tcPr>
            <w:tcW w:w="1034" w:type="dxa"/>
          </w:tcPr>
          <w:p w14:paraId="063417CE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36</w:t>
            </w:r>
          </w:p>
        </w:tc>
        <w:tc>
          <w:tcPr>
            <w:tcW w:w="1553" w:type="dxa"/>
          </w:tcPr>
          <w:p w14:paraId="1781E586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905" w:type="dxa"/>
          </w:tcPr>
          <w:p w14:paraId="6D4EF52F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5</w:t>
            </w:r>
          </w:p>
        </w:tc>
        <w:tc>
          <w:tcPr>
            <w:tcW w:w="1034" w:type="dxa"/>
          </w:tcPr>
          <w:p w14:paraId="0920EC10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35</w:t>
            </w:r>
          </w:p>
        </w:tc>
        <w:tc>
          <w:tcPr>
            <w:tcW w:w="1496" w:type="dxa"/>
          </w:tcPr>
          <w:p w14:paraId="4F0CC926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  <w:tr w:rsidR="006956E7" w:rsidRPr="005D0D76" w14:paraId="417AADE5" w14:textId="77777777" w:rsidTr="003B7F52">
        <w:trPr>
          <w:trHeight w:val="439"/>
        </w:trPr>
        <w:tc>
          <w:tcPr>
            <w:tcW w:w="1553" w:type="dxa"/>
          </w:tcPr>
          <w:p w14:paraId="2C06A3B1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Positive vs. Attachment primes</w:t>
            </w:r>
          </w:p>
        </w:tc>
        <w:tc>
          <w:tcPr>
            <w:tcW w:w="759" w:type="dxa"/>
          </w:tcPr>
          <w:p w14:paraId="15C27533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016EC55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14:paraId="6A756BAB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</w:tcPr>
          <w:p w14:paraId="35B06373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3</w:t>
            </w:r>
          </w:p>
        </w:tc>
        <w:tc>
          <w:tcPr>
            <w:tcW w:w="1034" w:type="dxa"/>
          </w:tcPr>
          <w:p w14:paraId="4AE414EF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62</w:t>
            </w:r>
          </w:p>
        </w:tc>
        <w:tc>
          <w:tcPr>
            <w:tcW w:w="1553" w:type="dxa"/>
          </w:tcPr>
          <w:p w14:paraId="2B03ECB7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34</w:t>
            </w:r>
          </w:p>
        </w:tc>
        <w:tc>
          <w:tcPr>
            <w:tcW w:w="905" w:type="dxa"/>
          </w:tcPr>
          <w:p w14:paraId="509D04CB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0</w:t>
            </w:r>
          </w:p>
        </w:tc>
        <w:tc>
          <w:tcPr>
            <w:tcW w:w="1034" w:type="dxa"/>
          </w:tcPr>
          <w:p w14:paraId="32CDB132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54</w:t>
            </w:r>
          </w:p>
        </w:tc>
        <w:tc>
          <w:tcPr>
            <w:tcW w:w="1496" w:type="dxa"/>
          </w:tcPr>
          <w:p w14:paraId="18138FA7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89</w:t>
            </w:r>
          </w:p>
        </w:tc>
      </w:tr>
      <w:tr w:rsidR="006956E7" w:rsidRPr="005D0D76" w14:paraId="35FE95BE" w14:textId="77777777" w:rsidTr="003B7F52">
        <w:trPr>
          <w:trHeight w:val="619"/>
        </w:trPr>
        <w:tc>
          <w:tcPr>
            <w:tcW w:w="1553" w:type="dxa"/>
          </w:tcPr>
          <w:p w14:paraId="1A6DF4D3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Neutral vs. Attachment primes</w:t>
            </w:r>
          </w:p>
        </w:tc>
        <w:tc>
          <w:tcPr>
            <w:tcW w:w="759" w:type="dxa"/>
          </w:tcPr>
          <w:p w14:paraId="0755F2D6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751A75B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14:paraId="628DF698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</w:tcPr>
          <w:p w14:paraId="7B3A0952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6</w:t>
            </w:r>
          </w:p>
        </w:tc>
        <w:tc>
          <w:tcPr>
            <w:tcW w:w="1034" w:type="dxa"/>
          </w:tcPr>
          <w:p w14:paraId="7C848266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6</w:t>
            </w:r>
          </w:p>
        </w:tc>
        <w:tc>
          <w:tcPr>
            <w:tcW w:w="1553" w:type="dxa"/>
          </w:tcPr>
          <w:p w14:paraId="028B8DC0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76</w:t>
            </w:r>
          </w:p>
        </w:tc>
        <w:tc>
          <w:tcPr>
            <w:tcW w:w="905" w:type="dxa"/>
          </w:tcPr>
          <w:p w14:paraId="3EC9BA9E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2</w:t>
            </w:r>
          </w:p>
        </w:tc>
        <w:tc>
          <w:tcPr>
            <w:tcW w:w="1034" w:type="dxa"/>
          </w:tcPr>
          <w:p w14:paraId="5C091E42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5</w:t>
            </w:r>
          </w:p>
        </w:tc>
        <w:tc>
          <w:tcPr>
            <w:tcW w:w="1496" w:type="dxa"/>
          </w:tcPr>
          <w:p w14:paraId="64DAB92B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64</w:t>
            </w:r>
          </w:p>
        </w:tc>
      </w:tr>
      <w:tr w:rsidR="006956E7" w:rsidRPr="005D0D76" w14:paraId="286A5BE7" w14:textId="77777777" w:rsidTr="003B7F52">
        <w:trPr>
          <w:trHeight w:val="619"/>
        </w:trPr>
        <w:tc>
          <w:tcPr>
            <w:tcW w:w="1553" w:type="dxa"/>
            <w:tcBorders>
              <w:bottom w:val="nil"/>
            </w:tcBorders>
          </w:tcPr>
          <w:p w14:paraId="02C35BD1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Math identification (MI)</w:t>
            </w:r>
          </w:p>
        </w:tc>
        <w:tc>
          <w:tcPr>
            <w:tcW w:w="759" w:type="dxa"/>
            <w:tcBorders>
              <w:bottom w:val="nil"/>
            </w:tcBorders>
          </w:tcPr>
          <w:p w14:paraId="1BA60079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nil"/>
            </w:tcBorders>
          </w:tcPr>
          <w:p w14:paraId="4A6CE77E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bottom w:val="nil"/>
            </w:tcBorders>
          </w:tcPr>
          <w:p w14:paraId="4EF9ACD5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nil"/>
            </w:tcBorders>
          </w:tcPr>
          <w:p w14:paraId="5B683BF9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1</w:t>
            </w:r>
          </w:p>
        </w:tc>
        <w:tc>
          <w:tcPr>
            <w:tcW w:w="1034" w:type="dxa"/>
            <w:tcBorders>
              <w:bottom w:val="nil"/>
            </w:tcBorders>
          </w:tcPr>
          <w:p w14:paraId="48D19C11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29</w:t>
            </w:r>
          </w:p>
        </w:tc>
        <w:tc>
          <w:tcPr>
            <w:tcW w:w="1553" w:type="dxa"/>
            <w:tcBorders>
              <w:bottom w:val="nil"/>
            </w:tcBorders>
          </w:tcPr>
          <w:p w14:paraId="2C5D257F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905" w:type="dxa"/>
            <w:tcBorders>
              <w:bottom w:val="nil"/>
            </w:tcBorders>
          </w:tcPr>
          <w:p w14:paraId="0C745381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2</w:t>
            </w:r>
          </w:p>
        </w:tc>
        <w:tc>
          <w:tcPr>
            <w:tcW w:w="1034" w:type="dxa"/>
            <w:tcBorders>
              <w:bottom w:val="nil"/>
            </w:tcBorders>
          </w:tcPr>
          <w:p w14:paraId="65B43196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61</w:t>
            </w:r>
          </w:p>
        </w:tc>
        <w:tc>
          <w:tcPr>
            <w:tcW w:w="1496" w:type="dxa"/>
            <w:tcBorders>
              <w:bottom w:val="nil"/>
            </w:tcBorders>
          </w:tcPr>
          <w:p w14:paraId="4CDF2A66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  <w:tr w:rsidR="006956E7" w:rsidRPr="005D0D76" w14:paraId="61AE6EBB" w14:textId="77777777" w:rsidTr="003B7F52">
        <w:trPr>
          <w:trHeight w:val="619"/>
        </w:trPr>
        <w:tc>
          <w:tcPr>
            <w:tcW w:w="1553" w:type="dxa"/>
            <w:tcBorders>
              <w:top w:val="nil"/>
              <w:bottom w:val="nil"/>
            </w:tcBorders>
          </w:tcPr>
          <w:p w14:paraId="13548663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Positive X MI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2CB432CC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80D83BE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5983DC60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32AA2C3D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456FE013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6FF4106A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126B8B5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69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4588B785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76</w:t>
            </w:r>
          </w:p>
        </w:tc>
        <w:tc>
          <w:tcPr>
            <w:tcW w:w="1496" w:type="dxa"/>
            <w:tcBorders>
              <w:top w:val="nil"/>
              <w:bottom w:val="nil"/>
            </w:tcBorders>
          </w:tcPr>
          <w:p w14:paraId="28F532E6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79</w:t>
            </w:r>
          </w:p>
        </w:tc>
      </w:tr>
      <w:tr w:rsidR="006956E7" w:rsidRPr="005D0D76" w14:paraId="6519E954" w14:textId="77777777" w:rsidTr="003B7F52">
        <w:trPr>
          <w:trHeight w:val="619"/>
        </w:trPr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14:paraId="7BDAD937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Neutral X MI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</w:tcPr>
          <w:p w14:paraId="15CC18A8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51DA9A4E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</w:tcPr>
          <w:p w14:paraId="4A5E81CB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</w:tcPr>
          <w:p w14:paraId="26A63252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</w:tcPr>
          <w:p w14:paraId="50E54B01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14:paraId="077B4FB1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20ACE31D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70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</w:tcPr>
          <w:p w14:paraId="239190A6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87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</w:tcPr>
          <w:p w14:paraId="2267043A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62</w:t>
            </w:r>
          </w:p>
        </w:tc>
      </w:tr>
      <w:tr w:rsidR="006956E7" w:rsidRPr="005D0D76" w14:paraId="05F2C9BC" w14:textId="77777777" w:rsidTr="003B7F52">
        <w:trPr>
          <w:trHeight w:val="619"/>
        </w:trPr>
        <w:tc>
          <w:tcPr>
            <w:tcW w:w="11625" w:type="dxa"/>
            <w:gridSpan w:val="10"/>
            <w:tcBorders>
              <w:top w:val="nil"/>
              <w:bottom w:val="nil"/>
            </w:tcBorders>
          </w:tcPr>
          <w:p w14:paraId="2E192790" w14:textId="77777777" w:rsidR="006956E7" w:rsidRPr="005D0D76" w:rsidRDefault="006956E7" w:rsidP="003B7F52">
            <w:pPr>
              <w:tabs>
                <w:tab w:val="decimal" w:pos="3402"/>
                <w:tab w:val="decimal" w:pos="4536"/>
                <w:tab w:val="decimal" w:pos="6237"/>
                <w:tab w:val="decimal" w:pos="7371"/>
              </w:tabs>
              <w:bidi w:val="0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</w:t>
            </w: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 xml:space="preserve"> = 474 female students.</w:t>
            </w:r>
          </w:p>
          <w:p w14:paraId="160F964F" w14:textId="77777777" w:rsidR="006956E7" w:rsidRPr="005D0D76" w:rsidRDefault="006956E7" w:rsidP="003B7F52">
            <w:pPr>
              <w:tabs>
                <w:tab w:val="left" w:pos="405"/>
              </w:tabs>
              <w:bidi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Model summary Block I: 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>R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= .55,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 xml:space="preserve"> R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vertAlign w:val="superscript"/>
                <w:lang w:bidi="ar-SA"/>
              </w:rPr>
              <w:t xml:space="preserve">2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 xml:space="preserve">= 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bidi="ar-SA"/>
              </w:rPr>
              <w:t xml:space="preserve">.30, 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Δ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>R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vertAlign w:val="superscript"/>
                <w:lang w:bidi="ar-SA"/>
              </w:rPr>
              <w:t>2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 xml:space="preserve">= 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bidi="ar-SA"/>
              </w:rPr>
              <w:t xml:space="preserve">.30,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>R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  <w:lang w:bidi="ar-SA"/>
              </w:rPr>
              <w:t>2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ad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bidi="ar-SA"/>
              </w:rPr>
              <w:t>j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= .29,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>F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(3,470) = 66.74,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 xml:space="preserve">p 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&lt; .001, Δ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>F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= 66.74,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 xml:space="preserve">p 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&lt; .001.  </w:t>
            </w:r>
          </w:p>
          <w:p w14:paraId="6F0603C0" w14:textId="77777777" w:rsidR="006956E7" w:rsidRPr="005D0D76" w:rsidRDefault="006956E7" w:rsidP="003B7F52">
            <w:pPr>
              <w:tabs>
                <w:tab w:val="left" w:pos="405"/>
              </w:tabs>
              <w:bidi w:val="0"/>
              <w:spacing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Model summary Block II: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>R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= .56,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>R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vertAlign w:val="superscript"/>
                <w:lang w:bidi="ar-SA"/>
              </w:rPr>
              <w:t xml:space="preserve">2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>=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bidi="ar-SA"/>
              </w:rPr>
              <w:t xml:space="preserve"> .32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 xml:space="preserve">, 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Δ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>R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vertAlign w:val="superscript"/>
                <w:lang w:bidi="ar-SA"/>
              </w:rPr>
              <w:t>2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>=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.02,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 xml:space="preserve"> R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  <w:lang w:bidi="ar-SA"/>
              </w:rPr>
              <w:t>2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ad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bidi="ar-SA"/>
              </w:rPr>
              <w:t>j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= .31,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>F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(3,467) = 35.82,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 xml:space="preserve">p 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&lt; .001, Δ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>F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= 3.73,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>p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= .011.</w:t>
            </w:r>
          </w:p>
          <w:p w14:paraId="54CADFA6" w14:textId="77777777" w:rsidR="006956E7" w:rsidRPr="005D0D76" w:rsidRDefault="006956E7" w:rsidP="003B7F52">
            <w:pPr>
              <w:tabs>
                <w:tab w:val="left" w:pos="990"/>
              </w:tabs>
              <w:bidi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Model summary Block III: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>R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= .57,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 xml:space="preserve"> R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vertAlign w:val="superscript"/>
                <w:lang w:bidi="ar-SA"/>
              </w:rPr>
              <w:t xml:space="preserve">2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 xml:space="preserve">= 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.32, Δ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>R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vertAlign w:val="superscript"/>
                <w:lang w:bidi="ar-SA"/>
              </w:rPr>
              <w:t>2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>=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.01,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 xml:space="preserve"> R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  <w:lang w:bidi="ar-SA"/>
              </w:rPr>
              <w:t>2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bscript"/>
                <w:lang w:bidi="ar-SA"/>
              </w:rPr>
              <w:t>ad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bidi="ar-SA"/>
              </w:rPr>
              <w:t>j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= .31,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>F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(2,465) = 27.52,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 xml:space="preserve">p 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&lt; .001, Δ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shd w:val="clear" w:color="auto" w:fill="FFFFFF"/>
                <w:lang w:bidi="ar-SA"/>
              </w:rPr>
              <w:t>F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= 2.11, </w:t>
            </w:r>
            <w:r w:rsidRPr="005D0D7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>p</w:t>
            </w:r>
            <w:r w:rsidRPr="005D0D76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= .122.</w:t>
            </w:r>
          </w:p>
        </w:tc>
      </w:tr>
      <w:bookmarkEnd w:id="1"/>
    </w:tbl>
    <w:p w14:paraId="5E7D50D9" w14:textId="77777777" w:rsidR="00E84F9F" w:rsidRPr="005D0D76" w:rsidRDefault="00E84F9F" w:rsidP="00E84F9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</w:p>
    <w:tbl>
      <w:tblPr>
        <w:tblStyle w:val="TableGrid"/>
        <w:tblpPr w:leftFromText="180" w:rightFromText="180" w:vertAnchor="page" w:horzAnchor="margin" w:tblpXSpec="center" w:tblpY="1045"/>
        <w:tblW w:w="118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773"/>
        <w:gridCol w:w="1182"/>
        <w:gridCol w:w="1386"/>
        <w:gridCol w:w="789"/>
        <w:gridCol w:w="1054"/>
        <w:gridCol w:w="130"/>
        <w:gridCol w:w="1458"/>
        <w:gridCol w:w="921"/>
        <w:gridCol w:w="1054"/>
        <w:gridCol w:w="199"/>
        <w:gridCol w:w="1337"/>
      </w:tblGrid>
      <w:tr w:rsidR="00E84F9F" w:rsidRPr="005D0D76" w14:paraId="384406AA" w14:textId="77777777" w:rsidTr="00E84F9F">
        <w:trPr>
          <w:trHeight w:val="213"/>
        </w:trPr>
        <w:tc>
          <w:tcPr>
            <w:tcW w:w="11869" w:type="dxa"/>
            <w:gridSpan w:val="12"/>
            <w:tcBorders>
              <w:top w:val="nil"/>
              <w:bottom w:val="single" w:sz="4" w:space="0" w:color="auto"/>
            </w:tcBorders>
          </w:tcPr>
          <w:p w14:paraId="2F870C9C" w14:textId="0B7D14BF" w:rsidR="00E84F9F" w:rsidRPr="005D0D76" w:rsidRDefault="003B645E" w:rsidP="00E84F9F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64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</w:t>
            </w: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4F9F" w:rsidRPr="005D0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  <w:p w14:paraId="4708D0EE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ults of Regression Analysis on Math Performance, with the Attachment security condition as the reference category</w:t>
            </w: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LB"/>
              </w:rPr>
              <w:t>.</w:t>
            </w:r>
          </w:p>
        </w:tc>
      </w:tr>
      <w:tr w:rsidR="00E84F9F" w:rsidRPr="005D0D76" w14:paraId="53EDBB51" w14:textId="77777777" w:rsidTr="00E84F9F">
        <w:trPr>
          <w:trHeight w:val="213"/>
        </w:trPr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24C0772F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A90E3C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ck </w:t>
            </w:r>
            <w:r w:rsidRPr="005D0D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bidi="ar-SA"/>
              </w:rPr>
              <w:t>ǀ</w:t>
            </w:r>
          </w:p>
        </w:tc>
        <w:tc>
          <w:tcPr>
            <w:tcW w:w="34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93C434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ck </w:t>
            </w:r>
            <w:r w:rsidRPr="005D0D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bidi="ar-SA"/>
              </w:rPr>
              <w:t>ǀǀ</w:t>
            </w:r>
          </w:p>
        </w:tc>
        <w:tc>
          <w:tcPr>
            <w:tcW w:w="35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5DABF68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ck </w:t>
            </w:r>
            <w:r w:rsidRPr="005D0D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bidi="ar-SA"/>
              </w:rPr>
              <w:t>ǀǀǀ</w:t>
            </w:r>
          </w:p>
        </w:tc>
      </w:tr>
      <w:tr w:rsidR="00E84F9F" w:rsidRPr="005D0D76" w14:paraId="65B497A9" w14:textId="77777777" w:rsidTr="00E84F9F">
        <w:trPr>
          <w:trHeight w:val="213"/>
        </w:trPr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6237F7A7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1824AAB8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51B621A5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533597BF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4A0B6E4D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339359BD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E6725D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1BE374C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395C2C76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227A25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5% CI</w:t>
            </w:r>
          </w:p>
        </w:tc>
      </w:tr>
      <w:tr w:rsidR="00E84F9F" w:rsidRPr="005D0D76" w14:paraId="79257DF1" w14:textId="77777777" w:rsidTr="00E84F9F">
        <w:trPr>
          <w:trHeight w:val="512"/>
        </w:trPr>
        <w:tc>
          <w:tcPr>
            <w:tcW w:w="1586" w:type="dxa"/>
            <w:tcBorders>
              <w:top w:val="single" w:sz="4" w:space="0" w:color="auto"/>
            </w:tcBorders>
          </w:tcPr>
          <w:p w14:paraId="5C2B0D67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7AAE0E8B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90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0270DA71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8.82***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3E78E2EA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8.61,9.20]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3EA5F7E3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85</w:t>
            </w:r>
          </w:p>
        </w:tc>
        <w:tc>
          <w:tcPr>
            <w:tcW w:w="1184" w:type="dxa"/>
            <w:gridSpan w:val="2"/>
            <w:tcBorders>
              <w:top w:val="single" w:sz="4" w:space="0" w:color="auto"/>
            </w:tcBorders>
          </w:tcPr>
          <w:p w14:paraId="002397E2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.94***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70867976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8.49,9.21]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71EEA531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84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</w:tcBorders>
          </w:tcPr>
          <w:p w14:paraId="6B4444A8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.29***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350AC49D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8.48,9.20]</w:t>
            </w:r>
          </w:p>
        </w:tc>
      </w:tr>
      <w:tr w:rsidR="00E84F9F" w:rsidRPr="005D0D76" w14:paraId="23D6AE89" w14:textId="77777777" w:rsidTr="00E84F9F">
        <w:trPr>
          <w:trHeight w:val="106"/>
        </w:trPr>
        <w:tc>
          <w:tcPr>
            <w:tcW w:w="1586" w:type="dxa"/>
          </w:tcPr>
          <w:p w14:paraId="2E5D8E9F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Math related major</w:t>
            </w:r>
          </w:p>
        </w:tc>
        <w:tc>
          <w:tcPr>
            <w:tcW w:w="773" w:type="dxa"/>
          </w:tcPr>
          <w:p w14:paraId="56353E34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5</w:t>
            </w:r>
          </w:p>
        </w:tc>
        <w:tc>
          <w:tcPr>
            <w:tcW w:w="1182" w:type="dxa"/>
          </w:tcPr>
          <w:p w14:paraId="53A045EE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7</w:t>
            </w:r>
          </w:p>
        </w:tc>
        <w:tc>
          <w:tcPr>
            <w:tcW w:w="1385" w:type="dxa"/>
          </w:tcPr>
          <w:p w14:paraId="46A78AA9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-.18,.47]</w:t>
            </w:r>
          </w:p>
        </w:tc>
        <w:tc>
          <w:tcPr>
            <w:tcW w:w="789" w:type="dxa"/>
          </w:tcPr>
          <w:p w14:paraId="247F4F03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6</w:t>
            </w:r>
          </w:p>
        </w:tc>
        <w:tc>
          <w:tcPr>
            <w:tcW w:w="1054" w:type="dxa"/>
          </w:tcPr>
          <w:p w14:paraId="4306E2DB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4</w:t>
            </w:r>
          </w:p>
        </w:tc>
        <w:tc>
          <w:tcPr>
            <w:tcW w:w="1587" w:type="dxa"/>
            <w:gridSpan w:val="2"/>
          </w:tcPr>
          <w:p w14:paraId="7A39D14F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-.31,.34]</w:t>
            </w:r>
          </w:p>
        </w:tc>
        <w:tc>
          <w:tcPr>
            <w:tcW w:w="921" w:type="dxa"/>
          </w:tcPr>
          <w:p w14:paraId="171FB72B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02</w:t>
            </w:r>
          </w:p>
        </w:tc>
        <w:tc>
          <w:tcPr>
            <w:tcW w:w="1054" w:type="dxa"/>
          </w:tcPr>
          <w:p w14:paraId="36C29CA7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1</w:t>
            </w:r>
          </w:p>
        </w:tc>
        <w:tc>
          <w:tcPr>
            <w:tcW w:w="1533" w:type="dxa"/>
            <w:gridSpan w:val="2"/>
          </w:tcPr>
          <w:p w14:paraId="630076B3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.34,.33]</w:t>
            </w:r>
          </w:p>
        </w:tc>
      </w:tr>
      <w:tr w:rsidR="00E84F9F" w:rsidRPr="005D0D76" w14:paraId="186DD23A" w14:textId="77777777" w:rsidTr="00E84F9F">
        <w:trPr>
          <w:trHeight w:val="406"/>
        </w:trPr>
        <w:tc>
          <w:tcPr>
            <w:tcW w:w="1586" w:type="dxa"/>
          </w:tcPr>
          <w:p w14:paraId="7DF27AC2" w14:textId="77777777" w:rsidR="00E84F9F" w:rsidRPr="005D0D76" w:rsidRDefault="00E84F9F" w:rsidP="00E84F9F">
            <w:pPr>
              <w:tabs>
                <w:tab w:val="left" w:pos="990"/>
              </w:tabs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 xml:space="preserve">Math matriculation </w:t>
            </w:r>
          </w:p>
          <w:p w14:paraId="5A5C5F22" w14:textId="77777777" w:rsidR="00E84F9F" w:rsidRPr="005D0D76" w:rsidRDefault="00E84F9F" w:rsidP="00E84F9F">
            <w:pPr>
              <w:tabs>
                <w:tab w:val="left" w:pos="990"/>
              </w:tabs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</w:tc>
        <w:tc>
          <w:tcPr>
            <w:tcW w:w="773" w:type="dxa"/>
          </w:tcPr>
          <w:p w14:paraId="24BA8288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6</w:t>
            </w:r>
          </w:p>
        </w:tc>
        <w:tc>
          <w:tcPr>
            <w:tcW w:w="1182" w:type="dxa"/>
          </w:tcPr>
          <w:p w14:paraId="222E5374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95***</w:t>
            </w:r>
          </w:p>
        </w:tc>
        <w:tc>
          <w:tcPr>
            <w:tcW w:w="1385" w:type="dxa"/>
          </w:tcPr>
          <w:p w14:paraId="66445DE2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.52,1.20]</w:t>
            </w:r>
          </w:p>
        </w:tc>
        <w:tc>
          <w:tcPr>
            <w:tcW w:w="789" w:type="dxa"/>
          </w:tcPr>
          <w:p w14:paraId="67D291A6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1</w:t>
            </w:r>
          </w:p>
        </w:tc>
        <w:tc>
          <w:tcPr>
            <w:tcW w:w="1054" w:type="dxa"/>
          </w:tcPr>
          <w:p w14:paraId="142A7263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23**</w:t>
            </w:r>
          </w:p>
        </w:tc>
        <w:tc>
          <w:tcPr>
            <w:tcW w:w="1587" w:type="dxa"/>
            <w:gridSpan w:val="2"/>
          </w:tcPr>
          <w:p w14:paraId="3B72F4B7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.24,.98]</w:t>
            </w:r>
          </w:p>
        </w:tc>
        <w:tc>
          <w:tcPr>
            <w:tcW w:w="921" w:type="dxa"/>
          </w:tcPr>
          <w:p w14:paraId="4422E586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1</w:t>
            </w:r>
          </w:p>
        </w:tc>
        <w:tc>
          <w:tcPr>
            <w:tcW w:w="1054" w:type="dxa"/>
          </w:tcPr>
          <w:p w14:paraId="09CC25BE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23**</w:t>
            </w:r>
          </w:p>
        </w:tc>
        <w:tc>
          <w:tcPr>
            <w:tcW w:w="1533" w:type="dxa"/>
            <w:gridSpan w:val="2"/>
          </w:tcPr>
          <w:p w14:paraId="77D09840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.24,.98]</w:t>
            </w:r>
          </w:p>
        </w:tc>
      </w:tr>
      <w:tr w:rsidR="00E84F9F" w:rsidRPr="005D0D76" w14:paraId="7894288A" w14:textId="77777777" w:rsidTr="00E84F9F">
        <w:trPr>
          <w:trHeight w:val="495"/>
        </w:trPr>
        <w:tc>
          <w:tcPr>
            <w:tcW w:w="1586" w:type="dxa"/>
          </w:tcPr>
          <w:p w14:paraId="4826C207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Psychometric score</w:t>
            </w:r>
          </w:p>
        </w:tc>
        <w:tc>
          <w:tcPr>
            <w:tcW w:w="773" w:type="dxa"/>
          </w:tcPr>
          <w:p w14:paraId="11EE60E9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1</w:t>
            </w:r>
          </w:p>
        </w:tc>
        <w:tc>
          <w:tcPr>
            <w:tcW w:w="1182" w:type="dxa"/>
          </w:tcPr>
          <w:p w14:paraId="0108805F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67***</w:t>
            </w:r>
          </w:p>
        </w:tc>
        <w:tc>
          <w:tcPr>
            <w:tcW w:w="1385" w:type="dxa"/>
          </w:tcPr>
          <w:p w14:paraId="3E31790E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1.28,1.94]</w:t>
            </w:r>
          </w:p>
        </w:tc>
        <w:tc>
          <w:tcPr>
            <w:tcW w:w="789" w:type="dxa"/>
          </w:tcPr>
          <w:p w14:paraId="0AFDDEF0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6</w:t>
            </w:r>
          </w:p>
        </w:tc>
        <w:tc>
          <w:tcPr>
            <w:tcW w:w="1054" w:type="dxa"/>
          </w:tcPr>
          <w:p w14:paraId="485E5BC1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40***</w:t>
            </w:r>
          </w:p>
        </w:tc>
        <w:tc>
          <w:tcPr>
            <w:tcW w:w="1587" w:type="dxa"/>
            <w:gridSpan w:val="2"/>
          </w:tcPr>
          <w:p w14:paraId="66F2C84A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1.23,1.89]</w:t>
            </w:r>
          </w:p>
        </w:tc>
        <w:tc>
          <w:tcPr>
            <w:tcW w:w="921" w:type="dxa"/>
          </w:tcPr>
          <w:p w14:paraId="0AFA9C2C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6</w:t>
            </w:r>
          </w:p>
        </w:tc>
        <w:tc>
          <w:tcPr>
            <w:tcW w:w="1054" w:type="dxa"/>
          </w:tcPr>
          <w:p w14:paraId="4B45FCEE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42***</w:t>
            </w:r>
          </w:p>
        </w:tc>
        <w:tc>
          <w:tcPr>
            <w:tcW w:w="1533" w:type="dxa"/>
            <w:gridSpan w:val="2"/>
          </w:tcPr>
          <w:p w14:paraId="57051219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1.23,1.88]</w:t>
            </w:r>
          </w:p>
        </w:tc>
      </w:tr>
      <w:tr w:rsidR="00E84F9F" w:rsidRPr="005D0D76" w14:paraId="513FD24E" w14:textId="77777777" w:rsidTr="00E84F9F">
        <w:trPr>
          <w:trHeight w:val="167"/>
        </w:trPr>
        <w:tc>
          <w:tcPr>
            <w:tcW w:w="1586" w:type="dxa"/>
          </w:tcPr>
          <w:p w14:paraId="66E41FB4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ECR Anxiety</w:t>
            </w:r>
          </w:p>
        </w:tc>
        <w:tc>
          <w:tcPr>
            <w:tcW w:w="773" w:type="dxa"/>
          </w:tcPr>
          <w:p w14:paraId="58A13A0B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182" w:type="dxa"/>
          </w:tcPr>
          <w:p w14:paraId="3C3CA94A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385" w:type="dxa"/>
          </w:tcPr>
          <w:p w14:paraId="7E3747EE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-.13,.48]</w:t>
            </w:r>
          </w:p>
        </w:tc>
        <w:tc>
          <w:tcPr>
            <w:tcW w:w="789" w:type="dxa"/>
          </w:tcPr>
          <w:p w14:paraId="29CF83AD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5</w:t>
            </w:r>
          </w:p>
        </w:tc>
        <w:tc>
          <w:tcPr>
            <w:tcW w:w="1054" w:type="dxa"/>
          </w:tcPr>
          <w:p w14:paraId="18FB5466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5</w:t>
            </w:r>
          </w:p>
        </w:tc>
        <w:tc>
          <w:tcPr>
            <w:tcW w:w="1587" w:type="dxa"/>
            <w:gridSpan w:val="2"/>
          </w:tcPr>
          <w:p w14:paraId="7CE18AA4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-.16,.45]</w:t>
            </w:r>
          </w:p>
        </w:tc>
        <w:tc>
          <w:tcPr>
            <w:tcW w:w="921" w:type="dxa"/>
          </w:tcPr>
          <w:p w14:paraId="7390C19E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6</w:t>
            </w:r>
          </w:p>
        </w:tc>
        <w:tc>
          <w:tcPr>
            <w:tcW w:w="1054" w:type="dxa"/>
          </w:tcPr>
          <w:p w14:paraId="1360B6F9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7</w:t>
            </w:r>
          </w:p>
        </w:tc>
        <w:tc>
          <w:tcPr>
            <w:tcW w:w="1533" w:type="dxa"/>
            <w:gridSpan w:val="2"/>
          </w:tcPr>
          <w:p w14:paraId="00582994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-.14,.47]</w:t>
            </w:r>
          </w:p>
        </w:tc>
      </w:tr>
      <w:tr w:rsidR="00E84F9F" w:rsidRPr="005D0D76" w14:paraId="5452F3AB" w14:textId="77777777" w:rsidTr="00E84F9F">
        <w:trPr>
          <w:trHeight w:val="71"/>
        </w:trPr>
        <w:tc>
          <w:tcPr>
            <w:tcW w:w="1586" w:type="dxa"/>
          </w:tcPr>
          <w:p w14:paraId="1873D561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ECR Avoidance</w:t>
            </w:r>
          </w:p>
        </w:tc>
        <w:tc>
          <w:tcPr>
            <w:tcW w:w="773" w:type="dxa"/>
          </w:tcPr>
          <w:p w14:paraId="2ECDA056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182" w:type="dxa"/>
          </w:tcPr>
          <w:p w14:paraId="218CE2A1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385" w:type="dxa"/>
          </w:tcPr>
          <w:p w14:paraId="34DEF6BB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-.27,.34]</w:t>
            </w:r>
          </w:p>
        </w:tc>
        <w:tc>
          <w:tcPr>
            <w:tcW w:w="789" w:type="dxa"/>
          </w:tcPr>
          <w:p w14:paraId="68AC3F45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</w:t>
            </w:r>
          </w:p>
        </w:tc>
        <w:tc>
          <w:tcPr>
            <w:tcW w:w="1054" w:type="dxa"/>
          </w:tcPr>
          <w:p w14:paraId="33042404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7</w:t>
            </w:r>
          </w:p>
        </w:tc>
        <w:tc>
          <w:tcPr>
            <w:tcW w:w="1587" w:type="dxa"/>
            <w:gridSpan w:val="2"/>
          </w:tcPr>
          <w:p w14:paraId="40E68126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-.29,.31]</w:t>
            </w:r>
          </w:p>
        </w:tc>
        <w:tc>
          <w:tcPr>
            <w:tcW w:w="921" w:type="dxa"/>
          </w:tcPr>
          <w:p w14:paraId="65F56485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1</w:t>
            </w:r>
          </w:p>
        </w:tc>
        <w:tc>
          <w:tcPr>
            <w:tcW w:w="1054" w:type="dxa"/>
          </w:tcPr>
          <w:p w14:paraId="121E3ABB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6</w:t>
            </w:r>
          </w:p>
        </w:tc>
        <w:tc>
          <w:tcPr>
            <w:tcW w:w="1533" w:type="dxa"/>
            <w:gridSpan w:val="2"/>
          </w:tcPr>
          <w:p w14:paraId="2CBFC771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-.31,.29]</w:t>
            </w:r>
          </w:p>
        </w:tc>
      </w:tr>
      <w:tr w:rsidR="00E84F9F" w:rsidRPr="005D0D76" w14:paraId="6A4A62E0" w14:textId="77777777" w:rsidTr="00E84F9F">
        <w:trPr>
          <w:trHeight w:val="646"/>
        </w:trPr>
        <w:tc>
          <w:tcPr>
            <w:tcW w:w="1586" w:type="dxa"/>
            <w:tcBorders>
              <w:bottom w:val="nil"/>
            </w:tcBorders>
          </w:tcPr>
          <w:p w14:paraId="0D5ADB1D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Math identification (MI)</w:t>
            </w:r>
          </w:p>
        </w:tc>
        <w:tc>
          <w:tcPr>
            <w:tcW w:w="773" w:type="dxa"/>
            <w:tcBorders>
              <w:bottom w:val="nil"/>
            </w:tcBorders>
          </w:tcPr>
          <w:p w14:paraId="7194A1E7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bottom w:val="nil"/>
            </w:tcBorders>
          </w:tcPr>
          <w:p w14:paraId="6E1407DC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  <w:tcBorders>
              <w:bottom w:val="nil"/>
            </w:tcBorders>
          </w:tcPr>
          <w:p w14:paraId="117E8753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dxa"/>
            <w:tcBorders>
              <w:bottom w:val="nil"/>
            </w:tcBorders>
          </w:tcPr>
          <w:p w14:paraId="3E1A2D21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9</w:t>
            </w:r>
          </w:p>
        </w:tc>
        <w:tc>
          <w:tcPr>
            <w:tcW w:w="1054" w:type="dxa"/>
            <w:tcBorders>
              <w:bottom w:val="nil"/>
            </w:tcBorders>
          </w:tcPr>
          <w:p w14:paraId="0D422AC0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20**</w:t>
            </w:r>
          </w:p>
        </w:tc>
        <w:tc>
          <w:tcPr>
            <w:tcW w:w="1587" w:type="dxa"/>
            <w:gridSpan w:val="2"/>
            <w:tcBorders>
              <w:bottom w:val="nil"/>
            </w:tcBorders>
          </w:tcPr>
          <w:p w14:paraId="3E6EC079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.23,.96]</w:t>
            </w:r>
          </w:p>
        </w:tc>
        <w:tc>
          <w:tcPr>
            <w:tcW w:w="921" w:type="dxa"/>
            <w:tcBorders>
              <w:bottom w:val="nil"/>
            </w:tcBorders>
          </w:tcPr>
          <w:p w14:paraId="39DAA8B1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07</w:t>
            </w:r>
          </w:p>
        </w:tc>
        <w:tc>
          <w:tcPr>
            <w:tcW w:w="1054" w:type="dxa"/>
            <w:tcBorders>
              <w:bottom w:val="nil"/>
            </w:tcBorders>
          </w:tcPr>
          <w:p w14:paraId="148653C3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9*</w:t>
            </w:r>
          </w:p>
        </w:tc>
        <w:tc>
          <w:tcPr>
            <w:tcW w:w="1533" w:type="dxa"/>
            <w:gridSpan w:val="2"/>
            <w:tcBorders>
              <w:bottom w:val="nil"/>
            </w:tcBorders>
          </w:tcPr>
          <w:p w14:paraId="004821EE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.004,.81]</w:t>
            </w:r>
          </w:p>
        </w:tc>
      </w:tr>
      <w:tr w:rsidR="00E84F9F" w:rsidRPr="005D0D76" w14:paraId="6EC24F05" w14:textId="77777777" w:rsidTr="00E84F9F">
        <w:trPr>
          <w:trHeight w:val="1071"/>
        </w:trPr>
        <w:tc>
          <w:tcPr>
            <w:tcW w:w="1586" w:type="dxa"/>
            <w:tcBorders>
              <w:top w:val="nil"/>
              <w:bottom w:val="nil"/>
            </w:tcBorders>
          </w:tcPr>
          <w:p w14:paraId="42C02D27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Attachment v. Other primes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61910A1B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143D9EF4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1B07B4C2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11AE4036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64E200E7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587" w:type="dxa"/>
            <w:gridSpan w:val="2"/>
            <w:tcBorders>
              <w:top w:val="nil"/>
              <w:bottom w:val="nil"/>
            </w:tcBorders>
          </w:tcPr>
          <w:p w14:paraId="4D497AFA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-.46,.81]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16FFB997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5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6B7F977E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7</w:t>
            </w:r>
          </w:p>
        </w:tc>
        <w:tc>
          <w:tcPr>
            <w:tcW w:w="1533" w:type="dxa"/>
            <w:gridSpan w:val="2"/>
            <w:tcBorders>
              <w:top w:val="nil"/>
              <w:bottom w:val="nil"/>
            </w:tcBorders>
          </w:tcPr>
          <w:p w14:paraId="18E39B1C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-.48,.78]</w:t>
            </w:r>
          </w:p>
        </w:tc>
      </w:tr>
      <w:tr w:rsidR="00E84F9F" w:rsidRPr="005D0D76" w14:paraId="57975DE8" w14:textId="77777777" w:rsidTr="00E84F9F">
        <w:trPr>
          <w:trHeight w:val="514"/>
        </w:trPr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14:paraId="2F5E6875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Identification X Attachment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53DA0ADF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14:paraId="6EDFF9F4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218509E4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07D93A3C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</w:tcPr>
          <w:p w14:paraId="339BD16F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gridSpan w:val="2"/>
            <w:tcBorders>
              <w:top w:val="nil"/>
              <w:bottom w:val="single" w:sz="4" w:space="0" w:color="auto"/>
            </w:tcBorders>
          </w:tcPr>
          <w:p w14:paraId="7BBE6DA8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14:paraId="5381BA2B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1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</w:tcPr>
          <w:p w14:paraId="32CFF271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9*</w:t>
            </w:r>
          </w:p>
        </w:tc>
        <w:tc>
          <w:tcPr>
            <w:tcW w:w="1533" w:type="dxa"/>
            <w:gridSpan w:val="2"/>
            <w:tcBorders>
              <w:top w:val="nil"/>
              <w:bottom w:val="single" w:sz="4" w:space="0" w:color="auto"/>
            </w:tcBorders>
          </w:tcPr>
          <w:p w14:paraId="6E94A553" w14:textId="77777777" w:rsidR="00E84F9F" w:rsidRPr="005D0D76" w:rsidRDefault="00E84F9F" w:rsidP="00E84F9F">
            <w:pPr>
              <w:tabs>
                <w:tab w:val="left" w:pos="990"/>
              </w:tabs>
              <w:bidi w:val="0"/>
              <w:spacing w:befor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[.04,1.38]</w:t>
            </w:r>
          </w:p>
        </w:tc>
      </w:tr>
    </w:tbl>
    <w:p w14:paraId="6CEA8339" w14:textId="77777777" w:rsidR="00E84F9F" w:rsidRPr="005D0D76" w:rsidRDefault="00E84F9F" w:rsidP="00E84F9F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Theme="minorHAnsi" w:hAnsi="Times New Roman" w:cs="Times New Roman"/>
          <w:sz w:val="24"/>
          <w:szCs w:val="24"/>
          <w:lang w:bidi="ar-SA"/>
        </w:rPr>
        <w:t>Note. N = 474 female students. * p &lt; .05, ** p &lt; .01, *** p &lt; .001</w:t>
      </w:r>
    </w:p>
    <w:p w14:paraId="7BB914B8" w14:textId="77777777" w:rsidR="00E84F9F" w:rsidRPr="005D0D76" w:rsidRDefault="00E84F9F" w:rsidP="00E84F9F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Theme="minorHAnsi" w:hAnsi="Times New Roman" w:cs="Times New Roman"/>
          <w:sz w:val="24"/>
          <w:szCs w:val="24"/>
          <w:lang w:bidi="ar-SA"/>
        </w:rPr>
        <w:t xml:space="preserve">Model summary Block I:  R = .55, R2 = .30, ΔR2= .30, R2adj = .29, F(5,468) = 40.28, p &lt; .001, ΔF = 40.28, p &lt; .001.  </w:t>
      </w:r>
    </w:p>
    <w:p w14:paraId="065CD028" w14:textId="77777777" w:rsidR="00E84F9F" w:rsidRPr="005D0D76" w:rsidRDefault="00E84F9F" w:rsidP="00E84F9F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Theme="minorHAnsi" w:hAnsi="Times New Roman" w:cs="Times New Roman"/>
          <w:sz w:val="24"/>
          <w:szCs w:val="24"/>
          <w:lang w:bidi="ar-SA"/>
        </w:rPr>
        <w:t>Model summary Block II: R = .56, R2 = .32, ΔR2=.02, R2adj = .31, F(7,466) = 30.79, p &lt; .001, ΔF = 5.23, p = .006.</w:t>
      </w:r>
    </w:p>
    <w:p w14:paraId="6BFC91DE" w14:textId="3E2F3369" w:rsidR="00E84F9F" w:rsidRPr="005D0D76" w:rsidRDefault="00E84F9F" w:rsidP="00E84F9F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Theme="minorHAnsi" w:hAnsi="Times New Roman" w:cs="Times New Roman"/>
          <w:sz w:val="24"/>
          <w:szCs w:val="24"/>
          <w:lang w:bidi="ar-SA"/>
        </w:rPr>
        <w:t>Model summary Block III: R = .57, R2 = .32, ΔR2=.01, R2adj = .31, F(8,465) = 27.69, p &lt; .001, ΔF = 4.38, p = .037.</w:t>
      </w:r>
    </w:p>
    <w:p w14:paraId="4D5E62A7" w14:textId="5DCC860D" w:rsidR="00CB2B1A" w:rsidRPr="005D0D76" w:rsidRDefault="003B645E" w:rsidP="00E84F9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3B645E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5D0D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>13</w:t>
      </w:r>
    </w:p>
    <w:p w14:paraId="38FB7DCE" w14:textId="77777777" w:rsidR="00CB2B1A" w:rsidRPr="005D0D76" w:rsidRDefault="00CB2B1A" w:rsidP="00CB2B1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bidi="ar-SA"/>
        </w:rPr>
      </w:pPr>
      <w:r w:rsidRPr="005D0D76">
        <w:rPr>
          <w:rFonts w:ascii="Times New Roman" w:hAnsi="Times New Roman" w:cs="Times New Roman"/>
          <w:i/>
          <w:iCs/>
          <w:sz w:val="24"/>
          <w:szCs w:val="24"/>
          <w:lang w:bidi="ar-SA"/>
        </w:rPr>
        <w:t>Mean and standard deviations for the emotion ratings of each image tested in Study 2</w:t>
      </w:r>
    </w:p>
    <w:p w14:paraId="23161936" w14:textId="77777777" w:rsidR="00CB2B1A" w:rsidRPr="005D0D76" w:rsidRDefault="00CB2B1A" w:rsidP="00CB2B1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bidi="ar-SA"/>
        </w:rPr>
      </w:pPr>
    </w:p>
    <w:tbl>
      <w:tblPr>
        <w:tblW w:w="5072" w:type="dxa"/>
        <w:tblLook w:val="04A0" w:firstRow="1" w:lastRow="0" w:firstColumn="1" w:lastColumn="0" w:noHBand="0" w:noVBand="1"/>
      </w:tblPr>
      <w:tblGrid>
        <w:gridCol w:w="1206"/>
        <w:gridCol w:w="1220"/>
        <w:gridCol w:w="1323"/>
        <w:gridCol w:w="1323"/>
      </w:tblGrid>
      <w:tr w:rsidR="00CB2B1A" w:rsidRPr="005D0D76" w14:paraId="7506A5BC" w14:textId="77777777" w:rsidTr="009B659B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1EA23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Imag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FF910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Emotio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2A511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Mea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3573E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D</w:t>
            </w:r>
          </w:p>
        </w:tc>
      </w:tr>
      <w:tr w:rsidR="00CB2B1A" w:rsidRPr="005D0D76" w14:paraId="1EC1C7D8" w14:textId="77777777" w:rsidTr="009B659B">
        <w:trPr>
          <w:trHeight w:val="274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10B0" w14:textId="77777777" w:rsidR="00CB2B1A" w:rsidRPr="005D0D76" w:rsidRDefault="00CB2B1A" w:rsidP="004639F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FF49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cared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7B13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131579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3C93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.414015</w:t>
            </w:r>
          </w:p>
        </w:tc>
      </w:tr>
      <w:tr w:rsidR="00CB2B1A" w:rsidRPr="005D0D76" w14:paraId="75D5A730" w14:textId="77777777" w:rsidTr="004639F2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674A" w14:textId="77777777" w:rsidR="00CB2B1A" w:rsidRPr="005D0D76" w:rsidRDefault="00CB2B1A" w:rsidP="004639F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2FBD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app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45CC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.4736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584E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006381</w:t>
            </w:r>
          </w:p>
        </w:tc>
      </w:tr>
      <w:tr w:rsidR="00CB2B1A" w:rsidRPr="005D0D76" w14:paraId="6676C804" w14:textId="77777777" w:rsidTr="004639F2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CA36" w14:textId="77777777" w:rsidR="00CB2B1A" w:rsidRPr="005D0D76" w:rsidRDefault="00CB2B1A" w:rsidP="004639F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3124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ecur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FC69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8108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02D1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.995485</w:t>
            </w:r>
          </w:p>
        </w:tc>
      </w:tr>
      <w:tr w:rsidR="00CB2B1A" w:rsidRPr="005D0D76" w14:paraId="32CCD99A" w14:textId="77777777" w:rsidTr="004639F2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3537" w14:textId="77777777" w:rsidR="00CB2B1A" w:rsidRPr="005D0D76" w:rsidRDefault="00CB2B1A" w:rsidP="004639F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712C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neutral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77EE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.3947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C239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15172</w:t>
            </w:r>
          </w:p>
        </w:tc>
      </w:tr>
      <w:tr w:rsidR="00CB2B1A" w:rsidRPr="005D0D76" w14:paraId="6B85F6AD" w14:textId="77777777" w:rsidTr="004639F2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BB10" w14:textId="77777777" w:rsidR="00CB2B1A" w:rsidRPr="005D0D76" w:rsidRDefault="00CB2B1A" w:rsidP="004639F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5803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care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4708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8157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AC84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.865409</w:t>
            </w:r>
          </w:p>
        </w:tc>
      </w:tr>
      <w:tr w:rsidR="00CB2B1A" w:rsidRPr="005D0D76" w14:paraId="10DC30C8" w14:textId="77777777" w:rsidTr="004639F2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49EE" w14:textId="77777777" w:rsidR="00CB2B1A" w:rsidRPr="005D0D76" w:rsidRDefault="00CB2B1A" w:rsidP="004639F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E556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app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DEB9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13157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27D1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.577556</w:t>
            </w:r>
          </w:p>
        </w:tc>
      </w:tr>
      <w:tr w:rsidR="00CB2B1A" w:rsidRPr="005D0D76" w14:paraId="1845E538" w14:textId="77777777" w:rsidTr="004639F2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1071" w14:textId="77777777" w:rsidR="00CB2B1A" w:rsidRPr="005D0D76" w:rsidRDefault="00CB2B1A" w:rsidP="004639F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C133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ecur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AEEB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2972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7511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.740303</w:t>
            </w:r>
          </w:p>
        </w:tc>
      </w:tr>
      <w:tr w:rsidR="00CB2B1A" w:rsidRPr="005D0D76" w14:paraId="6ADB7DF3" w14:textId="77777777" w:rsidTr="004639F2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593A" w14:textId="77777777" w:rsidR="00CB2B1A" w:rsidRPr="005D0D76" w:rsidRDefault="00CB2B1A" w:rsidP="004639F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F5A4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neutral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59D0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.3684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541C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125168</w:t>
            </w:r>
          </w:p>
        </w:tc>
      </w:tr>
      <w:tr w:rsidR="00CB2B1A" w:rsidRPr="005D0D76" w14:paraId="0A2CDDAE" w14:textId="77777777" w:rsidTr="004639F2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D3EF" w14:textId="77777777" w:rsidR="00CB2B1A" w:rsidRPr="005D0D76" w:rsidRDefault="00CB2B1A" w:rsidP="004639F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26A9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care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C2AA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3421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CB9C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.627148</w:t>
            </w:r>
          </w:p>
        </w:tc>
      </w:tr>
      <w:tr w:rsidR="00CB2B1A" w:rsidRPr="005D0D76" w14:paraId="510244A2" w14:textId="77777777" w:rsidTr="004639F2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084E" w14:textId="77777777" w:rsidR="00CB2B1A" w:rsidRPr="005D0D76" w:rsidRDefault="00CB2B1A" w:rsidP="004639F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8159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app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0FDE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.0526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9E01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.984951</w:t>
            </w:r>
          </w:p>
        </w:tc>
      </w:tr>
      <w:tr w:rsidR="00CB2B1A" w:rsidRPr="005D0D76" w14:paraId="1805AD10" w14:textId="77777777" w:rsidTr="004639F2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E480" w14:textId="77777777" w:rsidR="00CB2B1A" w:rsidRPr="005D0D76" w:rsidRDefault="00CB2B1A" w:rsidP="004639F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E0AE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ecur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7FC7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6216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C5D7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.758337</w:t>
            </w:r>
          </w:p>
        </w:tc>
      </w:tr>
      <w:tr w:rsidR="00CB2B1A" w:rsidRPr="005D0D76" w14:paraId="1EA6CF6A" w14:textId="77777777" w:rsidTr="004639F2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FE21" w14:textId="77777777" w:rsidR="00CB2B1A" w:rsidRPr="005D0D76" w:rsidRDefault="00CB2B1A" w:rsidP="004639F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FE1F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neutral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C5B4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.0526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4716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.836575</w:t>
            </w:r>
          </w:p>
        </w:tc>
      </w:tr>
      <w:tr w:rsidR="00CB2B1A" w:rsidRPr="005D0D76" w14:paraId="7C1A9222" w14:textId="77777777" w:rsidTr="004639F2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E6BC" w14:textId="77777777" w:rsidR="00CB2B1A" w:rsidRPr="005D0D76" w:rsidRDefault="00CB2B1A" w:rsidP="004639F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69E0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care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9D55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1842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747C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.392859</w:t>
            </w:r>
          </w:p>
        </w:tc>
      </w:tr>
      <w:tr w:rsidR="00CB2B1A" w:rsidRPr="005D0D76" w14:paraId="6B200817" w14:textId="77777777" w:rsidTr="004639F2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216F" w14:textId="77777777" w:rsidR="00CB2B1A" w:rsidRPr="005D0D76" w:rsidRDefault="00CB2B1A" w:rsidP="004639F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5533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app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5002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0526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2554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.226294</w:t>
            </w:r>
          </w:p>
        </w:tc>
      </w:tr>
      <w:tr w:rsidR="00CB2B1A" w:rsidRPr="005D0D76" w14:paraId="7409D915" w14:textId="77777777" w:rsidTr="004639F2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4EDE" w14:textId="77777777" w:rsidR="00CB2B1A" w:rsidRPr="005D0D76" w:rsidRDefault="00CB2B1A" w:rsidP="004639F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85E0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ecur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9315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2432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42A8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.494717</w:t>
            </w:r>
          </w:p>
        </w:tc>
      </w:tr>
      <w:tr w:rsidR="00CB2B1A" w:rsidRPr="005D0D76" w14:paraId="6C1B5B94" w14:textId="77777777" w:rsidTr="004639F2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ECDC" w14:textId="77777777" w:rsidR="00CB2B1A" w:rsidRPr="005D0D76" w:rsidRDefault="00CB2B1A" w:rsidP="004639F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7749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neutral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EA4F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.3684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BAC7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261082</w:t>
            </w:r>
          </w:p>
        </w:tc>
      </w:tr>
      <w:tr w:rsidR="00CB2B1A" w:rsidRPr="005D0D76" w14:paraId="67E0E2CE" w14:textId="77777777" w:rsidTr="004639F2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1D32" w14:textId="77777777" w:rsidR="00CB2B1A" w:rsidRPr="005D0D76" w:rsidRDefault="00CB2B1A" w:rsidP="004639F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FEAD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care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01E6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0526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A03B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.226294</w:t>
            </w:r>
          </w:p>
        </w:tc>
      </w:tr>
      <w:tr w:rsidR="00CB2B1A" w:rsidRPr="005D0D76" w14:paraId="59DB1A49" w14:textId="77777777" w:rsidTr="004639F2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DDEA" w14:textId="77777777" w:rsidR="00CB2B1A" w:rsidRPr="005D0D76" w:rsidRDefault="00CB2B1A" w:rsidP="004639F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351F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app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BB4E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8421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7F65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000711</w:t>
            </w:r>
          </w:p>
        </w:tc>
      </w:tr>
      <w:tr w:rsidR="00CB2B1A" w:rsidRPr="005D0D76" w14:paraId="22D9BA76" w14:textId="77777777" w:rsidTr="004639F2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3F22" w14:textId="77777777" w:rsidR="00CB2B1A" w:rsidRPr="005D0D76" w:rsidRDefault="00CB2B1A" w:rsidP="004639F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C24F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ecur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2B10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5405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E0E6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.767195</w:t>
            </w:r>
          </w:p>
        </w:tc>
      </w:tr>
      <w:tr w:rsidR="00CB2B1A" w:rsidRPr="005D0D76" w14:paraId="6F26FB2F" w14:textId="77777777" w:rsidTr="004639F2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11B8" w14:textId="77777777" w:rsidR="00CB2B1A" w:rsidRPr="005D0D76" w:rsidRDefault="00CB2B1A" w:rsidP="004639F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72F2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neutral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831C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.1052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90CE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157571</w:t>
            </w:r>
          </w:p>
        </w:tc>
      </w:tr>
      <w:tr w:rsidR="00CB2B1A" w:rsidRPr="005D0D76" w14:paraId="60259E7C" w14:textId="77777777" w:rsidTr="004639F2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3DCC" w14:textId="77777777" w:rsidR="00CB2B1A" w:rsidRPr="005D0D76" w:rsidRDefault="00CB2B1A" w:rsidP="004639F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A189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care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EA38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1052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644C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.388307</w:t>
            </w:r>
          </w:p>
        </w:tc>
      </w:tr>
      <w:tr w:rsidR="00CB2B1A" w:rsidRPr="005D0D76" w14:paraId="42406190" w14:textId="77777777" w:rsidTr="004639F2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E406" w14:textId="77777777" w:rsidR="00CB2B1A" w:rsidRPr="005D0D76" w:rsidRDefault="00CB2B1A" w:rsidP="004639F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8003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app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D806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6842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04FD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016227</w:t>
            </w:r>
          </w:p>
        </w:tc>
      </w:tr>
      <w:tr w:rsidR="00CB2B1A" w:rsidRPr="005D0D76" w14:paraId="420B8DB3" w14:textId="77777777" w:rsidTr="009B659B">
        <w:trPr>
          <w:trHeight w:val="274"/>
        </w:trPr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A143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59E8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ecure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1FEE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472222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B0AC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.774084</w:t>
            </w:r>
          </w:p>
        </w:tc>
      </w:tr>
      <w:tr w:rsidR="00CB2B1A" w:rsidRPr="005D0D76" w14:paraId="457F3FFD" w14:textId="77777777" w:rsidTr="009B659B">
        <w:trPr>
          <w:trHeight w:val="274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7F65A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2AADE" w14:textId="77777777" w:rsidR="00CB2B1A" w:rsidRPr="005D0D76" w:rsidRDefault="00CB2B1A" w:rsidP="004639F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neutral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1EE21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.21052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9159F" w14:textId="77777777" w:rsidR="00CB2B1A" w:rsidRPr="005D0D76" w:rsidRDefault="00CB2B1A" w:rsidP="004639F2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.14273</w:t>
            </w:r>
          </w:p>
        </w:tc>
      </w:tr>
    </w:tbl>
    <w:p w14:paraId="3DC6B4D6" w14:textId="77777777" w:rsidR="00CB2B1A" w:rsidRPr="005D0D76" w:rsidRDefault="00CB2B1A" w:rsidP="00CB2B1A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ar-SA"/>
        </w:rPr>
      </w:pPr>
    </w:p>
    <w:p w14:paraId="415BFEE6" w14:textId="590FE335" w:rsidR="00A72852" w:rsidRPr="005D0D76" w:rsidRDefault="00A72852">
      <w:pPr>
        <w:rPr>
          <w:rFonts w:ascii="Times New Roman" w:hAnsi="Times New Roman" w:cs="Times New Roman"/>
          <w:sz w:val="24"/>
          <w:szCs w:val="24"/>
          <w:rtl/>
        </w:rPr>
      </w:pPr>
    </w:p>
    <w:p w14:paraId="4676DD2D" w14:textId="52E51392" w:rsidR="00A72852" w:rsidRPr="005D0D76" w:rsidRDefault="00A72852" w:rsidP="00F76552">
      <w:pPr>
        <w:bidi w:val="0"/>
        <w:spacing w:after="160" w:line="259" w:lineRule="auto"/>
        <w:rPr>
          <w:rFonts w:ascii="Times New Roman" w:hAnsi="Times New Roman" w:cs="Times New Roman"/>
          <w:sz w:val="24"/>
          <w:szCs w:val="24"/>
          <w:rtl/>
        </w:rPr>
      </w:pPr>
      <w:r w:rsidRPr="005D0D76">
        <w:rPr>
          <w:rFonts w:ascii="Times New Roman" w:hAnsi="Times New Roman" w:cs="Times New Roman"/>
          <w:sz w:val="24"/>
          <w:szCs w:val="24"/>
          <w:rtl/>
        </w:rPr>
        <w:br w:type="page"/>
      </w:r>
    </w:p>
    <w:p w14:paraId="5FBBB1D7" w14:textId="5189E33F" w:rsidR="005B504C" w:rsidRPr="005D0D76" w:rsidRDefault="003B645E" w:rsidP="005B504C">
      <w:pPr>
        <w:bidi w:val="0"/>
        <w:spacing w:after="0" w:line="480" w:lineRule="auto"/>
        <w:rPr>
          <w:rFonts w:ascii="Times New Roman" w:eastAsia="Calibri" w:hAnsi="Times New Roman" w:cs="Times New Roman"/>
          <w:b/>
          <w:bCs/>
          <w:iCs/>
          <w:sz w:val="24"/>
          <w:szCs w:val="24"/>
          <w:lang w:bidi="ar-SA"/>
        </w:rPr>
      </w:pPr>
      <w:r w:rsidRPr="003B645E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5D0D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iCs/>
          <w:sz w:val="24"/>
          <w:szCs w:val="24"/>
          <w:lang w:bidi="ar-SA"/>
        </w:rPr>
        <w:t>14</w:t>
      </w:r>
    </w:p>
    <w:tbl>
      <w:tblPr>
        <w:tblW w:w="552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3"/>
        <w:gridCol w:w="2140"/>
        <w:gridCol w:w="1224"/>
        <w:gridCol w:w="1174"/>
      </w:tblGrid>
      <w:tr w:rsidR="005B504C" w:rsidRPr="005D0D76" w14:paraId="79A7D2F9" w14:textId="77777777" w:rsidTr="005B504C">
        <w:trPr>
          <w:cantSplit/>
          <w:trHeight w:val="530"/>
        </w:trPr>
        <w:tc>
          <w:tcPr>
            <w:tcW w:w="5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27679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/>
                <w:sz w:val="24"/>
                <w:szCs w:val="24"/>
                <w:lang w:bidi="ar-SA"/>
              </w:rPr>
              <w:t>Ethnicity</w:t>
            </w:r>
          </w:p>
        </w:tc>
      </w:tr>
      <w:tr w:rsidR="005B504C" w:rsidRPr="005D0D76" w14:paraId="4D980D8E" w14:textId="77777777" w:rsidTr="005B504C">
        <w:trPr>
          <w:cantSplit/>
          <w:trHeight w:val="542"/>
        </w:trPr>
        <w:tc>
          <w:tcPr>
            <w:tcW w:w="312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3655A48D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0E968613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N</w:t>
            </w:r>
          </w:p>
        </w:tc>
        <w:tc>
          <w:tcPr>
            <w:tcW w:w="117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3FA23A01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%</w:t>
            </w:r>
          </w:p>
        </w:tc>
      </w:tr>
      <w:tr w:rsidR="005B504C" w:rsidRPr="005D0D76" w14:paraId="4E59EE6C" w14:textId="77777777" w:rsidTr="005B504C">
        <w:trPr>
          <w:cantSplit/>
          <w:trHeight w:val="530"/>
        </w:trPr>
        <w:tc>
          <w:tcPr>
            <w:tcW w:w="3123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D4CEE94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African-American</w:t>
            </w:r>
          </w:p>
        </w:tc>
        <w:tc>
          <w:tcPr>
            <w:tcW w:w="12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69967A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28</w:t>
            </w:r>
          </w:p>
        </w:tc>
        <w:tc>
          <w:tcPr>
            <w:tcW w:w="11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CBECA0B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3.4%</w:t>
            </w:r>
          </w:p>
        </w:tc>
      </w:tr>
      <w:tr w:rsidR="005B504C" w:rsidRPr="005D0D76" w14:paraId="50E2FE45" w14:textId="77777777" w:rsidTr="005B504C">
        <w:trPr>
          <w:cantSplit/>
          <w:trHeight w:val="530"/>
        </w:trPr>
        <w:tc>
          <w:tcPr>
            <w:tcW w:w="31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B1C8AAF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Caucasian</w:t>
            </w:r>
          </w:p>
        </w:tc>
        <w:tc>
          <w:tcPr>
            <w:tcW w:w="12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1015987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525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BD476EB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63.4%</w:t>
            </w:r>
          </w:p>
        </w:tc>
      </w:tr>
      <w:tr w:rsidR="005B504C" w:rsidRPr="005D0D76" w14:paraId="3DE16D07" w14:textId="77777777" w:rsidTr="005B504C">
        <w:trPr>
          <w:cantSplit/>
          <w:trHeight w:val="530"/>
        </w:trPr>
        <w:tc>
          <w:tcPr>
            <w:tcW w:w="31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F41824C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Asain</w:t>
            </w:r>
          </w:p>
        </w:tc>
        <w:tc>
          <w:tcPr>
            <w:tcW w:w="12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F30604B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74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DEB1068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8.9%</w:t>
            </w:r>
          </w:p>
        </w:tc>
      </w:tr>
      <w:tr w:rsidR="005B504C" w:rsidRPr="005D0D76" w14:paraId="253C5A53" w14:textId="77777777" w:rsidTr="005B504C">
        <w:trPr>
          <w:cantSplit/>
          <w:trHeight w:val="530"/>
        </w:trPr>
        <w:tc>
          <w:tcPr>
            <w:tcW w:w="31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C207A24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Indian</w:t>
            </w:r>
          </w:p>
        </w:tc>
        <w:tc>
          <w:tcPr>
            <w:tcW w:w="12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4FA6D53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13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640F67A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1.6%</w:t>
            </w:r>
          </w:p>
        </w:tc>
      </w:tr>
      <w:tr w:rsidR="005B504C" w:rsidRPr="005D0D76" w14:paraId="3CA095D4" w14:textId="77777777" w:rsidTr="005B504C">
        <w:trPr>
          <w:cantSplit/>
          <w:trHeight w:val="530"/>
        </w:trPr>
        <w:tc>
          <w:tcPr>
            <w:tcW w:w="31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761D7E1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Middle Eastern</w:t>
            </w:r>
          </w:p>
        </w:tc>
        <w:tc>
          <w:tcPr>
            <w:tcW w:w="12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A38F48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26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0BC8E01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3.1%</w:t>
            </w:r>
          </w:p>
        </w:tc>
      </w:tr>
      <w:tr w:rsidR="005B504C" w:rsidRPr="005D0D76" w14:paraId="5B39A661" w14:textId="77777777" w:rsidTr="005B504C">
        <w:trPr>
          <w:cantSplit/>
          <w:trHeight w:val="530"/>
        </w:trPr>
        <w:tc>
          <w:tcPr>
            <w:tcW w:w="31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7A0BB35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Latino/Hispanic</w:t>
            </w:r>
          </w:p>
        </w:tc>
        <w:tc>
          <w:tcPr>
            <w:tcW w:w="12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3ACE3F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79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707399B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9.5%</w:t>
            </w:r>
          </w:p>
        </w:tc>
      </w:tr>
      <w:tr w:rsidR="005B504C" w:rsidRPr="005D0D76" w14:paraId="1EA97582" w14:textId="77777777" w:rsidTr="005B504C">
        <w:trPr>
          <w:cantSplit/>
          <w:trHeight w:val="530"/>
        </w:trPr>
        <w:tc>
          <w:tcPr>
            <w:tcW w:w="31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DB0C47C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Other</w:t>
            </w:r>
          </w:p>
        </w:tc>
        <w:tc>
          <w:tcPr>
            <w:tcW w:w="12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16E9C72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70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B747B42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8.5%</w:t>
            </w:r>
          </w:p>
        </w:tc>
      </w:tr>
      <w:tr w:rsidR="005B504C" w:rsidRPr="005D0D76" w14:paraId="6EEFD321" w14:textId="77777777" w:rsidTr="005B504C">
        <w:trPr>
          <w:cantSplit/>
          <w:trHeight w:val="530"/>
        </w:trPr>
        <w:tc>
          <w:tcPr>
            <w:tcW w:w="31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60DD098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Prefer not to answer</w:t>
            </w:r>
          </w:p>
        </w:tc>
        <w:tc>
          <w:tcPr>
            <w:tcW w:w="12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B08454A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12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756FB34" w14:textId="77777777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1.4%</w:t>
            </w:r>
          </w:p>
        </w:tc>
      </w:tr>
      <w:tr w:rsidR="005B504C" w:rsidRPr="005D0D76" w14:paraId="5A1A126D" w14:textId="77777777" w:rsidTr="005B504C">
        <w:trPr>
          <w:cantSplit/>
          <w:trHeight w:val="516"/>
        </w:trPr>
        <w:tc>
          <w:tcPr>
            <w:tcW w:w="9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1837FA5" w14:textId="5D9AED5F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Total</w:t>
            </w:r>
          </w:p>
        </w:tc>
        <w:tc>
          <w:tcPr>
            <w:tcW w:w="214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CC48AB9" w14:textId="5620FE06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</w:p>
        </w:tc>
        <w:tc>
          <w:tcPr>
            <w:tcW w:w="12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B0AB460" w14:textId="2756AE69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  <w:r w:rsidRPr="005D0D76"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  <w:t>827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34B68BB3" w14:textId="60EA9142" w:rsidR="005B504C" w:rsidRPr="005D0D76" w:rsidRDefault="005B504C" w:rsidP="005B504C">
            <w:pPr>
              <w:bidi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SA"/>
              </w:rPr>
            </w:pPr>
          </w:p>
        </w:tc>
      </w:tr>
    </w:tbl>
    <w:p w14:paraId="3541D13A" w14:textId="77777777" w:rsidR="005B504C" w:rsidRPr="005D0D76" w:rsidRDefault="005B504C" w:rsidP="005B504C">
      <w:pPr>
        <w:bidi w:val="0"/>
        <w:spacing w:after="0" w:line="480" w:lineRule="auto"/>
        <w:rPr>
          <w:rFonts w:ascii="Times New Roman" w:eastAsia="Calibri" w:hAnsi="Times New Roman" w:cs="Times New Roman"/>
          <w:iCs/>
          <w:sz w:val="24"/>
          <w:szCs w:val="24"/>
          <w:lang w:bidi="ar-SA"/>
        </w:rPr>
      </w:pPr>
    </w:p>
    <w:p w14:paraId="722A55B7" w14:textId="77777777" w:rsidR="005B504C" w:rsidRPr="005D0D76" w:rsidRDefault="005B504C" w:rsidP="005B504C">
      <w:pPr>
        <w:bidi w:val="0"/>
        <w:spacing w:after="0" w:line="480" w:lineRule="auto"/>
        <w:rPr>
          <w:rFonts w:ascii="Times New Roman" w:eastAsia="Calibri" w:hAnsi="Times New Roman" w:cs="Times New Roman"/>
          <w:b/>
          <w:bCs/>
          <w:iCs/>
          <w:sz w:val="24"/>
          <w:szCs w:val="24"/>
          <w:lang w:bidi="ar-SA"/>
        </w:rPr>
      </w:pPr>
    </w:p>
    <w:p w14:paraId="6F83365E" w14:textId="77777777" w:rsidR="006479BF" w:rsidRPr="005D0D76" w:rsidRDefault="006479BF">
      <w:pPr>
        <w:bidi w:val="0"/>
        <w:spacing w:after="160" w:line="259" w:lineRule="auto"/>
        <w:rPr>
          <w:rFonts w:ascii="Times New Roman" w:eastAsia="Calibri" w:hAnsi="Times New Roman" w:cs="Times New Roman"/>
          <w:b/>
          <w:bCs/>
          <w:iCs/>
          <w:sz w:val="24"/>
          <w:szCs w:val="24"/>
          <w:lang w:bidi="ar-SA"/>
        </w:rPr>
      </w:pPr>
    </w:p>
    <w:p w14:paraId="302711B9" w14:textId="77777777" w:rsidR="006479BF" w:rsidRPr="005D0D76" w:rsidRDefault="006479BF">
      <w:pPr>
        <w:bidi w:val="0"/>
        <w:spacing w:after="160" w:line="259" w:lineRule="auto"/>
        <w:rPr>
          <w:rFonts w:ascii="Times New Roman" w:eastAsia="Calibri" w:hAnsi="Times New Roman" w:cs="Times New Roman"/>
          <w:b/>
          <w:bCs/>
          <w:iCs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b/>
          <w:bCs/>
          <w:iCs/>
          <w:sz w:val="24"/>
          <w:szCs w:val="24"/>
          <w:lang w:bidi="ar-SA"/>
        </w:rPr>
        <w:br w:type="page"/>
      </w:r>
    </w:p>
    <w:p w14:paraId="0DB33AA3" w14:textId="751C89EA" w:rsidR="006479BF" w:rsidRPr="005D0D76" w:rsidRDefault="003B645E">
      <w:pPr>
        <w:bidi w:val="0"/>
        <w:spacing w:after="160" w:line="259" w:lineRule="auto"/>
        <w:rPr>
          <w:rFonts w:ascii="Times New Roman" w:eastAsia="Calibri" w:hAnsi="Times New Roman" w:cs="Times New Roman"/>
          <w:b/>
          <w:bCs/>
          <w:iCs/>
          <w:sz w:val="24"/>
          <w:szCs w:val="24"/>
          <w:lang w:bidi="ar-SA"/>
        </w:rPr>
      </w:pPr>
      <w:r w:rsidRPr="003B645E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5D0D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iCs/>
          <w:sz w:val="24"/>
          <w:szCs w:val="24"/>
          <w:lang w:bidi="ar-SA"/>
        </w:rPr>
        <w:t>15</w:t>
      </w:r>
    </w:p>
    <w:tbl>
      <w:tblPr>
        <w:tblW w:w="10140" w:type="dxa"/>
        <w:tblInd w:w="-91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6"/>
        <w:gridCol w:w="1526"/>
        <w:gridCol w:w="1059"/>
        <w:gridCol w:w="1355"/>
        <w:gridCol w:w="1059"/>
        <w:gridCol w:w="1059"/>
        <w:gridCol w:w="1526"/>
      </w:tblGrid>
      <w:tr w:rsidR="006479BF" w:rsidRPr="005D0D76" w14:paraId="06ECAA84" w14:textId="77777777" w:rsidTr="006479BF">
        <w:trPr>
          <w:cantSplit/>
        </w:trPr>
        <w:tc>
          <w:tcPr>
            <w:tcW w:w="10140" w:type="dxa"/>
            <w:gridSpan w:val="7"/>
            <w:shd w:val="clear" w:color="auto" w:fill="auto"/>
            <w:vAlign w:val="center"/>
          </w:tcPr>
          <w:p w14:paraId="03203DBA" w14:textId="77777777" w:rsidR="006479BF" w:rsidRPr="005D0D76" w:rsidRDefault="006479BF" w:rsidP="006479BF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sts of Between-Subjects Effects on Domain ID by condition</w:t>
            </w:r>
          </w:p>
        </w:tc>
      </w:tr>
      <w:tr w:rsidR="006479BF" w:rsidRPr="005D0D76" w14:paraId="66329996" w14:textId="77777777" w:rsidTr="006479BF">
        <w:trPr>
          <w:cantSplit/>
        </w:trPr>
        <w:tc>
          <w:tcPr>
            <w:tcW w:w="25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56484C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205AE0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Type III Sum of Squares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4B14AB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64E765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0DF086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D10E90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286189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Partial Eta Squared</w:t>
            </w:r>
          </w:p>
        </w:tc>
      </w:tr>
      <w:tr w:rsidR="006479BF" w:rsidRPr="005D0D76" w14:paraId="1840D773" w14:textId="77777777" w:rsidTr="006479BF">
        <w:trPr>
          <w:cantSplit/>
        </w:trPr>
        <w:tc>
          <w:tcPr>
            <w:tcW w:w="2556" w:type="dxa"/>
            <w:tcBorders>
              <w:top w:val="single" w:sz="4" w:space="0" w:color="auto"/>
            </w:tcBorders>
            <w:shd w:val="clear" w:color="auto" w:fill="auto"/>
          </w:tcPr>
          <w:p w14:paraId="3E3B0102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rrected Model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14:paraId="78A28AAE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.165</w:t>
            </w:r>
            <w:r w:rsidRPr="005D0D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0EAF3711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</w:tcPr>
          <w:p w14:paraId="72E03268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388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1DFAB891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250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36876506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862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14:paraId="033B6290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6479BF" w:rsidRPr="005D0D76" w14:paraId="5A63C3C8" w14:textId="77777777" w:rsidTr="006479BF">
        <w:trPr>
          <w:cantSplit/>
        </w:trPr>
        <w:tc>
          <w:tcPr>
            <w:tcW w:w="2556" w:type="dxa"/>
            <w:shd w:val="clear" w:color="auto" w:fill="auto"/>
          </w:tcPr>
          <w:p w14:paraId="0A9625E8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26" w:type="dxa"/>
            <w:shd w:val="clear" w:color="auto" w:fill="auto"/>
          </w:tcPr>
          <w:p w14:paraId="3D38F891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7913.805</w:t>
            </w:r>
          </w:p>
        </w:tc>
        <w:tc>
          <w:tcPr>
            <w:tcW w:w="1059" w:type="dxa"/>
            <w:shd w:val="clear" w:color="auto" w:fill="auto"/>
          </w:tcPr>
          <w:p w14:paraId="4DA4B0DC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shd w:val="clear" w:color="auto" w:fill="auto"/>
          </w:tcPr>
          <w:p w14:paraId="4221CE20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7913.805</w:t>
            </w:r>
          </w:p>
        </w:tc>
        <w:tc>
          <w:tcPr>
            <w:tcW w:w="1059" w:type="dxa"/>
            <w:shd w:val="clear" w:color="auto" w:fill="auto"/>
          </w:tcPr>
          <w:p w14:paraId="25ED722D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5092.265</w:t>
            </w:r>
          </w:p>
        </w:tc>
        <w:tc>
          <w:tcPr>
            <w:tcW w:w="1059" w:type="dxa"/>
            <w:shd w:val="clear" w:color="auto" w:fill="auto"/>
          </w:tcPr>
          <w:p w14:paraId="2141E5F1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26" w:type="dxa"/>
            <w:shd w:val="clear" w:color="auto" w:fill="auto"/>
          </w:tcPr>
          <w:p w14:paraId="781F0DDD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842</w:t>
            </w:r>
          </w:p>
        </w:tc>
      </w:tr>
      <w:tr w:rsidR="006479BF" w:rsidRPr="005D0D76" w14:paraId="114C8495" w14:textId="77777777" w:rsidTr="006479BF">
        <w:trPr>
          <w:cantSplit/>
        </w:trPr>
        <w:tc>
          <w:tcPr>
            <w:tcW w:w="2556" w:type="dxa"/>
            <w:shd w:val="clear" w:color="auto" w:fill="auto"/>
          </w:tcPr>
          <w:p w14:paraId="405AAA18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Prime Condition</w:t>
            </w:r>
          </w:p>
        </w:tc>
        <w:tc>
          <w:tcPr>
            <w:tcW w:w="1526" w:type="dxa"/>
            <w:shd w:val="clear" w:color="auto" w:fill="auto"/>
          </w:tcPr>
          <w:p w14:paraId="713C3DC5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1059" w:type="dxa"/>
            <w:shd w:val="clear" w:color="auto" w:fill="auto"/>
          </w:tcPr>
          <w:p w14:paraId="2F1AB3B7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shd w:val="clear" w:color="auto" w:fill="auto"/>
          </w:tcPr>
          <w:p w14:paraId="2E6D44C7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1059" w:type="dxa"/>
            <w:shd w:val="clear" w:color="auto" w:fill="auto"/>
          </w:tcPr>
          <w:p w14:paraId="30F46335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</w:p>
        </w:tc>
        <w:tc>
          <w:tcPr>
            <w:tcW w:w="1059" w:type="dxa"/>
            <w:shd w:val="clear" w:color="auto" w:fill="auto"/>
          </w:tcPr>
          <w:p w14:paraId="2A8EA4B9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805</w:t>
            </w:r>
          </w:p>
        </w:tc>
        <w:tc>
          <w:tcPr>
            <w:tcW w:w="1526" w:type="dxa"/>
            <w:shd w:val="clear" w:color="auto" w:fill="auto"/>
          </w:tcPr>
          <w:p w14:paraId="3D521716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6479BF" w:rsidRPr="005D0D76" w14:paraId="330D6446" w14:textId="77777777" w:rsidTr="006479BF">
        <w:trPr>
          <w:cantSplit/>
        </w:trPr>
        <w:tc>
          <w:tcPr>
            <w:tcW w:w="2556" w:type="dxa"/>
            <w:shd w:val="clear" w:color="auto" w:fill="auto"/>
          </w:tcPr>
          <w:p w14:paraId="3F86F696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Math Condition</w:t>
            </w:r>
          </w:p>
        </w:tc>
        <w:tc>
          <w:tcPr>
            <w:tcW w:w="1526" w:type="dxa"/>
            <w:shd w:val="clear" w:color="auto" w:fill="auto"/>
          </w:tcPr>
          <w:p w14:paraId="37AEA3A5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245</w:t>
            </w:r>
          </w:p>
        </w:tc>
        <w:tc>
          <w:tcPr>
            <w:tcW w:w="1059" w:type="dxa"/>
            <w:shd w:val="clear" w:color="auto" w:fill="auto"/>
          </w:tcPr>
          <w:p w14:paraId="41C8D1E6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shd w:val="clear" w:color="auto" w:fill="auto"/>
          </w:tcPr>
          <w:p w14:paraId="5029400B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245</w:t>
            </w:r>
          </w:p>
        </w:tc>
        <w:tc>
          <w:tcPr>
            <w:tcW w:w="1059" w:type="dxa"/>
            <w:shd w:val="clear" w:color="auto" w:fill="auto"/>
          </w:tcPr>
          <w:p w14:paraId="598AB784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158</w:t>
            </w:r>
          </w:p>
        </w:tc>
        <w:tc>
          <w:tcPr>
            <w:tcW w:w="1059" w:type="dxa"/>
            <w:shd w:val="clear" w:color="auto" w:fill="auto"/>
          </w:tcPr>
          <w:p w14:paraId="39AF34C5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692</w:t>
            </w:r>
          </w:p>
        </w:tc>
        <w:tc>
          <w:tcPr>
            <w:tcW w:w="1526" w:type="dxa"/>
            <w:shd w:val="clear" w:color="auto" w:fill="auto"/>
          </w:tcPr>
          <w:p w14:paraId="11884009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6479BF" w:rsidRPr="005D0D76" w14:paraId="04100C02" w14:textId="77777777" w:rsidTr="006479BF">
        <w:trPr>
          <w:cantSplit/>
        </w:trPr>
        <w:tc>
          <w:tcPr>
            <w:tcW w:w="2556" w:type="dxa"/>
            <w:shd w:val="clear" w:color="auto" w:fill="auto"/>
          </w:tcPr>
          <w:p w14:paraId="23CCA474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Prime Condition * Math Condition</w:t>
            </w:r>
          </w:p>
        </w:tc>
        <w:tc>
          <w:tcPr>
            <w:tcW w:w="1526" w:type="dxa"/>
            <w:shd w:val="clear" w:color="auto" w:fill="auto"/>
          </w:tcPr>
          <w:p w14:paraId="7CCDB381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848</w:t>
            </w:r>
          </w:p>
        </w:tc>
        <w:tc>
          <w:tcPr>
            <w:tcW w:w="1059" w:type="dxa"/>
            <w:shd w:val="clear" w:color="auto" w:fill="auto"/>
          </w:tcPr>
          <w:p w14:paraId="7A6C52FF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shd w:val="clear" w:color="auto" w:fill="auto"/>
          </w:tcPr>
          <w:p w14:paraId="28B8F9A6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848</w:t>
            </w:r>
          </w:p>
        </w:tc>
        <w:tc>
          <w:tcPr>
            <w:tcW w:w="1059" w:type="dxa"/>
            <w:shd w:val="clear" w:color="auto" w:fill="auto"/>
          </w:tcPr>
          <w:p w14:paraId="5B4E1644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545</w:t>
            </w:r>
          </w:p>
        </w:tc>
        <w:tc>
          <w:tcPr>
            <w:tcW w:w="1059" w:type="dxa"/>
            <w:shd w:val="clear" w:color="auto" w:fill="auto"/>
          </w:tcPr>
          <w:p w14:paraId="5DB91B0C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460</w:t>
            </w:r>
          </w:p>
        </w:tc>
        <w:tc>
          <w:tcPr>
            <w:tcW w:w="1526" w:type="dxa"/>
            <w:shd w:val="clear" w:color="auto" w:fill="auto"/>
          </w:tcPr>
          <w:p w14:paraId="214F8E3A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6479BF" w:rsidRPr="005D0D76" w14:paraId="4A218353" w14:textId="77777777" w:rsidTr="006479BF">
        <w:trPr>
          <w:cantSplit/>
        </w:trPr>
        <w:tc>
          <w:tcPr>
            <w:tcW w:w="2556" w:type="dxa"/>
            <w:shd w:val="clear" w:color="auto" w:fill="auto"/>
          </w:tcPr>
          <w:p w14:paraId="76A96065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526" w:type="dxa"/>
            <w:shd w:val="clear" w:color="auto" w:fill="auto"/>
          </w:tcPr>
          <w:p w14:paraId="5AE40152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482.596</w:t>
            </w:r>
          </w:p>
        </w:tc>
        <w:tc>
          <w:tcPr>
            <w:tcW w:w="1059" w:type="dxa"/>
            <w:shd w:val="clear" w:color="auto" w:fill="auto"/>
          </w:tcPr>
          <w:p w14:paraId="78137FBA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1355" w:type="dxa"/>
            <w:shd w:val="clear" w:color="auto" w:fill="auto"/>
          </w:tcPr>
          <w:p w14:paraId="1F17F3B7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.554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74ED71BE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vAlign w:val="center"/>
          </w:tcPr>
          <w:p w14:paraId="5431840D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0AA3D4A5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9BF" w:rsidRPr="005D0D76" w14:paraId="5CE180F5" w14:textId="77777777" w:rsidTr="006479BF">
        <w:trPr>
          <w:cantSplit/>
        </w:trPr>
        <w:tc>
          <w:tcPr>
            <w:tcW w:w="2556" w:type="dxa"/>
            <w:shd w:val="clear" w:color="auto" w:fill="auto"/>
          </w:tcPr>
          <w:p w14:paraId="02B7E8A3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26" w:type="dxa"/>
            <w:shd w:val="clear" w:color="auto" w:fill="auto"/>
          </w:tcPr>
          <w:p w14:paraId="646474C1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9403.667</w:t>
            </w:r>
          </w:p>
        </w:tc>
        <w:tc>
          <w:tcPr>
            <w:tcW w:w="1059" w:type="dxa"/>
            <w:shd w:val="clear" w:color="auto" w:fill="auto"/>
          </w:tcPr>
          <w:p w14:paraId="7CDFEB26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354D1C3F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vAlign w:val="center"/>
          </w:tcPr>
          <w:p w14:paraId="6A417812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vAlign w:val="center"/>
          </w:tcPr>
          <w:p w14:paraId="6CA84CE9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0F9B88F3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9BF" w:rsidRPr="005D0D76" w14:paraId="689A47BD" w14:textId="77777777" w:rsidTr="006479BF">
        <w:trPr>
          <w:cantSplit/>
        </w:trPr>
        <w:tc>
          <w:tcPr>
            <w:tcW w:w="2556" w:type="dxa"/>
            <w:tcBorders>
              <w:bottom w:val="single" w:sz="4" w:space="0" w:color="auto"/>
            </w:tcBorders>
            <w:shd w:val="clear" w:color="auto" w:fill="auto"/>
          </w:tcPr>
          <w:p w14:paraId="521D1710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rrected Total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14:paraId="410A9568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483.76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4E129364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AD50A6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FBCAAB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9ADE34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4B7A2A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9BF" w:rsidRPr="005D0D76" w14:paraId="1BDB199B" w14:textId="77777777" w:rsidTr="006479BF">
        <w:trPr>
          <w:cantSplit/>
        </w:trPr>
        <w:tc>
          <w:tcPr>
            <w:tcW w:w="10140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01BF1D7E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</w:t>
            </w: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 xml:space="preserve">: R Squared = .001 (Adjusted R Squared = -.002). Prime condition [neutral, attachment security priming], Math condition [no threat, stereotype threat]. </w:t>
            </w:r>
          </w:p>
        </w:tc>
      </w:tr>
    </w:tbl>
    <w:p w14:paraId="3525AFFD" w14:textId="14F1ED2D" w:rsidR="006479BF" w:rsidRPr="005D0D76" w:rsidRDefault="003B645E">
      <w:pPr>
        <w:bidi w:val="0"/>
        <w:spacing w:after="160" w:line="259" w:lineRule="auto"/>
        <w:rPr>
          <w:rFonts w:ascii="Times New Roman" w:eastAsia="Calibri" w:hAnsi="Times New Roman" w:cs="Times New Roman"/>
          <w:b/>
          <w:bCs/>
          <w:iCs/>
          <w:sz w:val="24"/>
          <w:szCs w:val="24"/>
          <w:lang w:bidi="ar-SA"/>
        </w:rPr>
      </w:pPr>
      <w:r w:rsidRPr="003B645E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5D0D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iCs/>
          <w:sz w:val="24"/>
          <w:szCs w:val="24"/>
          <w:lang w:bidi="ar-SA"/>
        </w:rPr>
        <w:t>16</w:t>
      </w:r>
    </w:p>
    <w:tbl>
      <w:tblPr>
        <w:tblW w:w="50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0"/>
        <w:gridCol w:w="1224"/>
        <w:gridCol w:w="1026"/>
        <w:gridCol w:w="900"/>
        <w:gridCol w:w="900"/>
      </w:tblGrid>
      <w:tr w:rsidR="006479BF" w:rsidRPr="005D0D76" w14:paraId="1B11D848" w14:textId="77777777" w:rsidTr="006479BF">
        <w:trPr>
          <w:cantSplit/>
        </w:trPr>
        <w:tc>
          <w:tcPr>
            <w:tcW w:w="5040" w:type="dxa"/>
            <w:gridSpan w:val="5"/>
            <w:shd w:val="clear" w:color="auto" w:fill="auto"/>
            <w:vAlign w:val="center"/>
          </w:tcPr>
          <w:p w14:paraId="17650F8A" w14:textId="77777777" w:rsidR="006479BF" w:rsidRPr="005D0D76" w:rsidRDefault="006479BF" w:rsidP="006479BF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dition * Major Crosstabulation</w:t>
            </w:r>
          </w:p>
        </w:tc>
      </w:tr>
      <w:tr w:rsidR="006479BF" w:rsidRPr="005D0D76" w14:paraId="2CB6DF24" w14:textId="77777777" w:rsidTr="006479BF">
        <w:trPr>
          <w:cantSplit/>
        </w:trPr>
        <w:tc>
          <w:tcPr>
            <w:tcW w:w="2214" w:type="dxa"/>
            <w:gridSpan w:val="2"/>
            <w:vMerge w:val="restart"/>
            <w:shd w:val="clear" w:color="auto" w:fill="auto"/>
            <w:vAlign w:val="bottom"/>
          </w:tcPr>
          <w:p w14:paraId="16A31002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A9EC01" w14:textId="77777777" w:rsidR="006479BF" w:rsidRPr="005D0D76" w:rsidRDefault="006479BF" w:rsidP="00647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90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CF9C94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6479BF" w:rsidRPr="005D0D76" w14:paraId="0962BBEE" w14:textId="77777777" w:rsidTr="006479BF">
        <w:trPr>
          <w:cantSplit/>
        </w:trPr>
        <w:tc>
          <w:tcPr>
            <w:tcW w:w="221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9B27D7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54530D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Non-STE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02DB96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STEM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AED65E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9BF" w:rsidRPr="005D0D76" w14:paraId="6804DF7A" w14:textId="77777777" w:rsidTr="00F468EB">
        <w:trPr>
          <w:cantSplit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BD03C9B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</w:tcPr>
          <w:p w14:paraId="6EB1C10D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Neutral-No Threat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3447F926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482DF029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25632811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6479BF" w:rsidRPr="005D0D76" w14:paraId="680BE8AB" w14:textId="77777777" w:rsidTr="00F468EB">
        <w:trPr>
          <w:cantSplit/>
        </w:trPr>
        <w:tc>
          <w:tcPr>
            <w:tcW w:w="990" w:type="dxa"/>
            <w:vMerge/>
            <w:shd w:val="clear" w:color="auto" w:fill="auto"/>
          </w:tcPr>
          <w:p w14:paraId="1DFE3A37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</w:tcPr>
          <w:p w14:paraId="3D0C233A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Secure-No Threat</w:t>
            </w:r>
          </w:p>
        </w:tc>
        <w:tc>
          <w:tcPr>
            <w:tcW w:w="1026" w:type="dxa"/>
            <w:shd w:val="clear" w:color="auto" w:fill="auto"/>
          </w:tcPr>
          <w:p w14:paraId="15B03A58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00" w:type="dxa"/>
            <w:shd w:val="clear" w:color="auto" w:fill="auto"/>
          </w:tcPr>
          <w:p w14:paraId="24BB0661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00" w:type="dxa"/>
            <w:shd w:val="clear" w:color="auto" w:fill="auto"/>
          </w:tcPr>
          <w:p w14:paraId="35F08ADC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</w:tr>
      <w:tr w:rsidR="006479BF" w:rsidRPr="005D0D76" w14:paraId="6B5C2F6D" w14:textId="77777777" w:rsidTr="00F468EB">
        <w:trPr>
          <w:cantSplit/>
        </w:trPr>
        <w:tc>
          <w:tcPr>
            <w:tcW w:w="990" w:type="dxa"/>
            <w:vMerge/>
            <w:shd w:val="clear" w:color="auto" w:fill="auto"/>
          </w:tcPr>
          <w:p w14:paraId="2BE9E4A7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</w:tcPr>
          <w:p w14:paraId="46F5B029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Neutral-Threat</w:t>
            </w:r>
          </w:p>
        </w:tc>
        <w:tc>
          <w:tcPr>
            <w:tcW w:w="1026" w:type="dxa"/>
            <w:shd w:val="clear" w:color="auto" w:fill="auto"/>
          </w:tcPr>
          <w:p w14:paraId="5A73F866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00" w:type="dxa"/>
            <w:shd w:val="clear" w:color="auto" w:fill="auto"/>
          </w:tcPr>
          <w:p w14:paraId="2E0D4349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00" w:type="dxa"/>
            <w:shd w:val="clear" w:color="auto" w:fill="auto"/>
          </w:tcPr>
          <w:p w14:paraId="4DDB2661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</w:tr>
      <w:tr w:rsidR="006479BF" w:rsidRPr="005D0D76" w14:paraId="6B4F8FCC" w14:textId="77777777" w:rsidTr="00F468EB">
        <w:trPr>
          <w:cantSplit/>
        </w:trPr>
        <w:tc>
          <w:tcPr>
            <w:tcW w:w="990" w:type="dxa"/>
            <w:vMerge/>
            <w:shd w:val="clear" w:color="auto" w:fill="auto"/>
          </w:tcPr>
          <w:p w14:paraId="4A9460C8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</w:tcPr>
          <w:p w14:paraId="3951BFFC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Secure-  Threat</w:t>
            </w:r>
          </w:p>
        </w:tc>
        <w:tc>
          <w:tcPr>
            <w:tcW w:w="1026" w:type="dxa"/>
            <w:shd w:val="clear" w:color="auto" w:fill="auto"/>
          </w:tcPr>
          <w:p w14:paraId="103EEC88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00" w:type="dxa"/>
            <w:shd w:val="clear" w:color="auto" w:fill="auto"/>
          </w:tcPr>
          <w:p w14:paraId="5904E9E8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00" w:type="dxa"/>
            <w:shd w:val="clear" w:color="auto" w:fill="auto"/>
          </w:tcPr>
          <w:p w14:paraId="2C8E5494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</w:tr>
      <w:tr w:rsidR="006479BF" w:rsidRPr="005D0D76" w14:paraId="3BD74AAB" w14:textId="77777777" w:rsidTr="006479BF">
        <w:trPr>
          <w:cantSplit/>
        </w:trPr>
        <w:tc>
          <w:tcPr>
            <w:tcW w:w="221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64C83BC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</w:tcPr>
          <w:p w14:paraId="2066C29A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14458BA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560C95AF" w14:textId="77777777" w:rsidR="006479BF" w:rsidRPr="005D0D76" w:rsidRDefault="006479BF" w:rsidP="003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D76">
              <w:rPr>
                <w:rFonts w:ascii="Times New Roman" w:hAnsi="Times New Roman" w:cs="Times New Roman"/>
                <w:sz w:val="24"/>
                <w:szCs w:val="24"/>
              </w:rPr>
              <w:t>828</w:t>
            </w:r>
          </w:p>
        </w:tc>
      </w:tr>
    </w:tbl>
    <w:p w14:paraId="12A49A12" w14:textId="77777777" w:rsidR="006479BF" w:rsidRPr="005D0D76" w:rsidRDefault="006479BF" w:rsidP="006479BF">
      <w:pPr>
        <w:jc w:val="right"/>
        <w:rPr>
          <w:rFonts w:ascii="Times New Roman" w:hAnsi="Times New Roman" w:cs="Times New Roman"/>
          <w:sz w:val="24"/>
          <w:szCs w:val="24"/>
        </w:rPr>
      </w:pPr>
      <w:r w:rsidRPr="005D0D76">
        <w:rPr>
          <w:rFonts w:ascii="Times New Roman" w:hAnsi="Times New Roman" w:cs="Times New Roman"/>
          <w:sz w:val="24"/>
          <w:szCs w:val="24"/>
        </w:rPr>
        <w:t>X</w:t>
      </w:r>
      <w:r w:rsidRPr="005D0D7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D0D76">
        <w:rPr>
          <w:rFonts w:ascii="Times New Roman" w:hAnsi="Times New Roman" w:cs="Times New Roman"/>
          <w:sz w:val="24"/>
          <w:szCs w:val="24"/>
        </w:rPr>
        <w:t>(3)= 2.425, P = 0.489, Cramer’s V = 0.054</w:t>
      </w:r>
    </w:p>
    <w:p w14:paraId="21D539D2" w14:textId="30B3BCA5" w:rsidR="00A72852" w:rsidRPr="005D0D76" w:rsidRDefault="003B645E" w:rsidP="00A72852">
      <w:pPr>
        <w:bidi w:val="0"/>
        <w:spacing w:after="0" w:line="480" w:lineRule="auto"/>
        <w:rPr>
          <w:rFonts w:ascii="Times New Roman" w:eastAsia="Calibri" w:hAnsi="Times New Roman" w:cs="Times New Roman"/>
          <w:b/>
          <w:bCs/>
          <w:iCs/>
          <w:sz w:val="24"/>
          <w:szCs w:val="24"/>
          <w:lang w:bidi="ar-SA"/>
        </w:rPr>
      </w:pPr>
      <w:r w:rsidRPr="003B645E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5D0D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iCs/>
          <w:sz w:val="24"/>
          <w:szCs w:val="24"/>
          <w:lang w:bidi="ar-SA"/>
        </w:rPr>
        <w:t>17</w:t>
      </w:r>
    </w:p>
    <w:p w14:paraId="0C180496" w14:textId="3DFCE7CE" w:rsidR="00A72852" w:rsidRPr="005D0D76" w:rsidRDefault="00A72852" w:rsidP="00A72852">
      <w:pPr>
        <w:bidi w:val="0"/>
        <w:spacing w:after="0" w:line="480" w:lineRule="auto"/>
        <w:rPr>
          <w:rFonts w:ascii="Times New Roman" w:eastAsia="Calibri" w:hAnsi="Times New Roman" w:cs="Times New Roman"/>
          <w:i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i/>
          <w:sz w:val="24"/>
          <w:szCs w:val="24"/>
          <w:lang w:bidi="ar-SA"/>
        </w:rPr>
        <w:t xml:space="preserve"> ANOVA Summary Table for Study 2</w:t>
      </w:r>
    </w:p>
    <w:p w14:paraId="1074AA10" w14:textId="77777777" w:rsidR="00A72852" w:rsidRPr="005D0D76" w:rsidRDefault="00A72852" w:rsidP="00A72852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___________________________________________________________________________</w:t>
      </w:r>
    </w:p>
    <w:p w14:paraId="66ACEACC" w14:textId="77777777" w:rsidR="00A72852" w:rsidRPr="005D0D76" w:rsidRDefault="00A72852" w:rsidP="00A72852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Source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i/>
          <w:sz w:val="24"/>
          <w:szCs w:val="24"/>
          <w:lang w:bidi="ar-SA"/>
        </w:rPr>
        <w:t xml:space="preserve">df </w:t>
      </w:r>
      <w:r w:rsidRPr="005D0D76">
        <w:rPr>
          <w:rFonts w:ascii="Times New Roman" w:eastAsia="Calibri" w:hAnsi="Times New Roman" w:cs="Times New Roman"/>
          <w:i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i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MS</w:t>
      </w:r>
      <w:r w:rsidRPr="005D0D76">
        <w:rPr>
          <w:rFonts w:ascii="Times New Roman" w:eastAsia="Calibri" w:hAnsi="Times New Roman" w:cs="Times New Roman"/>
          <w:i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i/>
          <w:sz w:val="24"/>
          <w:szCs w:val="24"/>
          <w:lang w:bidi="ar-SA"/>
        </w:rPr>
        <w:tab/>
        <w:t>F</w:t>
      </w:r>
      <w:r w:rsidRPr="005D0D76">
        <w:rPr>
          <w:rFonts w:ascii="Times New Roman" w:eastAsia="Calibri" w:hAnsi="Times New Roman" w:cs="Times New Roman"/>
          <w:i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i/>
          <w:sz w:val="24"/>
          <w:szCs w:val="24"/>
          <w:lang w:bidi="ar-SA"/>
        </w:rPr>
        <w:tab/>
        <w:t>p</w:t>
      </w:r>
      <w:r w:rsidRPr="005D0D76">
        <w:rPr>
          <w:rFonts w:ascii="Times New Roman" w:eastAsia="Calibri" w:hAnsi="Times New Roman" w:cs="Times New Roman"/>
          <w:i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Effect Size</w:t>
      </w:r>
    </w:p>
    <w:p w14:paraId="12B87CCA" w14:textId="77777777" w:rsidR="00A72852" w:rsidRPr="005D0D76" w:rsidRDefault="00A72852" w:rsidP="00A72852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____________________________________________________________________________________</w:t>
      </w:r>
    </w:p>
    <w:p w14:paraId="102BD3E7" w14:textId="3F71958F" w:rsidR="00113B43" w:rsidRPr="005D0D76" w:rsidRDefault="00113B43" w:rsidP="00113B43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Education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1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12.605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3.288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070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005</w:t>
      </w:r>
    </w:p>
    <w:p w14:paraId="7C6D0667" w14:textId="06CF8324" w:rsidR="00113B43" w:rsidRPr="005D0D76" w:rsidRDefault="00113B43" w:rsidP="00113B43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Math Grade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1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61.872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16.139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&lt;.001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023</w:t>
      </w:r>
    </w:p>
    <w:p w14:paraId="4A97FB58" w14:textId="348E17CC" w:rsidR="00A72852" w:rsidRPr="005D0D76" w:rsidRDefault="00A72852" w:rsidP="00113B43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Major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1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34.069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8.887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&lt;.00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3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01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3</w:t>
      </w:r>
    </w:p>
    <w:p w14:paraId="43922E05" w14:textId="384E88EC" w:rsidR="00A72852" w:rsidRPr="005D0D76" w:rsidRDefault="00A72852" w:rsidP="00A72852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Domain ID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1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69.257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18.065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&lt;.001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0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26</w:t>
      </w:r>
    </w:p>
    <w:p w14:paraId="59FC417E" w14:textId="1D5B5BE0" w:rsidR="00A72852" w:rsidRPr="005D0D76" w:rsidRDefault="00A72852" w:rsidP="00A72852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Prime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1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0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82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02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1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88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4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000</w:t>
      </w:r>
    </w:p>
    <w:p w14:paraId="3D696A25" w14:textId="3A7D63B1" w:rsidR="00A72852" w:rsidRPr="005D0D76" w:rsidRDefault="00A72852" w:rsidP="00A72852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Threat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1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.302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079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779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000</w:t>
      </w:r>
    </w:p>
    <w:p w14:paraId="1019F273" w14:textId="7F8BE3AC" w:rsidR="00A72852" w:rsidRPr="005D0D76" w:rsidRDefault="00A72852" w:rsidP="00A72852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Major x Domain ID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1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2.093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.546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460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00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1</w:t>
      </w:r>
    </w:p>
    <w:p w14:paraId="4E76D38F" w14:textId="7FA87A45" w:rsidR="00A72852" w:rsidRPr="005D0D76" w:rsidRDefault="00A72852" w:rsidP="00A72852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Major x Prime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1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2.699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.701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403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00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1</w:t>
      </w:r>
    </w:p>
    <w:p w14:paraId="3F9EEE1D" w14:textId="2EF4385E" w:rsidR="00A72852" w:rsidRPr="005D0D76" w:rsidRDefault="00A72852" w:rsidP="00A72852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Major x Threat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1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.335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087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768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000</w:t>
      </w:r>
    </w:p>
    <w:p w14:paraId="4F21AE38" w14:textId="00D625A7" w:rsidR="00A72852" w:rsidRPr="005D0D76" w:rsidRDefault="00A72852" w:rsidP="00A72852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Domain ID x Prime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1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.130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.034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854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00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0</w:t>
      </w:r>
    </w:p>
    <w:p w14:paraId="5A257275" w14:textId="5315B266" w:rsidR="00A72852" w:rsidRPr="005D0D76" w:rsidRDefault="00A72852" w:rsidP="00A72852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Domain ID x Threat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1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2.093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546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460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00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1</w:t>
      </w:r>
    </w:p>
    <w:p w14:paraId="69A4E3B8" w14:textId="284F716F" w:rsidR="00A72852" w:rsidRPr="005D0D76" w:rsidRDefault="00A72852" w:rsidP="00A72852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Prime x Threat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1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1.394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364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547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001</w:t>
      </w:r>
    </w:p>
    <w:p w14:paraId="75C0F54A" w14:textId="4358BDC5" w:rsidR="00A72852" w:rsidRPr="005D0D76" w:rsidRDefault="00A72852" w:rsidP="00A72852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Major x Domain ID x Prime  1 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156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0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41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8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40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000</w:t>
      </w:r>
    </w:p>
    <w:p w14:paraId="068F03DC" w14:textId="04CF30A8" w:rsidR="00A72852" w:rsidRPr="005D0D76" w:rsidRDefault="00A72852" w:rsidP="00113B43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Major x Domain ID x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Threat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 1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1.090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.284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594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00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0</w:t>
      </w:r>
    </w:p>
    <w:p w14:paraId="3793B8A8" w14:textId="5BAE3B20" w:rsidR="00A72852" w:rsidRPr="005D0D76" w:rsidRDefault="00A72852" w:rsidP="00A72852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Major x Prime x Threat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1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559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146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703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000</w:t>
      </w:r>
    </w:p>
    <w:p w14:paraId="391FE58A" w14:textId="5720C0D4" w:rsidR="00A72852" w:rsidRPr="005D0D76" w:rsidRDefault="00A72852" w:rsidP="00A72852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Domain ID x Prime x Threat  1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1.593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416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519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00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1</w:t>
      </w:r>
    </w:p>
    <w:p w14:paraId="17B5B72D" w14:textId="1E686E26" w:rsidR="00A72852" w:rsidRPr="005D0D76" w:rsidRDefault="00A72852" w:rsidP="00A7285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Threat x Prime x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1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12.105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3.157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0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76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.00</w:t>
      </w:r>
      <w:r w:rsidR="00113B43"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5</w:t>
      </w:r>
    </w:p>
    <w:p w14:paraId="3140FD3C" w14:textId="77777777" w:rsidR="00A72852" w:rsidRPr="005D0D76" w:rsidRDefault="00A72852" w:rsidP="00A7285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Domain ID x Major</w:t>
      </w:r>
    </w:p>
    <w:p w14:paraId="253FB001" w14:textId="77777777" w:rsidR="00A72852" w:rsidRPr="005D0D76" w:rsidRDefault="00A72852" w:rsidP="00A7285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</w:p>
    <w:p w14:paraId="174FDB9A" w14:textId="77777777" w:rsidR="00A72852" w:rsidRPr="005D0D76" w:rsidRDefault="00A72852" w:rsidP="00A72852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Within groups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811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4.154</w:t>
      </w:r>
    </w:p>
    <w:p w14:paraId="6DA85020" w14:textId="77777777" w:rsidR="00A72852" w:rsidRPr="005D0D76" w:rsidRDefault="00A72852" w:rsidP="00A72852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Total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ab/>
        <w:t>827</w:t>
      </w:r>
    </w:p>
    <w:p w14:paraId="2F069704" w14:textId="2D737898" w:rsidR="00CB2B1A" w:rsidRPr="005D0D76" w:rsidRDefault="00A72852" w:rsidP="00A72852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>_____________________________________________________________________</w:t>
      </w:r>
      <w:r w:rsidRPr="005D0D76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Note.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MS = Mean squares, effect size = </w:t>
      </w:r>
      <w:r w:rsidRPr="005D0D76">
        <w:rPr>
          <w:rFonts w:ascii="Times New Roman" w:eastAsia="Calibri" w:hAnsi="Times New Roman" w:cs="Times New Roman"/>
          <w:i/>
          <w:sz w:val="24"/>
          <w:szCs w:val="24"/>
          <w:lang w:bidi="ar-SA"/>
        </w:rPr>
        <w:t>η2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r partial </w:t>
      </w:r>
      <w:r w:rsidRPr="005D0D76">
        <w:rPr>
          <w:rFonts w:ascii="Times New Roman" w:eastAsia="Calibri" w:hAnsi="Times New Roman" w:cs="Times New Roman"/>
          <w:i/>
          <w:sz w:val="24"/>
          <w:szCs w:val="24"/>
          <w:lang w:bidi="ar-SA"/>
        </w:rPr>
        <w:t>η2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</w:t>
      </w:r>
      <w:r w:rsidRPr="005D0D76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 </w:t>
      </w:r>
      <w:r w:rsidRPr="005D0D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Independent variables were priming condition [neutral, secure], threat condition [no threat, threat], math domain identification [low, high], and major [non-STEM, STEM]. </w:t>
      </w:r>
    </w:p>
    <w:sectPr w:rsidR="00CB2B1A" w:rsidRPr="005D0D76" w:rsidSect="0066178C">
      <w:headerReference w:type="default" r:id="rId7"/>
      <w:footerReference w:type="default" r:id="rId8"/>
      <w:headerReference w:type="first" r:id="rId9"/>
      <w:pgSz w:w="11906" w:h="16838"/>
      <w:pgMar w:top="1440" w:right="1797" w:bottom="1440" w:left="1797" w:header="709" w:footer="709" w:gutter="0"/>
      <w:pgNumType w:start="1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A31C14" w14:textId="77777777" w:rsidR="009B6AE2" w:rsidRDefault="009B6AE2">
      <w:pPr>
        <w:spacing w:after="0" w:line="240" w:lineRule="auto"/>
      </w:pPr>
      <w:r>
        <w:separator/>
      </w:r>
    </w:p>
  </w:endnote>
  <w:endnote w:type="continuationSeparator" w:id="0">
    <w:p w14:paraId="6A97DC0F" w14:textId="77777777" w:rsidR="009B6AE2" w:rsidRDefault="009B6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19973302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B7DAD2" w14:textId="77777777" w:rsidR="00F51EF7" w:rsidRDefault="00524D9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  <w:rtl/>
          </w:rPr>
          <w:t>21</w:t>
        </w:r>
        <w:r>
          <w:rPr>
            <w:noProof/>
          </w:rPr>
          <w:fldChar w:fldCharType="end"/>
        </w:r>
      </w:p>
    </w:sdtContent>
  </w:sdt>
  <w:p w14:paraId="3252772B" w14:textId="77777777" w:rsidR="00F51EF7" w:rsidRDefault="00F51E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E645E" w14:textId="77777777" w:rsidR="009B6AE2" w:rsidRDefault="009B6AE2">
      <w:pPr>
        <w:spacing w:after="0" w:line="240" w:lineRule="auto"/>
      </w:pPr>
      <w:r>
        <w:separator/>
      </w:r>
    </w:p>
  </w:footnote>
  <w:footnote w:type="continuationSeparator" w:id="0">
    <w:p w14:paraId="71354FBC" w14:textId="77777777" w:rsidR="009B6AE2" w:rsidRDefault="009B6AE2">
      <w:pPr>
        <w:spacing w:after="0" w:line="240" w:lineRule="auto"/>
      </w:pPr>
      <w:r>
        <w:continuationSeparator/>
      </w:r>
    </w:p>
  </w:footnote>
  <w:footnote w:id="1">
    <w:p w14:paraId="20348EC0" w14:textId="176B1F1A" w:rsidR="00C63DDE" w:rsidRDefault="00C63DDE" w:rsidP="00C63DDE">
      <w:pPr>
        <w:pStyle w:val="FootnoteText"/>
        <w:jc w:val="right"/>
      </w:pPr>
      <w:r>
        <w:rPr>
          <w:vertAlign w:val="superscript"/>
        </w:rPr>
        <w:t xml:space="preserve">1 </w:t>
      </w:r>
      <w:r w:rsidRPr="00C63DDE">
        <w:t>The</w:t>
      </w:r>
      <w:r>
        <w:t xml:space="preserve"> preregistered analysis included only prime, threat, and domain identification (Major and Domain ID). The covariates education and self-reported average high school math grade markedly changed the p-value of the four-way interaction. The analysis was changed to exploratory to accommodate the covariates not included in the preregistration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7007620"/>
      <w:docPartObj>
        <w:docPartGallery w:val="Page Numbers (Top of Page)"/>
        <w:docPartUnique/>
      </w:docPartObj>
    </w:sdtPr>
    <w:sdtContent>
      <w:p w14:paraId="0B144D1D" w14:textId="77777777" w:rsidR="00F51EF7" w:rsidRDefault="00524D99" w:rsidP="003B4BC5">
        <w:pPr>
          <w:pStyle w:val="Header"/>
          <w:bidi w:val="0"/>
        </w:pPr>
        <w:r>
          <w:t xml:space="preserve">ATTACHMENT SECURITY AND WOMEN'S MATH PERFORMANCE                                                  </w:t>
        </w:r>
      </w:p>
    </w:sdtContent>
  </w:sdt>
  <w:p w14:paraId="24DEFD12" w14:textId="77777777" w:rsidR="00F51EF7" w:rsidRDefault="00F51EF7" w:rsidP="006A32D3">
    <w:pPr>
      <w:pStyle w:val="Header"/>
      <w:bidi w:val="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9328949"/>
      <w:docPartObj>
        <w:docPartGallery w:val="Page Numbers (Top of Page)"/>
        <w:docPartUnique/>
      </w:docPartObj>
    </w:sdtPr>
    <w:sdtContent>
      <w:p w14:paraId="783418B2" w14:textId="77777777" w:rsidR="00F51EF7" w:rsidRPr="003B4BC5" w:rsidRDefault="00524D99" w:rsidP="003B4BC5">
        <w:pPr>
          <w:pStyle w:val="Header"/>
          <w:bidi w:val="0"/>
        </w:pPr>
        <w:r>
          <w:t xml:space="preserve">ATTACHMENT SECURITY AND WOMEN'S MATH PERFORMANCE                                         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3B4BC5">
          <w:rPr>
            <w:rFonts w:cs="Calibri"/>
            <w:noProof/>
          </w:rPr>
          <w:t>1</w:t>
        </w:r>
        <w:r>
          <w:rPr>
            <w:rFonts w:cs="Calibri"/>
            <w:noProof/>
          </w:rPr>
          <w:fldChar w:fldCharType="end"/>
        </w:r>
      </w:p>
    </w:sdtContent>
  </w:sdt>
  <w:p w14:paraId="01A4652C" w14:textId="77777777" w:rsidR="00F51EF7" w:rsidRDefault="00F51E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3NTA1MDS1NDGwNLVU0lEKTi0uzszPAykwrAUAFtM62iwAAAA="/>
  </w:docVars>
  <w:rsids>
    <w:rsidRoot w:val="00CB2B1A"/>
    <w:rsid w:val="0003550A"/>
    <w:rsid w:val="00036296"/>
    <w:rsid w:val="00076FEC"/>
    <w:rsid w:val="000F751D"/>
    <w:rsid w:val="0011333D"/>
    <w:rsid w:val="00113B43"/>
    <w:rsid w:val="00134AE0"/>
    <w:rsid w:val="00166227"/>
    <w:rsid w:val="001777DF"/>
    <w:rsid w:val="00193A4E"/>
    <w:rsid w:val="00196CE8"/>
    <w:rsid w:val="001D0A38"/>
    <w:rsid w:val="001F3510"/>
    <w:rsid w:val="0020355F"/>
    <w:rsid w:val="00230CA8"/>
    <w:rsid w:val="002924CF"/>
    <w:rsid w:val="002F6552"/>
    <w:rsid w:val="003B645E"/>
    <w:rsid w:val="003E65BF"/>
    <w:rsid w:val="0040794B"/>
    <w:rsid w:val="0046742C"/>
    <w:rsid w:val="00524D99"/>
    <w:rsid w:val="005546C5"/>
    <w:rsid w:val="00593945"/>
    <w:rsid w:val="005B504C"/>
    <w:rsid w:val="005D0D76"/>
    <w:rsid w:val="005D6C8C"/>
    <w:rsid w:val="006337BA"/>
    <w:rsid w:val="006479BF"/>
    <w:rsid w:val="0066178C"/>
    <w:rsid w:val="006956E7"/>
    <w:rsid w:val="0077211C"/>
    <w:rsid w:val="007C27A0"/>
    <w:rsid w:val="007E2592"/>
    <w:rsid w:val="00894324"/>
    <w:rsid w:val="008C66F0"/>
    <w:rsid w:val="00920706"/>
    <w:rsid w:val="00966D69"/>
    <w:rsid w:val="009926F1"/>
    <w:rsid w:val="00996FA0"/>
    <w:rsid w:val="009A52D9"/>
    <w:rsid w:val="009B0AEF"/>
    <w:rsid w:val="009B659B"/>
    <w:rsid w:val="009B6AE2"/>
    <w:rsid w:val="009C1F2D"/>
    <w:rsid w:val="009C7D97"/>
    <w:rsid w:val="009D157A"/>
    <w:rsid w:val="00A72852"/>
    <w:rsid w:val="00A84031"/>
    <w:rsid w:val="00A908CB"/>
    <w:rsid w:val="00AF73D6"/>
    <w:rsid w:val="00B20E17"/>
    <w:rsid w:val="00B42B0A"/>
    <w:rsid w:val="00BF40CA"/>
    <w:rsid w:val="00C24533"/>
    <w:rsid w:val="00C63DDE"/>
    <w:rsid w:val="00C64243"/>
    <w:rsid w:val="00C71B07"/>
    <w:rsid w:val="00CB2B1A"/>
    <w:rsid w:val="00D02E6D"/>
    <w:rsid w:val="00DA4ADA"/>
    <w:rsid w:val="00E1034B"/>
    <w:rsid w:val="00E80206"/>
    <w:rsid w:val="00E84F9F"/>
    <w:rsid w:val="00EA4DF0"/>
    <w:rsid w:val="00ED6909"/>
    <w:rsid w:val="00F468EB"/>
    <w:rsid w:val="00F51EF7"/>
    <w:rsid w:val="00F76552"/>
    <w:rsid w:val="00F9005F"/>
    <w:rsid w:val="00FB5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88F1B"/>
  <w15:chartTrackingRefBased/>
  <w15:docId w15:val="{7E99FE39-5B30-4D6F-BE78-710855CF2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B1A"/>
    <w:pPr>
      <w:bidi/>
      <w:spacing w:after="200" w:line="276" w:lineRule="auto"/>
    </w:pPr>
    <w:rPr>
      <w:rFonts w:eastAsia="SimSu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2B1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B1A"/>
    <w:rPr>
      <w:rFonts w:eastAsia="SimSun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CB2B1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B1A"/>
    <w:rPr>
      <w:rFonts w:eastAsia="SimSun"/>
      <w:lang w:bidi="he-IL"/>
    </w:rPr>
  </w:style>
  <w:style w:type="paragraph" w:styleId="ListParagraph">
    <w:name w:val="List Paragraph"/>
    <w:basedOn w:val="Normal"/>
    <w:uiPriority w:val="34"/>
    <w:qFormat/>
    <w:rsid w:val="00CB2B1A"/>
    <w:pPr>
      <w:ind w:left="720"/>
      <w:contextualSpacing/>
    </w:pPr>
  </w:style>
  <w:style w:type="table" w:styleId="TableGrid">
    <w:name w:val="Table Grid"/>
    <w:basedOn w:val="TableNormal"/>
    <w:uiPriority w:val="59"/>
    <w:rsid w:val="00CB2B1A"/>
    <w:pPr>
      <w:spacing w:after="0" w:line="240" w:lineRule="auto"/>
    </w:pPr>
    <w:rPr>
      <w:rFonts w:eastAsiaTheme="minorEastAsia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28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28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852"/>
    <w:rPr>
      <w:rFonts w:eastAsia="SimSun"/>
      <w:sz w:val="20"/>
      <w:szCs w:val="20"/>
      <w:lang w:bidi="he-IL"/>
    </w:rPr>
  </w:style>
  <w:style w:type="character" w:styleId="LineNumber">
    <w:name w:val="line number"/>
    <w:basedOn w:val="DefaultParagraphFont"/>
    <w:uiPriority w:val="99"/>
    <w:semiHidden/>
    <w:unhideWhenUsed/>
    <w:rsid w:val="00F765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4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42C"/>
    <w:rPr>
      <w:rFonts w:eastAsia="SimSun"/>
      <w:b/>
      <w:bCs/>
      <w:sz w:val="20"/>
      <w:szCs w:val="20"/>
      <w:lang w:bidi="he-I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63DD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3DDE"/>
    <w:rPr>
      <w:rFonts w:eastAsia="SimSun"/>
      <w:sz w:val="20"/>
      <w:szCs w:val="20"/>
      <w:lang w:bidi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C63DDE"/>
    <w:rPr>
      <w:vertAlign w:val="superscript"/>
    </w:rPr>
  </w:style>
  <w:style w:type="paragraph" w:styleId="Revision">
    <w:name w:val="Revision"/>
    <w:hidden/>
    <w:uiPriority w:val="99"/>
    <w:semiHidden/>
    <w:rsid w:val="0020355F"/>
    <w:pPr>
      <w:spacing w:after="0" w:line="240" w:lineRule="auto"/>
    </w:pPr>
    <w:rPr>
      <w:rFonts w:eastAsia="SimSun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8093FC-D38A-48D0-B7C6-CC674C98F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8</Pages>
  <Words>2739</Words>
  <Characters>15615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almeida13@gmail.com</dc:creator>
  <cp:keywords/>
  <dc:description/>
  <cp:lastModifiedBy>Soares de Almeida, Antonio</cp:lastModifiedBy>
  <cp:revision>11</cp:revision>
  <dcterms:created xsi:type="dcterms:W3CDTF">2023-08-01T02:09:00Z</dcterms:created>
  <dcterms:modified xsi:type="dcterms:W3CDTF">2023-08-04T17:37:00Z</dcterms:modified>
</cp:coreProperties>
</file>